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37F452" w14:textId="77777777" w:rsidR="00543E26" w:rsidRPr="0014610B" w:rsidRDefault="00543E26" w:rsidP="00543E26">
      <w:pPr>
        <w:spacing w:line="480" w:lineRule="auto"/>
        <w:outlineLvl w:val="0"/>
        <w:rPr>
          <w:b/>
        </w:rPr>
      </w:pPr>
      <w:r w:rsidRPr="0014610B">
        <w:rPr>
          <w:b/>
        </w:rPr>
        <w:t>Supplementary Information</w:t>
      </w:r>
    </w:p>
    <w:p w14:paraId="52A4CBE6" w14:textId="25C82588" w:rsidR="008D7CC4" w:rsidRPr="0014610B" w:rsidRDefault="008D7CC4" w:rsidP="008D7CC4">
      <w:pPr>
        <w:spacing w:line="480" w:lineRule="auto"/>
      </w:pPr>
      <w:r w:rsidRPr="0014610B">
        <w:rPr>
          <w:b/>
        </w:rPr>
        <w:t>Supplementary Table 1</w:t>
      </w:r>
      <w:r w:rsidR="007F3DE0" w:rsidRPr="0014610B">
        <w:rPr>
          <w:b/>
        </w:rPr>
        <w:t>.</w:t>
      </w:r>
      <w:r w:rsidRPr="0014610B">
        <w:t xml:space="preserve"> O</w:t>
      </w:r>
      <w:r w:rsidR="00D36EFA" w:rsidRPr="0014610B">
        <w:t>verall survival</w:t>
      </w:r>
      <w:r w:rsidRPr="0014610B">
        <w:t xml:space="preserve"> adjusted for crossover</w:t>
      </w:r>
      <w:r w:rsidR="00D36EFA" w:rsidRPr="0014610B">
        <w:t xml:space="preserve"> from chlorambucil to ibrutinib after disease pro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790"/>
        <w:gridCol w:w="2715"/>
      </w:tblGrid>
      <w:tr w:rsidR="008D7CC4" w:rsidRPr="0014610B" w14:paraId="010BC54E" w14:textId="77777777" w:rsidTr="009E6DFC">
        <w:tc>
          <w:tcPr>
            <w:tcW w:w="3505" w:type="dxa"/>
            <w:vMerge w:val="restart"/>
            <w:vAlign w:val="center"/>
          </w:tcPr>
          <w:p w14:paraId="172F15CB" w14:textId="77777777" w:rsidR="008D7CC4" w:rsidRPr="0014610B" w:rsidRDefault="008D7CC4" w:rsidP="009E6DFC">
            <w:pPr>
              <w:jc w:val="center"/>
              <w:rPr>
                <w:b/>
                <w:sz w:val="28"/>
                <w:szCs w:val="28"/>
              </w:rPr>
            </w:pPr>
            <w:r w:rsidRPr="0014610B">
              <w:rPr>
                <w:b/>
                <w:sz w:val="28"/>
                <w:szCs w:val="28"/>
              </w:rPr>
              <w:t>Method</w:t>
            </w:r>
          </w:p>
        </w:tc>
        <w:tc>
          <w:tcPr>
            <w:tcW w:w="5505" w:type="dxa"/>
            <w:gridSpan w:val="2"/>
            <w:vAlign w:val="center"/>
          </w:tcPr>
          <w:p w14:paraId="0463BB0E" w14:textId="77777777" w:rsidR="008D7CC4" w:rsidRPr="0014610B" w:rsidRDefault="008D7CC4" w:rsidP="009E6DFC">
            <w:pPr>
              <w:jc w:val="center"/>
              <w:rPr>
                <w:b/>
                <w:sz w:val="28"/>
                <w:szCs w:val="28"/>
              </w:rPr>
            </w:pPr>
            <w:r w:rsidRPr="0014610B">
              <w:rPr>
                <w:b/>
                <w:sz w:val="28"/>
                <w:szCs w:val="28"/>
              </w:rPr>
              <w:t>Cox model</w:t>
            </w:r>
          </w:p>
        </w:tc>
      </w:tr>
      <w:tr w:rsidR="008D7CC4" w:rsidRPr="0014610B" w14:paraId="4CC48971" w14:textId="77777777" w:rsidTr="009E6DFC">
        <w:tc>
          <w:tcPr>
            <w:tcW w:w="3505" w:type="dxa"/>
            <w:vMerge/>
            <w:vAlign w:val="center"/>
          </w:tcPr>
          <w:p w14:paraId="3B9D042C" w14:textId="77777777" w:rsidR="008D7CC4" w:rsidRPr="0014610B" w:rsidRDefault="008D7CC4" w:rsidP="009E6DFC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790" w:type="dxa"/>
            <w:vAlign w:val="center"/>
          </w:tcPr>
          <w:p w14:paraId="11B5E6BA" w14:textId="77777777" w:rsidR="008D7CC4" w:rsidRPr="0014610B" w:rsidRDefault="008D7CC4" w:rsidP="009E6DFC">
            <w:pPr>
              <w:jc w:val="center"/>
              <w:rPr>
                <w:b/>
                <w:sz w:val="28"/>
                <w:szCs w:val="28"/>
              </w:rPr>
            </w:pPr>
            <w:r w:rsidRPr="0014610B">
              <w:rPr>
                <w:b/>
                <w:sz w:val="28"/>
                <w:szCs w:val="28"/>
              </w:rPr>
              <w:t>HR</w:t>
            </w:r>
          </w:p>
        </w:tc>
        <w:tc>
          <w:tcPr>
            <w:tcW w:w="2715" w:type="dxa"/>
            <w:vAlign w:val="center"/>
          </w:tcPr>
          <w:p w14:paraId="0A612B3D" w14:textId="77777777" w:rsidR="008D7CC4" w:rsidRPr="0014610B" w:rsidRDefault="008D7CC4" w:rsidP="009E6DFC">
            <w:pPr>
              <w:jc w:val="center"/>
              <w:rPr>
                <w:b/>
                <w:sz w:val="28"/>
                <w:szCs w:val="28"/>
              </w:rPr>
            </w:pPr>
            <w:r w:rsidRPr="0014610B">
              <w:rPr>
                <w:b/>
                <w:sz w:val="28"/>
                <w:szCs w:val="28"/>
              </w:rPr>
              <w:t>95% CI</w:t>
            </w:r>
          </w:p>
        </w:tc>
      </w:tr>
      <w:tr w:rsidR="008D7CC4" w:rsidRPr="0014610B" w14:paraId="4607E877" w14:textId="77777777" w:rsidTr="009E6DFC">
        <w:tc>
          <w:tcPr>
            <w:tcW w:w="3505" w:type="dxa"/>
          </w:tcPr>
          <w:p w14:paraId="2AD99C6D" w14:textId="11442ED6" w:rsidR="008D7CC4" w:rsidRPr="0014610B" w:rsidRDefault="008D7CC4" w:rsidP="009E6DFC">
            <w:r w:rsidRPr="0014610B">
              <w:t>ITT</w:t>
            </w:r>
            <w:r w:rsidR="005E38F3" w:rsidRPr="0014610B">
              <w:t xml:space="preserve"> (Not censored at crossover)</w:t>
            </w:r>
            <w:r w:rsidR="00C26B1C" w:rsidRPr="0014610B">
              <w:rPr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7952DC68" w14:textId="371BC8C2" w:rsidR="008D7CC4" w:rsidRPr="0014610B" w:rsidRDefault="008D7CC4" w:rsidP="009E6DFC">
            <w:pPr>
              <w:jc w:val="center"/>
            </w:pPr>
            <w:r w:rsidRPr="0014610B">
              <w:t>0.</w:t>
            </w:r>
            <w:r w:rsidR="002270E1" w:rsidRPr="0014610B">
              <w:t>450</w:t>
            </w:r>
          </w:p>
        </w:tc>
        <w:tc>
          <w:tcPr>
            <w:tcW w:w="2715" w:type="dxa"/>
          </w:tcPr>
          <w:p w14:paraId="7ADE87AD" w14:textId="2E0544F1" w:rsidR="008D7CC4" w:rsidRPr="0014610B" w:rsidRDefault="002270E1" w:rsidP="009E6DFC">
            <w:pPr>
              <w:jc w:val="center"/>
            </w:pPr>
            <w:r w:rsidRPr="0014610B">
              <w:t>0.266</w:t>
            </w:r>
            <w:r w:rsidRPr="0014610B">
              <w:rPr>
                <w:rFonts w:ascii="Calibri" w:hAnsi="Calibri" w:cs="Calibri"/>
              </w:rPr>
              <w:t>–</w:t>
            </w:r>
            <w:r w:rsidRPr="0014610B">
              <w:t>0.761</w:t>
            </w:r>
          </w:p>
        </w:tc>
      </w:tr>
      <w:tr w:rsidR="008D7CC4" w:rsidRPr="0014610B" w14:paraId="62605FD6" w14:textId="77777777" w:rsidTr="009E6DFC">
        <w:tc>
          <w:tcPr>
            <w:tcW w:w="3505" w:type="dxa"/>
          </w:tcPr>
          <w:p w14:paraId="386DF75F" w14:textId="7FC574D8" w:rsidR="008D7CC4" w:rsidRPr="0014610B" w:rsidRDefault="008D7CC4" w:rsidP="009E6DFC">
            <w:r w:rsidRPr="0014610B">
              <w:t>RPSFT model</w:t>
            </w:r>
            <w:r w:rsidR="00C26B1C" w:rsidRPr="0014610B">
              <w:rPr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6DB7BEB1" w14:textId="1B32948A" w:rsidR="008D7CC4" w:rsidRPr="0014610B" w:rsidRDefault="002270E1" w:rsidP="00586075">
            <w:pPr>
              <w:tabs>
                <w:tab w:val="center" w:pos="1287"/>
                <w:tab w:val="right" w:pos="2574"/>
              </w:tabs>
            </w:pPr>
            <w:r w:rsidRPr="0014610B">
              <w:tab/>
            </w:r>
            <w:r w:rsidR="008D7CC4" w:rsidRPr="0014610B">
              <w:t>0.3</w:t>
            </w:r>
            <w:r w:rsidRPr="0014610B">
              <w:t>00</w:t>
            </w:r>
            <w:r w:rsidRPr="0014610B">
              <w:tab/>
            </w:r>
          </w:p>
        </w:tc>
        <w:tc>
          <w:tcPr>
            <w:tcW w:w="2715" w:type="dxa"/>
          </w:tcPr>
          <w:p w14:paraId="3D1B7B92" w14:textId="0ADDC9BE" w:rsidR="008D7CC4" w:rsidRPr="0014610B" w:rsidRDefault="002270E1" w:rsidP="009E6DFC">
            <w:pPr>
              <w:jc w:val="center"/>
            </w:pPr>
            <w:r w:rsidRPr="0014610B">
              <w:t>0.171</w:t>
            </w:r>
            <w:r w:rsidRPr="0014610B">
              <w:rPr>
                <w:rFonts w:ascii="Calibri" w:hAnsi="Calibri" w:cs="Calibri"/>
              </w:rPr>
              <w:t>–</w:t>
            </w:r>
            <w:r w:rsidRPr="0014610B">
              <w:t>0.525</w:t>
            </w:r>
          </w:p>
        </w:tc>
      </w:tr>
      <w:tr w:rsidR="008D7CC4" w:rsidRPr="0014610B" w14:paraId="08138B19" w14:textId="77777777" w:rsidTr="009E6DFC">
        <w:tc>
          <w:tcPr>
            <w:tcW w:w="3505" w:type="dxa"/>
          </w:tcPr>
          <w:p w14:paraId="26497FBE" w14:textId="630056F1" w:rsidR="008D7CC4" w:rsidRPr="0014610B" w:rsidRDefault="00990377" w:rsidP="009E6DFC">
            <w:r w:rsidRPr="0014610B">
              <w:t xml:space="preserve">Censored at </w:t>
            </w:r>
            <w:r w:rsidR="008D7CC4" w:rsidRPr="0014610B">
              <w:t>crossover</w:t>
            </w:r>
            <w:r w:rsidR="00C26B1C" w:rsidRPr="0014610B">
              <w:rPr>
                <w:vertAlign w:val="superscript"/>
              </w:rPr>
              <w:t>a</w:t>
            </w:r>
          </w:p>
        </w:tc>
        <w:tc>
          <w:tcPr>
            <w:tcW w:w="2790" w:type="dxa"/>
          </w:tcPr>
          <w:p w14:paraId="6CB65E2F" w14:textId="799126B5" w:rsidR="008D7CC4" w:rsidRPr="0014610B" w:rsidRDefault="00F20A76" w:rsidP="009E6DFC">
            <w:pPr>
              <w:jc w:val="center"/>
            </w:pPr>
            <w:r w:rsidRPr="0014610B">
              <w:t>0.635</w:t>
            </w:r>
          </w:p>
        </w:tc>
        <w:tc>
          <w:tcPr>
            <w:tcW w:w="2715" w:type="dxa"/>
          </w:tcPr>
          <w:p w14:paraId="2B4819D3" w14:textId="3BA465A9" w:rsidR="008D7CC4" w:rsidRPr="0014610B" w:rsidRDefault="00F20A76" w:rsidP="009E6DFC">
            <w:pPr>
              <w:jc w:val="center"/>
            </w:pPr>
            <w:r w:rsidRPr="0014610B">
              <w:t>0.334</w:t>
            </w:r>
            <w:r w:rsidR="005F0B9E" w:rsidRPr="0014610B">
              <w:t>–</w:t>
            </w:r>
            <w:r w:rsidRPr="0014610B">
              <w:t>1.207</w:t>
            </w:r>
          </w:p>
        </w:tc>
      </w:tr>
    </w:tbl>
    <w:p w14:paraId="70CBF095" w14:textId="77777777" w:rsidR="008D7CC4" w:rsidRPr="0014610B" w:rsidRDefault="008D7CC4" w:rsidP="008D7CC4"/>
    <w:p w14:paraId="5AD96E4D" w14:textId="7BA0F156" w:rsidR="008D7CC4" w:rsidRPr="0014610B" w:rsidRDefault="008D7CC4" w:rsidP="008D7CC4">
      <w:r w:rsidRPr="0014610B">
        <w:rPr>
          <w:i/>
        </w:rPr>
        <w:t>CI</w:t>
      </w:r>
      <w:r w:rsidRPr="0014610B">
        <w:t xml:space="preserve"> confidence interval</w:t>
      </w:r>
      <w:r w:rsidR="007A5507" w:rsidRPr="0014610B">
        <w:t xml:space="preserve">, </w:t>
      </w:r>
      <w:r w:rsidRPr="0014610B">
        <w:rPr>
          <w:i/>
        </w:rPr>
        <w:t>ECOG PS</w:t>
      </w:r>
      <w:r w:rsidRPr="0014610B">
        <w:t xml:space="preserve"> Eastern Cooperative Oncology Group performance status</w:t>
      </w:r>
      <w:r w:rsidR="007A5507" w:rsidRPr="0014610B">
        <w:t xml:space="preserve">, </w:t>
      </w:r>
      <w:r w:rsidRPr="0014610B">
        <w:rPr>
          <w:i/>
        </w:rPr>
        <w:t>HR</w:t>
      </w:r>
      <w:r w:rsidRPr="0014610B">
        <w:t xml:space="preserve"> hazard ratio</w:t>
      </w:r>
      <w:r w:rsidR="007A5507" w:rsidRPr="0014610B">
        <w:t xml:space="preserve">, </w:t>
      </w:r>
      <w:r w:rsidRPr="0014610B">
        <w:rPr>
          <w:i/>
        </w:rPr>
        <w:t>ITT</w:t>
      </w:r>
      <w:r w:rsidRPr="0014610B">
        <w:t xml:space="preserve"> intention-to-treat</w:t>
      </w:r>
      <w:r w:rsidR="007A5507" w:rsidRPr="0014610B">
        <w:t xml:space="preserve">, </w:t>
      </w:r>
      <w:r w:rsidRPr="0014610B">
        <w:rPr>
          <w:i/>
        </w:rPr>
        <w:t>OS</w:t>
      </w:r>
      <w:r w:rsidRPr="0014610B">
        <w:t xml:space="preserve"> overall survival</w:t>
      </w:r>
      <w:r w:rsidR="007A5507" w:rsidRPr="0014610B">
        <w:t xml:space="preserve">, </w:t>
      </w:r>
      <w:r w:rsidRPr="0014610B">
        <w:rPr>
          <w:i/>
        </w:rPr>
        <w:t>RPSFT</w:t>
      </w:r>
      <w:r w:rsidRPr="0014610B">
        <w:t xml:space="preserve"> rank-preserving structural failure time</w:t>
      </w:r>
    </w:p>
    <w:p w14:paraId="7DCF33BE" w14:textId="312C6B20" w:rsidR="00C26B1C" w:rsidRPr="0014610B" w:rsidRDefault="00C26B1C" w:rsidP="00C26B1C">
      <w:r w:rsidRPr="0014610B">
        <w:rPr>
          <w:vertAlign w:val="superscript"/>
        </w:rPr>
        <w:t>a</w:t>
      </w:r>
      <w:r w:rsidRPr="0014610B">
        <w:t xml:space="preserve">Analysis stratified by two randomization factors: ECOG PS (0/1 </w:t>
      </w:r>
      <w:r w:rsidR="00797342" w:rsidRPr="0014610B">
        <w:t>vs</w:t>
      </w:r>
      <w:r w:rsidRPr="0014610B">
        <w:t xml:space="preserve"> 2) and Rai stage (0/I/II </w:t>
      </w:r>
      <w:r w:rsidR="00797342" w:rsidRPr="0014610B">
        <w:t>vs</w:t>
      </w:r>
      <w:r w:rsidRPr="0014610B">
        <w:t xml:space="preserve"> III/IV) at baseline as reported in the interactive web response system</w:t>
      </w:r>
    </w:p>
    <w:p w14:paraId="626968A5" w14:textId="6BE8F5FB" w:rsidR="008D7CC4" w:rsidRPr="0014610B" w:rsidRDefault="00C26B1C" w:rsidP="008D7CC4">
      <w:r w:rsidRPr="0014610B">
        <w:rPr>
          <w:vertAlign w:val="superscript"/>
        </w:rPr>
        <w:t>b</w:t>
      </w:r>
      <w:r w:rsidR="008D7CC4" w:rsidRPr="0014610B">
        <w:t>Cox model including treatment and baseline covariates to compensate for any lack of balance between treatment arms and improve precision (ECOG PS, Rai stage, age, sex, bulky disease, del[11q], region, ethnicity, lactate dehydrogenase, β2-microglobulin, creatinine clearance)</w:t>
      </w:r>
    </w:p>
    <w:p w14:paraId="3E80878A" w14:textId="77777777" w:rsidR="008D7CC4" w:rsidRPr="0014610B" w:rsidRDefault="008D7CC4" w:rsidP="008D7CC4">
      <w:pPr>
        <w:rPr>
          <w:b/>
        </w:rPr>
      </w:pPr>
    </w:p>
    <w:p w14:paraId="63DC84CF" w14:textId="77777777" w:rsidR="008D7CC4" w:rsidRPr="0014610B" w:rsidRDefault="008D7CC4" w:rsidP="008D7CC4">
      <w:pPr>
        <w:rPr>
          <w:b/>
        </w:rPr>
      </w:pPr>
      <w:r w:rsidRPr="0014610B">
        <w:rPr>
          <w:b/>
        </w:rPr>
        <w:br w:type="page"/>
      </w:r>
    </w:p>
    <w:p w14:paraId="1DDFF00A" w14:textId="6A10ECE3" w:rsidR="008D7CC4" w:rsidRPr="0014610B" w:rsidRDefault="008D7CC4" w:rsidP="008D7CC4">
      <w:pPr>
        <w:spacing w:line="480" w:lineRule="auto"/>
      </w:pPr>
      <w:r w:rsidRPr="0014610B">
        <w:rPr>
          <w:b/>
        </w:rPr>
        <w:lastRenderedPageBreak/>
        <w:t>Supplementary Table 2</w:t>
      </w:r>
      <w:r w:rsidR="007F3DE0" w:rsidRPr="0014610B">
        <w:rPr>
          <w:b/>
        </w:rPr>
        <w:t>.</w:t>
      </w:r>
      <w:r w:rsidRPr="0014610B">
        <w:t xml:space="preserve"> Outcomes following </w:t>
      </w:r>
      <w:r w:rsidR="007F3DE0" w:rsidRPr="0014610B">
        <w:t xml:space="preserve">first-line </w:t>
      </w:r>
      <w:r w:rsidRPr="0014610B">
        <w:t>ibrutinib discontin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45"/>
        <w:gridCol w:w="2045"/>
        <w:gridCol w:w="2045"/>
      </w:tblGrid>
      <w:tr w:rsidR="008D7CC4" w:rsidRPr="0014610B" w14:paraId="690EBB5D" w14:textId="77777777" w:rsidTr="009E6DFC">
        <w:tc>
          <w:tcPr>
            <w:tcW w:w="2875" w:type="dxa"/>
          </w:tcPr>
          <w:p w14:paraId="33086642" w14:textId="77777777" w:rsidR="008D7CC4" w:rsidRPr="0014610B" w:rsidRDefault="008D7CC4" w:rsidP="009E6DFC">
            <w:pPr>
              <w:rPr>
                <w:b/>
              </w:rPr>
            </w:pPr>
          </w:p>
        </w:tc>
        <w:tc>
          <w:tcPr>
            <w:tcW w:w="2045" w:type="dxa"/>
          </w:tcPr>
          <w:p w14:paraId="6447B569" w14:textId="77777777" w:rsidR="008D7CC4" w:rsidRPr="0014610B" w:rsidRDefault="008D7CC4" w:rsidP="009E6DFC">
            <w:pPr>
              <w:jc w:val="center"/>
              <w:rPr>
                <w:b/>
              </w:rPr>
            </w:pPr>
            <w:r w:rsidRPr="0014610B">
              <w:rPr>
                <w:b/>
              </w:rPr>
              <w:t>Discontinued due to AEs</w:t>
            </w:r>
          </w:p>
          <w:p w14:paraId="2E076944" w14:textId="61445A44" w:rsidR="008D7CC4" w:rsidRPr="0014610B" w:rsidRDefault="008D7CC4" w:rsidP="009E6DFC">
            <w:pPr>
              <w:jc w:val="center"/>
              <w:rPr>
                <w:b/>
              </w:rPr>
            </w:pPr>
            <w:r w:rsidRPr="0014610B">
              <w:rPr>
                <w:b/>
                <w:i/>
              </w:rPr>
              <w:t>n</w:t>
            </w:r>
            <w:r w:rsidRPr="0014610B">
              <w:rPr>
                <w:b/>
              </w:rPr>
              <w:t>=2</w:t>
            </w:r>
            <w:r w:rsidR="002270E1" w:rsidRPr="0014610B">
              <w:rPr>
                <w:b/>
              </w:rPr>
              <w:t>9</w:t>
            </w:r>
          </w:p>
        </w:tc>
        <w:tc>
          <w:tcPr>
            <w:tcW w:w="2045" w:type="dxa"/>
          </w:tcPr>
          <w:p w14:paraId="6D5E33A9" w14:textId="77777777" w:rsidR="008D7CC4" w:rsidRPr="0014610B" w:rsidRDefault="008D7CC4" w:rsidP="009E6DFC">
            <w:pPr>
              <w:jc w:val="center"/>
              <w:rPr>
                <w:b/>
              </w:rPr>
            </w:pPr>
            <w:r w:rsidRPr="0014610B">
              <w:rPr>
                <w:b/>
              </w:rPr>
              <w:t>Discontinued due to PD</w:t>
            </w:r>
          </w:p>
          <w:p w14:paraId="51F0D20E" w14:textId="1647D5A5" w:rsidR="008D7CC4" w:rsidRPr="0014610B" w:rsidRDefault="008D7CC4" w:rsidP="009E6DFC">
            <w:pPr>
              <w:jc w:val="center"/>
              <w:rPr>
                <w:b/>
              </w:rPr>
            </w:pPr>
            <w:r w:rsidRPr="0014610B">
              <w:rPr>
                <w:b/>
                <w:i/>
              </w:rPr>
              <w:t>n</w:t>
            </w:r>
            <w:r w:rsidRPr="0014610B">
              <w:rPr>
                <w:b/>
              </w:rPr>
              <w:t>=</w:t>
            </w:r>
            <w:r w:rsidR="002270E1" w:rsidRPr="0014610B">
              <w:rPr>
                <w:b/>
              </w:rPr>
              <w:t>8</w:t>
            </w:r>
          </w:p>
        </w:tc>
        <w:tc>
          <w:tcPr>
            <w:tcW w:w="2045" w:type="dxa"/>
          </w:tcPr>
          <w:p w14:paraId="1EB74013" w14:textId="77777777" w:rsidR="008D7CC4" w:rsidRPr="0014610B" w:rsidRDefault="008D7CC4" w:rsidP="009E6DFC">
            <w:pPr>
              <w:jc w:val="center"/>
              <w:rPr>
                <w:b/>
              </w:rPr>
            </w:pPr>
            <w:r w:rsidRPr="0014610B">
              <w:rPr>
                <w:b/>
              </w:rPr>
              <w:t>Discontinued due to any cause other than death</w:t>
            </w:r>
          </w:p>
          <w:p w14:paraId="7721DC56" w14:textId="5CDBE6D8" w:rsidR="008D7CC4" w:rsidRPr="0014610B" w:rsidRDefault="008D7CC4" w:rsidP="009E6DFC">
            <w:pPr>
              <w:jc w:val="center"/>
              <w:rPr>
                <w:b/>
              </w:rPr>
            </w:pPr>
            <w:r w:rsidRPr="0014610B">
              <w:rPr>
                <w:b/>
                <w:i/>
              </w:rPr>
              <w:t>n</w:t>
            </w:r>
            <w:r w:rsidRPr="0014610B">
              <w:rPr>
                <w:b/>
              </w:rPr>
              <w:t>=</w:t>
            </w:r>
            <w:r w:rsidR="002270E1" w:rsidRPr="0014610B">
              <w:rPr>
                <w:b/>
              </w:rPr>
              <w:t>48</w:t>
            </w:r>
          </w:p>
        </w:tc>
      </w:tr>
      <w:tr w:rsidR="008D7CC4" w:rsidRPr="0014610B" w14:paraId="0A0559C6" w14:textId="77777777" w:rsidTr="009E6DFC">
        <w:tc>
          <w:tcPr>
            <w:tcW w:w="2875" w:type="dxa"/>
          </w:tcPr>
          <w:p w14:paraId="7536BCD1" w14:textId="63318788" w:rsidR="008D7CC4" w:rsidRPr="0014610B" w:rsidRDefault="008D7CC4" w:rsidP="009E6DFC">
            <w:r w:rsidRPr="0014610B">
              <w:t>Median (</w:t>
            </w:r>
            <w:r w:rsidR="001A23BA" w:rsidRPr="0014610B">
              <w:t>95% CI</w:t>
            </w:r>
            <w:r w:rsidRPr="0014610B">
              <w:t>) time on study</w:t>
            </w:r>
            <w:r w:rsidR="005E38F3" w:rsidRPr="0014610B">
              <w:t xml:space="preserve"> after discontinuation</w:t>
            </w:r>
            <w:r w:rsidRPr="0014610B">
              <w:t>, months</w:t>
            </w:r>
          </w:p>
        </w:tc>
        <w:tc>
          <w:tcPr>
            <w:tcW w:w="2045" w:type="dxa"/>
          </w:tcPr>
          <w:p w14:paraId="4FF69C8E" w14:textId="4D772719" w:rsidR="008D7CC4" w:rsidRPr="0014610B" w:rsidRDefault="005E38F3" w:rsidP="009E6DFC">
            <w:pPr>
              <w:jc w:val="center"/>
            </w:pPr>
            <w:r w:rsidRPr="0014610B">
              <w:t>21 (</w:t>
            </w:r>
            <w:r w:rsidR="001A23BA" w:rsidRPr="0014610B">
              <w:t>12–43</w:t>
            </w:r>
            <w:r w:rsidRPr="0014610B">
              <w:t>)</w:t>
            </w:r>
          </w:p>
        </w:tc>
        <w:tc>
          <w:tcPr>
            <w:tcW w:w="2045" w:type="dxa"/>
          </w:tcPr>
          <w:p w14:paraId="42E0CC87" w14:textId="7A8D7D7D" w:rsidR="008D7CC4" w:rsidRPr="0014610B" w:rsidRDefault="005E38F3" w:rsidP="009E6DFC">
            <w:pPr>
              <w:jc w:val="center"/>
            </w:pPr>
            <w:r w:rsidRPr="0014610B">
              <w:t>20 (</w:t>
            </w:r>
            <w:r w:rsidR="001A23BA" w:rsidRPr="0014610B">
              <w:t>4–28</w:t>
            </w:r>
            <w:r w:rsidRPr="0014610B">
              <w:t>)</w:t>
            </w:r>
          </w:p>
        </w:tc>
        <w:tc>
          <w:tcPr>
            <w:tcW w:w="2045" w:type="dxa"/>
          </w:tcPr>
          <w:p w14:paraId="451321D2" w14:textId="1F7488F1" w:rsidR="008D7CC4" w:rsidRPr="0014610B" w:rsidRDefault="00E057BC" w:rsidP="009E6DFC">
            <w:pPr>
              <w:jc w:val="center"/>
            </w:pPr>
            <w:r w:rsidRPr="0014610B">
              <w:t>14 (</w:t>
            </w:r>
            <w:r w:rsidR="001A23BA" w:rsidRPr="0014610B">
              <w:t>9–21</w:t>
            </w:r>
            <w:r w:rsidRPr="0014610B">
              <w:t>)</w:t>
            </w:r>
          </w:p>
        </w:tc>
      </w:tr>
      <w:tr w:rsidR="008D7CC4" w:rsidRPr="0014610B" w14:paraId="5C8F4F03" w14:textId="77777777" w:rsidTr="009E6DFC">
        <w:tc>
          <w:tcPr>
            <w:tcW w:w="2875" w:type="dxa"/>
          </w:tcPr>
          <w:p w14:paraId="0A51A44D" w14:textId="5C5F03CC" w:rsidR="008D7CC4" w:rsidRPr="0014610B" w:rsidRDefault="008D7CC4" w:rsidP="009E6DFC">
            <w:r w:rsidRPr="0014610B">
              <w:t>Median (95% CI) OS after discontinuation, months</w:t>
            </w:r>
          </w:p>
        </w:tc>
        <w:tc>
          <w:tcPr>
            <w:tcW w:w="2045" w:type="dxa"/>
          </w:tcPr>
          <w:p w14:paraId="7918C741" w14:textId="54B65B31" w:rsidR="008D7CC4" w:rsidRPr="0014610B" w:rsidRDefault="008D7CC4" w:rsidP="009E6DFC">
            <w:pPr>
              <w:jc w:val="center"/>
            </w:pPr>
            <w:r w:rsidRPr="0014610B">
              <w:t>N</w:t>
            </w:r>
            <w:r w:rsidR="002270E1" w:rsidRPr="0014610B">
              <w:t>E</w:t>
            </w:r>
            <w:r w:rsidRPr="0014610B">
              <w:t xml:space="preserve"> (</w:t>
            </w:r>
            <w:r w:rsidR="000B76A5" w:rsidRPr="0014610B">
              <w:t>16</w:t>
            </w:r>
            <w:r w:rsidRPr="0014610B">
              <w:t>–NE)</w:t>
            </w:r>
          </w:p>
        </w:tc>
        <w:tc>
          <w:tcPr>
            <w:tcW w:w="2045" w:type="dxa"/>
          </w:tcPr>
          <w:p w14:paraId="46A10C0A" w14:textId="34ED2E9F" w:rsidR="008D7CC4" w:rsidRPr="0014610B" w:rsidRDefault="00E057BC" w:rsidP="009E6DFC">
            <w:pPr>
              <w:jc w:val="center"/>
            </w:pPr>
            <w:r w:rsidRPr="0014610B">
              <w:t>20</w:t>
            </w:r>
            <w:r w:rsidR="001A23BA" w:rsidRPr="0014610B">
              <w:t xml:space="preserve"> </w:t>
            </w:r>
            <w:r w:rsidR="008D7CC4" w:rsidRPr="0014610B">
              <w:t>(</w:t>
            </w:r>
            <w:r w:rsidRPr="0014610B">
              <w:t>1</w:t>
            </w:r>
            <w:r w:rsidR="008D7CC4" w:rsidRPr="0014610B">
              <w:t>–NE)</w:t>
            </w:r>
          </w:p>
        </w:tc>
        <w:tc>
          <w:tcPr>
            <w:tcW w:w="2045" w:type="dxa"/>
          </w:tcPr>
          <w:p w14:paraId="2B57A630" w14:textId="0A225B96" w:rsidR="008D7CC4" w:rsidRPr="0014610B" w:rsidRDefault="00285EC4" w:rsidP="009E6DFC">
            <w:pPr>
              <w:jc w:val="center"/>
            </w:pPr>
            <w:r w:rsidRPr="0014610B">
              <w:t xml:space="preserve">NE </w:t>
            </w:r>
            <w:r w:rsidR="008D7CC4" w:rsidRPr="0014610B">
              <w:t>(</w:t>
            </w:r>
            <w:r w:rsidR="000B76A5" w:rsidRPr="0014610B">
              <w:t>16</w:t>
            </w:r>
            <w:r w:rsidR="008D7CC4" w:rsidRPr="0014610B">
              <w:t>–NE)</w:t>
            </w:r>
          </w:p>
        </w:tc>
      </w:tr>
      <w:tr w:rsidR="008D7CC4" w:rsidRPr="0014610B" w14:paraId="4BE1BDC4" w14:textId="77777777" w:rsidTr="009E6DFC">
        <w:tc>
          <w:tcPr>
            <w:tcW w:w="2875" w:type="dxa"/>
          </w:tcPr>
          <w:p w14:paraId="00D6FC30" w14:textId="35D32F34" w:rsidR="008D7CC4" w:rsidRPr="0014610B" w:rsidRDefault="008D7CC4" w:rsidP="009E6DFC">
            <w:r w:rsidRPr="0014610B">
              <w:t>Remaining alive</w:t>
            </w:r>
            <w:r w:rsidR="005F0B9E" w:rsidRPr="0014610B">
              <w:t>,</w:t>
            </w:r>
            <w:r w:rsidRPr="0014610B">
              <w:rPr>
                <w:vertAlign w:val="superscript"/>
              </w:rPr>
              <w:t>a</w:t>
            </w:r>
            <w:r w:rsidRPr="0014610B">
              <w:t xml:space="preserve"> </w:t>
            </w:r>
            <w:r w:rsidRPr="0014610B">
              <w:rPr>
                <w:i/>
              </w:rPr>
              <w:t>n</w:t>
            </w:r>
            <w:r w:rsidRPr="0014610B">
              <w:t xml:space="preserve"> (%)</w:t>
            </w:r>
          </w:p>
        </w:tc>
        <w:tc>
          <w:tcPr>
            <w:tcW w:w="2045" w:type="dxa"/>
          </w:tcPr>
          <w:p w14:paraId="52956599" w14:textId="0BFC6AD9" w:rsidR="008D7CC4" w:rsidRPr="0014610B" w:rsidRDefault="002270E1" w:rsidP="009E6DFC">
            <w:pPr>
              <w:jc w:val="center"/>
            </w:pPr>
            <w:r w:rsidRPr="0014610B">
              <w:t xml:space="preserve">20 </w:t>
            </w:r>
            <w:r w:rsidR="008D7CC4" w:rsidRPr="0014610B">
              <w:t>(6</w:t>
            </w:r>
            <w:r w:rsidRPr="0014610B">
              <w:t>9</w:t>
            </w:r>
            <w:r w:rsidR="008D7CC4" w:rsidRPr="0014610B">
              <w:t>)</w:t>
            </w:r>
          </w:p>
        </w:tc>
        <w:tc>
          <w:tcPr>
            <w:tcW w:w="2045" w:type="dxa"/>
          </w:tcPr>
          <w:p w14:paraId="48678635" w14:textId="6D9BCB17" w:rsidR="008D7CC4" w:rsidRPr="0014610B" w:rsidRDefault="00285EC4" w:rsidP="009E6DFC">
            <w:pPr>
              <w:jc w:val="center"/>
            </w:pPr>
            <w:r w:rsidRPr="0014610B">
              <w:t>4 (50)</w:t>
            </w:r>
          </w:p>
        </w:tc>
        <w:tc>
          <w:tcPr>
            <w:tcW w:w="2045" w:type="dxa"/>
          </w:tcPr>
          <w:p w14:paraId="46948C93" w14:textId="0CCB1D68" w:rsidR="008D7CC4" w:rsidRPr="0014610B" w:rsidRDefault="00285EC4" w:rsidP="009E6DFC">
            <w:pPr>
              <w:jc w:val="center"/>
            </w:pPr>
            <w:r w:rsidRPr="0014610B">
              <w:t xml:space="preserve">33 </w:t>
            </w:r>
            <w:r w:rsidR="008D7CC4" w:rsidRPr="0014610B">
              <w:t>(69)</w:t>
            </w:r>
          </w:p>
        </w:tc>
      </w:tr>
    </w:tbl>
    <w:p w14:paraId="2E39E44B" w14:textId="77777777" w:rsidR="007A5507" w:rsidRPr="0014610B" w:rsidRDefault="007A5507" w:rsidP="007A5507">
      <w:r w:rsidRPr="0014610B">
        <w:rPr>
          <w:i/>
        </w:rPr>
        <w:t>AEs</w:t>
      </w:r>
      <w:r w:rsidRPr="0014610B">
        <w:t xml:space="preserve"> adverse events, </w:t>
      </w:r>
      <w:r w:rsidRPr="0014610B">
        <w:rPr>
          <w:i/>
        </w:rPr>
        <w:t>CI</w:t>
      </w:r>
      <w:r w:rsidRPr="0014610B">
        <w:t xml:space="preserve"> confidence interval, </w:t>
      </w:r>
      <w:r w:rsidRPr="0014610B">
        <w:rPr>
          <w:i/>
        </w:rPr>
        <w:t>NE</w:t>
      </w:r>
      <w:r w:rsidRPr="0014610B">
        <w:t xml:space="preserve"> not estimable, </w:t>
      </w:r>
      <w:r w:rsidRPr="0014610B">
        <w:rPr>
          <w:i/>
        </w:rPr>
        <w:t>NR</w:t>
      </w:r>
      <w:r w:rsidRPr="0014610B">
        <w:t xml:space="preserve"> not reached, </w:t>
      </w:r>
      <w:r w:rsidRPr="0014610B">
        <w:rPr>
          <w:i/>
        </w:rPr>
        <w:t>OS</w:t>
      </w:r>
      <w:r w:rsidRPr="0014610B">
        <w:t xml:space="preserve"> overall survival, </w:t>
      </w:r>
      <w:r w:rsidRPr="0014610B">
        <w:rPr>
          <w:i/>
        </w:rPr>
        <w:t>PD</w:t>
      </w:r>
      <w:r w:rsidRPr="0014610B">
        <w:t xml:space="preserve"> progressive disease</w:t>
      </w:r>
    </w:p>
    <w:p w14:paraId="7DF7CDC9" w14:textId="4D86861A" w:rsidR="008D7CC4" w:rsidRPr="0014610B" w:rsidRDefault="008D7CC4" w:rsidP="008D7CC4">
      <w:r w:rsidRPr="0014610B">
        <w:rPr>
          <w:vertAlign w:val="superscript"/>
        </w:rPr>
        <w:t>a</w:t>
      </w:r>
      <w:r w:rsidRPr="0014610B">
        <w:t>Includes patients who exited the study with no known death</w:t>
      </w:r>
    </w:p>
    <w:p w14:paraId="3CD36F88" w14:textId="600DC809" w:rsidR="00E057BC" w:rsidRPr="0014610B" w:rsidRDefault="00E057BC" w:rsidP="008D7CC4">
      <w:r w:rsidRPr="0014610B">
        <w:t>+: indicates censored observation</w:t>
      </w:r>
    </w:p>
    <w:p w14:paraId="269E8F3B" w14:textId="77777777" w:rsidR="008D7CC4" w:rsidRPr="0014610B" w:rsidRDefault="008D7CC4">
      <w:pPr>
        <w:rPr>
          <w:b/>
        </w:rPr>
      </w:pPr>
      <w:r w:rsidRPr="0014610B">
        <w:rPr>
          <w:b/>
        </w:rPr>
        <w:br w:type="page"/>
      </w:r>
    </w:p>
    <w:p w14:paraId="64E6253F" w14:textId="77777777" w:rsidR="00805711" w:rsidRPr="0014610B" w:rsidRDefault="00805711">
      <w:pPr>
        <w:rPr>
          <w:b/>
        </w:rPr>
      </w:pPr>
      <w:r w:rsidRPr="0014610B">
        <w:rPr>
          <w:b/>
        </w:rPr>
        <w:lastRenderedPageBreak/>
        <w:t>Supplementary Methods</w:t>
      </w:r>
    </w:p>
    <w:p w14:paraId="023B3277" w14:textId="77777777" w:rsidR="00805711" w:rsidRPr="0014610B" w:rsidRDefault="00805711">
      <w:pPr>
        <w:rPr>
          <w:b/>
        </w:rPr>
      </w:pPr>
    </w:p>
    <w:p w14:paraId="0B106674" w14:textId="0D97879D" w:rsidR="00805711" w:rsidRPr="0014610B" w:rsidRDefault="00805711" w:rsidP="00805711">
      <w:pPr>
        <w:spacing w:line="480" w:lineRule="auto"/>
        <w:rPr>
          <w:i/>
          <w:iCs/>
        </w:rPr>
      </w:pPr>
      <w:r w:rsidRPr="0014610B">
        <w:rPr>
          <w:i/>
          <w:iCs/>
        </w:rPr>
        <w:t>Assessments</w:t>
      </w:r>
    </w:p>
    <w:p w14:paraId="2594F4D3" w14:textId="447E7C0D" w:rsidR="00805711" w:rsidRPr="0014610B" w:rsidRDefault="00805711" w:rsidP="00805711">
      <w:pPr>
        <w:spacing w:line="480" w:lineRule="auto"/>
      </w:pPr>
      <w:r w:rsidRPr="0014610B">
        <w:t xml:space="preserve">Sustained hematologic improvement was protocol-specified and defined as hematologic improvement sustained continuously for ≥56 days without blood transfusion or growth factors: platelet counts &gt;100 </w:t>
      </w:r>
      <w:r w:rsidRPr="0014610B">
        <w:rPr>
          <w:rFonts w:cs="Times New Roman"/>
        </w:rPr>
        <w:t>×</w:t>
      </w:r>
      <w:r w:rsidRPr="0014610B">
        <w:t xml:space="preserve"> 10</w:t>
      </w:r>
      <w:r w:rsidRPr="0014610B">
        <w:rPr>
          <w:vertAlign w:val="superscript"/>
        </w:rPr>
        <w:t>9</w:t>
      </w:r>
      <w:r w:rsidRPr="0014610B">
        <w:t xml:space="preserve">/L if baseline ≤100 </w:t>
      </w:r>
      <w:r w:rsidRPr="0014610B">
        <w:rPr>
          <w:rFonts w:cs="Times New Roman"/>
        </w:rPr>
        <w:t>×</w:t>
      </w:r>
      <w:r w:rsidRPr="0014610B">
        <w:t xml:space="preserve"> 10</w:t>
      </w:r>
      <w:r w:rsidRPr="0014610B">
        <w:rPr>
          <w:vertAlign w:val="superscript"/>
        </w:rPr>
        <w:t>9</w:t>
      </w:r>
      <w:r w:rsidRPr="0014610B">
        <w:t>/L or increase ≥50% over baseline; hemoglobin &gt;11 g/dL if baseline ≤11 g/dL or increase ≥2 g/dL over baseline. Patient-reported outcomes included Functional Assessment of Chronic Illness Therapy-Fatigue (FACIT-F) scale score</w:t>
      </w:r>
      <w:r w:rsidR="00E478EB" w:rsidRPr="0014610B">
        <w:rPr>
          <w:vertAlign w:val="superscript"/>
        </w:rPr>
        <w:t>1</w:t>
      </w:r>
      <w:r w:rsidRPr="0014610B">
        <w:t>, EuroQol five dimension, five level (EQ-5D-5L) Visual Analog Scale (VAS) score</w:t>
      </w:r>
      <w:r w:rsidR="00E478EB" w:rsidRPr="0014610B">
        <w:rPr>
          <w:vertAlign w:val="superscript"/>
        </w:rPr>
        <w:t>2</w:t>
      </w:r>
      <w:r w:rsidRPr="0014610B">
        <w:t>, and EQ-5D-5L utility index score (UIS) (</w:t>
      </w:r>
      <w:r w:rsidRPr="0014610B">
        <w:rPr>
          <w:vertAlign w:val="superscript"/>
        </w:rPr>
        <w:t>©</w:t>
      </w:r>
      <w:r w:rsidRPr="0014610B">
        <w:t>EuroQol Research Foundation. EQ-5D™ is a trademark of the EuroQol Research Foundation)</w:t>
      </w:r>
      <w:r w:rsidR="00E478EB" w:rsidRPr="0014610B">
        <w:rPr>
          <w:vertAlign w:val="superscript"/>
        </w:rPr>
        <w:t>2</w:t>
      </w:r>
      <w:r w:rsidRPr="0014610B">
        <w:t xml:space="preserve">. </w:t>
      </w:r>
      <w:r w:rsidR="00AA2D1C" w:rsidRPr="0014610B">
        <w:t xml:space="preserve">Major hemorrhage was defined as any hemorrhagic event grade </w:t>
      </w:r>
      <w:r w:rsidR="00AA2D1C" w:rsidRPr="0014610B">
        <w:rPr>
          <w:rFonts w:cs="Times New Roman"/>
        </w:rPr>
        <w:t>≥</w:t>
      </w:r>
      <w:r w:rsidR="00AA2D1C" w:rsidRPr="0014610B">
        <w:t xml:space="preserve">3 in severity or resulting in one of the following: intraocular bleeding causing vision loss, transfusion of </w:t>
      </w:r>
      <w:r w:rsidR="00AA2D1C" w:rsidRPr="0014610B">
        <w:rPr>
          <w:rFonts w:cs="Times New Roman"/>
        </w:rPr>
        <w:t>≥</w:t>
      </w:r>
      <w:r w:rsidR="00AA2D1C" w:rsidRPr="0014610B">
        <w:t>2 units of red cells or equivalent amount of whole blood, hospitalization, or prolongation of hospitalization.</w:t>
      </w:r>
      <w:r w:rsidR="00D23CD7" w:rsidRPr="0014610B">
        <w:t xml:space="preserve"> </w:t>
      </w:r>
      <w:r w:rsidR="009376A0" w:rsidRPr="0014610B">
        <w:t xml:space="preserve">Outcomes of the composite high-prognostic risk group that include </w:t>
      </w:r>
      <w:r w:rsidR="009376A0" w:rsidRPr="0014610B">
        <w:rPr>
          <w:i/>
        </w:rPr>
        <w:t>TP53</w:t>
      </w:r>
      <w:r w:rsidR="009376A0" w:rsidRPr="0014610B">
        <w:t xml:space="preserve"> mutation status were non-prespecified post-hoc analyses. </w:t>
      </w:r>
    </w:p>
    <w:p w14:paraId="1591749A" w14:textId="76CB368F" w:rsidR="00805711" w:rsidRPr="0014610B" w:rsidRDefault="00805711" w:rsidP="00805711">
      <w:pPr>
        <w:spacing w:line="480" w:lineRule="auto"/>
      </w:pPr>
    </w:p>
    <w:p w14:paraId="2A7C18AC" w14:textId="77777777" w:rsidR="00805711" w:rsidRPr="0014610B" w:rsidRDefault="00805711" w:rsidP="00805711">
      <w:pPr>
        <w:spacing w:line="480" w:lineRule="auto"/>
        <w:outlineLvl w:val="0"/>
        <w:rPr>
          <w:i/>
        </w:rPr>
      </w:pPr>
      <w:r w:rsidRPr="0014610B">
        <w:rPr>
          <w:i/>
        </w:rPr>
        <w:t>Statistical analysis</w:t>
      </w:r>
    </w:p>
    <w:p w14:paraId="7281A057" w14:textId="77777777" w:rsidR="00E478EB" w:rsidRPr="0014610B" w:rsidRDefault="00805711" w:rsidP="00070EE4">
      <w:pPr>
        <w:spacing w:line="480" w:lineRule="auto"/>
      </w:pPr>
      <w:r w:rsidRPr="0014610B">
        <w:t>Hazard ratios were calculated using Cox regression models and treatment arms were compared using a two-sided log-rank test stratified by randomization factors (Eastern Cooperative Oncology Group performance status and Rai stage). Hematologic improvement was analyzed by Fisher’s exact test. Patient-reported outcomes were evaluated based on the proportion of patients who had a clinically meaningful change in score from baseline, defined as ≥3 points for FACIT-F, ≥7 points for EQ-5D-5L VAS, and ≥0.08 points for EQ-5D-5L UIS, as well as mixed-model repeated-measures analysis.</w:t>
      </w:r>
    </w:p>
    <w:p w14:paraId="49CCD3BE" w14:textId="77777777" w:rsidR="00E478EB" w:rsidRPr="0014610B" w:rsidRDefault="00E478EB" w:rsidP="00070EE4">
      <w:pPr>
        <w:spacing w:line="480" w:lineRule="auto"/>
      </w:pPr>
    </w:p>
    <w:p w14:paraId="5D590908" w14:textId="75D2CF7D" w:rsidR="00E478EB" w:rsidRPr="0014610B" w:rsidRDefault="00E478EB" w:rsidP="00E478EB">
      <w:pPr>
        <w:spacing w:line="480" w:lineRule="auto"/>
      </w:pPr>
      <w:r w:rsidRPr="0014610B">
        <w:lastRenderedPageBreak/>
        <w:t>References</w:t>
      </w:r>
    </w:p>
    <w:p w14:paraId="7B144D5F" w14:textId="77777777" w:rsidR="00E478EB" w:rsidRPr="0014610B" w:rsidRDefault="00E478EB" w:rsidP="00E478EB">
      <w:pPr>
        <w:pStyle w:val="EndNoteBibliography"/>
        <w:ind w:left="720" w:hanging="720"/>
      </w:pPr>
      <w:r w:rsidRPr="0014610B">
        <w:t xml:space="preserve">1. </w:t>
      </w:r>
      <w:r w:rsidRPr="0014610B">
        <w:tab/>
        <w:t xml:space="preserve">Yellen SB, Cella DF, Webster K, Blendowski C, Kaplan E. Measuring fatigue and other anemia-related symptoms with the Functional Assessment of Cancer Therapy (FACT) measurement system. </w:t>
      </w:r>
      <w:r w:rsidRPr="0014610B">
        <w:rPr>
          <w:i/>
        </w:rPr>
        <w:t>J Pain Symptom Manage.</w:t>
      </w:r>
      <w:r w:rsidRPr="0014610B">
        <w:t xml:space="preserve"> 1997; </w:t>
      </w:r>
      <w:r w:rsidRPr="0014610B">
        <w:rPr>
          <w:b/>
        </w:rPr>
        <w:t>13</w:t>
      </w:r>
      <w:r w:rsidRPr="0014610B">
        <w:t>: 63–74.</w:t>
      </w:r>
    </w:p>
    <w:p w14:paraId="54E9223B" w14:textId="77777777" w:rsidR="00E478EB" w:rsidRPr="0014610B" w:rsidRDefault="00E478EB" w:rsidP="00E478EB">
      <w:pPr>
        <w:pStyle w:val="EndNoteBibliography"/>
      </w:pPr>
    </w:p>
    <w:p w14:paraId="336EE878" w14:textId="75A411DC" w:rsidR="00E478EB" w:rsidRPr="0014610B" w:rsidRDefault="00E478EB" w:rsidP="007B7BD5">
      <w:pPr>
        <w:spacing w:line="480" w:lineRule="auto"/>
        <w:ind w:left="720" w:hanging="720"/>
      </w:pPr>
      <w:r w:rsidRPr="0014610B">
        <w:t>2.</w:t>
      </w:r>
      <w:r w:rsidRPr="0014610B">
        <w:tab/>
        <w:t xml:space="preserve">EuroQol Group. EuroQol--a new facility for the measurement of health-related quality of life. </w:t>
      </w:r>
      <w:r w:rsidRPr="0014610B">
        <w:rPr>
          <w:i/>
        </w:rPr>
        <w:t>Health Policy</w:t>
      </w:r>
      <w:r w:rsidRPr="0014610B">
        <w:t>. 1990; 1</w:t>
      </w:r>
      <w:r w:rsidRPr="0014610B">
        <w:rPr>
          <w:b/>
        </w:rPr>
        <w:t>6</w:t>
      </w:r>
      <w:r w:rsidRPr="0014610B">
        <w:t>: 199–208.</w:t>
      </w:r>
    </w:p>
    <w:p w14:paraId="7A2AA675" w14:textId="799F6325" w:rsidR="00805711" w:rsidRPr="0014610B" w:rsidRDefault="00805711">
      <w:pPr>
        <w:spacing w:line="480" w:lineRule="auto"/>
      </w:pPr>
      <w:r w:rsidRPr="0014610B">
        <w:rPr>
          <w:b/>
        </w:rPr>
        <w:br w:type="page"/>
      </w:r>
    </w:p>
    <w:p w14:paraId="3D44639F" w14:textId="3C3C8E44" w:rsidR="00543E26" w:rsidRPr="0014610B" w:rsidRDefault="00543E26" w:rsidP="00543E26">
      <w:pPr>
        <w:spacing w:line="480" w:lineRule="auto"/>
      </w:pPr>
      <w:r w:rsidRPr="0014610B">
        <w:rPr>
          <w:b/>
        </w:rPr>
        <w:lastRenderedPageBreak/>
        <w:t>Supplementary Figure 1</w:t>
      </w:r>
      <w:r w:rsidR="007F3DE0" w:rsidRPr="0014610B">
        <w:rPr>
          <w:b/>
        </w:rPr>
        <w:t>.</w:t>
      </w:r>
      <w:r w:rsidRPr="0014610B">
        <w:rPr>
          <w:b/>
        </w:rPr>
        <w:t xml:space="preserve"> </w:t>
      </w:r>
      <w:r w:rsidRPr="0014610B">
        <w:t>Participant flow diagram</w:t>
      </w:r>
    </w:p>
    <w:p w14:paraId="03AE8E47" w14:textId="2DC8E389" w:rsidR="00543E26" w:rsidRPr="0014610B" w:rsidRDefault="008F11DE" w:rsidP="00543E26">
      <w:pPr>
        <w:spacing w:line="480" w:lineRule="auto"/>
        <w:rPr>
          <w:b/>
        </w:rPr>
      </w:pPr>
      <w:r w:rsidRPr="0014610B">
        <w:rPr>
          <w:noProof/>
        </w:rPr>
        <w:drawing>
          <wp:inline distT="0" distB="0" distL="0" distR="0" wp14:anchorId="07DDD609" wp14:editId="4DBE1D0F">
            <wp:extent cx="5674174" cy="3571875"/>
            <wp:effectExtent l="0" t="0" r="317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402" cy="35757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43E26" w:rsidRPr="0014610B">
        <w:t xml:space="preserve"> </w:t>
      </w:r>
      <w:r w:rsidR="00543E26" w:rsidRPr="0014610B">
        <w:rPr>
          <w:b/>
        </w:rPr>
        <w:br w:type="page"/>
      </w:r>
    </w:p>
    <w:p w14:paraId="22CFE8F5" w14:textId="2E13AB0D" w:rsidR="00543E26" w:rsidRPr="0014610B" w:rsidRDefault="00821AAB" w:rsidP="00EA2E2A">
      <w:r w:rsidRPr="0014610B">
        <w:rPr>
          <w:b/>
        </w:rPr>
        <w:lastRenderedPageBreak/>
        <w:t xml:space="preserve">Supplementary Figure </w:t>
      </w:r>
      <w:r w:rsidR="00303FD8">
        <w:rPr>
          <w:b/>
        </w:rPr>
        <w:t>2</w:t>
      </w:r>
      <w:r w:rsidR="006A5336" w:rsidRPr="0014610B">
        <w:rPr>
          <w:b/>
        </w:rPr>
        <w:t>.</w:t>
      </w:r>
      <w:r w:rsidR="00543E26" w:rsidRPr="0014610B">
        <w:t xml:space="preserve"> L</w:t>
      </w:r>
      <w:r w:rsidR="006A5336" w:rsidRPr="0014610B">
        <w:t xml:space="preserve">east squares </w:t>
      </w:r>
      <w:r w:rsidR="00543E26" w:rsidRPr="0014610B">
        <w:t>mean change from baseline at each visit by mixed model repeated measures analysis for (A) FACIT-F, (B) EQ-5D-5D VAS, and (C) EQ-5D-5L UIS</w:t>
      </w:r>
    </w:p>
    <w:p w14:paraId="4D9C4544" w14:textId="7B961B16" w:rsidR="00543E26" w:rsidRPr="0014610B" w:rsidRDefault="00774605" w:rsidP="00543E26">
      <w:pPr>
        <w:spacing w:line="480" w:lineRule="auto"/>
      </w:pPr>
      <w:r w:rsidRPr="0014610B">
        <w:rPr>
          <w:noProof/>
        </w:rPr>
        <w:drawing>
          <wp:inline distT="0" distB="0" distL="0" distR="0" wp14:anchorId="56DA3B99" wp14:editId="203C026D">
            <wp:extent cx="3590167" cy="7068933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212" cy="7076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A2CC6" w14:textId="7D608504" w:rsidR="00543E26" w:rsidRPr="0014610B" w:rsidRDefault="00543E26" w:rsidP="00543E26">
      <w:r w:rsidRPr="0014610B">
        <w:rPr>
          <w:i/>
        </w:rPr>
        <w:t>CI</w:t>
      </w:r>
      <w:r w:rsidRPr="0014610B">
        <w:t xml:space="preserve"> confidence interval</w:t>
      </w:r>
      <w:r w:rsidR="007A5507" w:rsidRPr="0014610B">
        <w:t xml:space="preserve">, </w:t>
      </w:r>
      <w:r w:rsidRPr="0014610B">
        <w:rPr>
          <w:i/>
        </w:rPr>
        <w:t>EQ-5D-5L UIS</w:t>
      </w:r>
      <w:r w:rsidRPr="0014610B">
        <w:t xml:space="preserve"> EQ-5D-5L utility index score</w:t>
      </w:r>
      <w:r w:rsidR="007A5507" w:rsidRPr="0014610B">
        <w:t xml:space="preserve">, </w:t>
      </w:r>
      <w:r w:rsidRPr="0014610B">
        <w:rPr>
          <w:i/>
        </w:rPr>
        <w:t>EQ-5D-5L VAS</w:t>
      </w:r>
      <w:r w:rsidRPr="0014610B">
        <w:t xml:space="preserve"> EQ-5D-5L Visual Analog Scale score</w:t>
      </w:r>
      <w:r w:rsidR="007A5507" w:rsidRPr="0014610B">
        <w:t xml:space="preserve">, </w:t>
      </w:r>
      <w:r w:rsidRPr="0014610B">
        <w:rPr>
          <w:i/>
        </w:rPr>
        <w:t>FACIT-F</w:t>
      </w:r>
      <w:r w:rsidRPr="0014610B">
        <w:t xml:space="preserve"> Functional Assessment of Chronic Illness Therapy–Fatigue</w:t>
      </w:r>
    </w:p>
    <w:p w14:paraId="3EA1EEDD" w14:textId="4395D635" w:rsidR="002066DB" w:rsidRPr="0014610B" w:rsidRDefault="002066DB" w:rsidP="00586075">
      <w:r w:rsidRPr="0014610B">
        <w:rPr>
          <w:b/>
        </w:rPr>
        <w:br w:type="page"/>
      </w:r>
      <w:r w:rsidRPr="0014610B">
        <w:rPr>
          <w:b/>
        </w:rPr>
        <w:lastRenderedPageBreak/>
        <w:t xml:space="preserve">Supplementary Figure </w:t>
      </w:r>
      <w:r w:rsidR="00303FD8">
        <w:rPr>
          <w:b/>
        </w:rPr>
        <w:t>3</w:t>
      </w:r>
      <w:r w:rsidR="006A5336" w:rsidRPr="0014610B">
        <w:rPr>
          <w:b/>
        </w:rPr>
        <w:t>.</w:t>
      </w:r>
      <w:r w:rsidRPr="0014610B">
        <w:rPr>
          <w:b/>
        </w:rPr>
        <w:t xml:space="preserve"> </w:t>
      </w:r>
      <w:r w:rsidRPr="0014610B">
        <w:t>Mean change from baseline</w:t>
      </w:r>
      <w:r w:rsidR="000B4A9F" w:rsidRPr="0014610B">
        <w:rPr>
          <w:vertAlign w:val="superscript"/>
        </w:rPr>
        <w:t>a</w:t>
      </w:r>
      <w:r w:rsidRPr="0014610B">
        <w:t xml:space="preserve"> at each visit before and after crossover from chlorambucil to ibrutinib for (A) FACIT-F, and </w:t>
      </w:r>
      <w:r w:rsidR="009548DC" w:rsidRPr="0014610B">
        <w:t>(B) EQ-5D-5D VAS, and (C) EQ-5D-5L UIS</w:t>
      </w:r>
      <w:r w:rsidR="009548DC" w:rsidRPr="0014610B" w:rsidDel="009548DC">
        <w:t xml:space="preserve"> </w:t>
      </w:r>
    </w:p>
    <w:p w14:paraId="4AF8A87C" w14:textId="377365D8" w:rsidR="00ED5AC9" w:rsidRPr="0014610B" w:rsidRDefault="00774605">
      <w:r w:rsidRPr="0014610B">
        <w:rPr>
          <w:noProof/>
        </w:rPr>
        <w:drawing>
          <wp:inline distT="0" distB="0" distL="0" distR="0" wp14:anchorId="0B0F4A8C" wp14:editId="5C6EDA27">
            <wp:extent cx="3795823" cy="7473864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571" cy="7483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670BA" w14:textId="77777777" w:rsidR="00ED5AC9" w:rsidRPr="0014610B" w:rsidRDefault="00ED5AC9">
      <w:pPr>
        <w:rPr>
          <w:i/>
        </w:rPr>
      </w:pPr>
    </w:p>
    <w:p w14:paraId="4E29B11F" w14:textId="5B265BA3" w:rsidR="000B4A9F" w:rsidRPr="0014610B" w:rsidRDefault="002066DB">
      <w:r w:rsidRPr="0014610B">
        <w:rPr>
          <w:i/>
        </w:rPr>
        <w:t>CI</w:t>
      </w:r>
      <w:r w:rsidRPr="0014610B">
        <w:t xml:space="preserve"> confidence interval</w:t>
      </w:r>
      <w:r w:rsidR="007A5507" w:rsidRPr="0014610B">
        <w:t xml:space="preserve">, </w:t>
      </w:r>
      <w:r w:rsidR="00066EC5" w:rsidRPr="0014610B">
        <w:rPr>
          <w:i/>
        </w:rPr>
        <w:t>EQ-5D-5L UIS</w:t>
      </w:r>
      <w:r w:rsidR="00066EC5" w:rsidRPr="0014610B">
        <w:t xml:space="preserve"> EQ-5D-5L utility index score, </w:t>
      </w:r>
      <w:r w:rsidRPr="0014610B">
        <w:rPr>
          <w:i/>
        </w:rPr>
        <w:t xml:space="preserve">EQ-5D-5L VAS </w:t>
      </w:r>
      <w:r w:rsidRPr="0014610B">
        <w:t>EQ-5D-5L Visual Analog Scale score</w:t>
      </w:r>
      <w:r w:rsidR="007A5507" w:rsidRPr="0014610B">
        <w:t xml:space="preserve">, </w:t>
      </w:r>
      <w:r w:rsidRPr="0014610B">
        <w:rPr>
          <w:i/>
        </w:rPr>
        <w:t>FACIT-F</w:t>
      </w:r>
      <w:r w:rsidRPr="0014610B">
        <w:t xml:space="preserve"> Functional Assessment of Chronic Illness Therapy–Fatigue</w:t>
      </w:r>
      <w:r w:rsidR="007A5507" w:rsidRPr="0014610B">
        <w:t xml:space="preserve">, </w:t>
      </w:r>
      <w:r w:rsidR="0058083D" w:rsidRPr="0014610B">
        <w:rPr>
          <w:i/>
        </w:rPr>
        <w:t>PRO</w:t>
      </w:r>
      <w:r w:rsidR="0058083D" w:rsidRPr="0014610B">
        <w:t xml:space="preserve"> patient-reported outcome</w:t>
      </w:r>
    </w:p>
    <w:p w14:paraId="141A133D" w14:textId="77777777" w:rsidR="00076A31" w:rsidRPr="0014610B" w:rsidRDefault="000B4A9F">
      <w:r w:rsidRPr="0014610B">
        <w:rPr>
          <w:vertAlign w:val="superscript"/>
        </w:rPr>
        <w:lastRenderedPageBreak/>
        <w:t>a</w:t>
      </w:r>
      <w:r w:rsidRPr="0014610B">
        <w:t xml:space="preserve">For PRO data after crossover from chlorambucil to ibrutinib, baseline is defined as the last non-missing visit on or prior to crossover. For cycle number after crossover, </w:t>
      </w:r>
      <w:r w:rsidR="007A5507" w:rsidRPr="0014610B">
        <w:t xml:space="preserve">cycle </w:t>
      </w:r>
      <w:r w:rsidRPr="0014610B">
        <w:t>1</w:t>
      </w:r>
      <w:r w:rsidR="007A5507" w:rsidRPr="0014610B">
        <w:t>,</w:t>
      </w:r>
      <w:r w:rsidRPr="0014610B">
        <w:t xml:space="preserve"> </w:t>
      </w:r>
      <w:r w:rsidR="007A5507" w:rsidRPr="0014610B">
        <w:t xml:space="preserve">day </w:t>
      </w:r>
      <w:r w:rsidRPr="0014610B">
        <w:t xml:space="preserve">1 is defined as the </w:t>
      </w:r>
      <w:r w:rsidR="00FE067E" w:rsidRPr="0014610B">
        <w:t>date of the first dose of ibrutinib</w:t>
      </w:r>
      <w:r w:rsidR="00076A31" w:rsidRPr="0014610B">
        <w:t>.</w:t>
      </w:r>
    </w:p>
    <w:p w14:paraId="647B9086" w14:textId="77777777" w:rsidR="00076A31" w:rsidRPr="0014610B" w:rsidRDefault="00076A31"/>
    <w:p w14:paraId="307CD47E" w14:textId="736457B1" w:rsidR="008D7CC4" w:rsidRPr="0014610B" w:rsidRDefault="008D7CC4"/>
    <w:p w14:paraId="0BA586C6" w14:textId="77777777" w:rsidR="00D866B9" w:rsidRPr="0014610B" w:rsidRDefault="00D866B9">
      <w:pPr>
        <w:rPr>
          <w:b/>
        </w:rPr>
      </w:pPr>
      <w:r w:rsidRPr="0014610B">
        <w:rPr>
          <w:b/>
        </w:rPr>
        <w:br w:type="page"/>
      </w:r>
    </w:p>
    <w:p w14:paraId="3FF0C4A2" w14:textId="664789D7" w:rsidR="008D7CC4" w:rsidRPr="0014610B" w:rsidRDefault="008D7CC4" w:rsidP="008D7CC4">
      <w:pPr>
        <w:spacing w:line="480" w:lineRule="auto"/>
      </w:pPr>
      <w:r w:rsidRPr="0014610B">
        <w:rPr>
          <w:b/>
        </w:rPr>
        <w:lastRenderedPageBreak/>
        <w:t xml:space="preserve">Supplementary Figure </w:t>
      </w:r>
      <w:r w:rsidR="00303FD8">
        <w:rPr>
          <w:b/>
        </w:rPr>
        <w:t>4</w:t>
      </w:r>
      <w:r w:rsidR="006A5336" w:rsidRPr="0014610B">
        <w:rPr>
          <w:b/>
        </w:rPr>
        <w:t>.</w:t>
      </w:r>
      <w:r w:rsidRPr="0014610B">
        <w:t xml:space="preserve"> Improvement in disease-related symptoms</w:t>
      </w:r>
      <w:r w:rsidRPr="0014610B">
        <w:rPr>
          <w:vertAlign w:val="superscript"/>
        </w:rPr>
        <w:t>a</w:t>
      </w:r>
      <w:r w:rsidRPr="0014610B">
        <w:t xml:space="preserve"> </w:t>
      </w:r>
    </w:p>
    <w:p w14:paraId="12B4530C" w14:textId="6B851A88" w:rsidR="008D7CC4" w:rsidRPr="0014610B" w:rsidRDefault="00181957" w:rsidP="008D7CC4">
      <w:pPr>
        <w:rPr>
          <w:b/>
        </w:rPr>
      </w:pPr>
      <w:r w:rsidRPr="0014610B">
        <w:rPr>
          <w:noProof/>
        </w:rPr>
        <w:drawing>
          <wp:inline distT="0" distB="0" distL="0" distR="0" wp14:anchorId="2F6D6E9C" wp14:editId="158FCD0B">
            <wp:extent cx="5727700" cy="32715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7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6C5D" w:rsidRPr="0014610B" w:rsidDel="009A6C5D">
        <w:t xml:space="preserve"> </w:t>
      </w:r>
    </w:p>
    <w:p w14:paraId="2AE29ED2" w14:textId="77777777" w:rsidR="00543E26" w:rsidRPr="0014610B" w:rsidRDefault="008D7CC4" w:rsidP="008D7CC4">
      <w:r w:rsidRPr="0014610B">
        <w:rPr>
          <w:vertAlign w:val="superscript"/>
        </w:rPr>
        <w:t>a</w:t>
      </w:r>
      <w:r w:rsidRPr="0014610B">
        <w:t xml:space="preserve">Defined as a change of at least 1 grade from baseline for at least 2 consecutive assessments at any time, as assessed by the investigator, among patients with symptoms of grade </w:t>
      </w:r>
      <w:r w:rsidRPr="0014610B">
        <w:rPr>
          <w:rFonts w:cs="Times New Roman"/>
        </w:rPr>
        <w:t>≥1 at baseline</w:t>
      </w:r>
      <w:r w:rsidR="00543E26" w:rsidRPr="0014610B">
        <w:br w:type="page"/>
      </w:r>
    </w:p>
    <w:p w14:paraId="52F39F40" w14:textId="617FEE18" w:rsidR="00543E26" w:rsidRPr="0014610B" w:rsidRDefault="00543E26" w:rsidP="00543E26">
      <w:pPr>
        <w:spacing w:line="480" w:lineRule="auto"/>
      </w:pPr>
      <w:r w:rsidRPr="0014610B">
        <w:rPr>
          <w:b/>
        </w:rPr>
        <w:lastRenderedPageBreak/>
        <w:t xml:space="preserve">Supplementary Figure </w:t>
      </w:r>
      <w:r w:rsidR="00303FD8">
        <w:rPr>
          <w:b/>
        </w:rPr>
        <w:t>5</w:t>
      </w:r>
      <w:r w:rsidR="006A5336" w:rsidRPr="0014610B">
        <w:rPr>
          <w:b/>
        </w:rPr>
        <w:t>.</w:t>
      </w:r>
      <w:r w:rsidRPr="0014610B">
        <w:t xml:space="preserve"> </w:t>
      </w:r>
      <w:r w:rsidR="00100B6E" w:rsidRPr="0014610B">
        <w:t xml:space="preserve">Percentage of patients with </w:t>
      </w:r>
      <w:r w:rsidRPr="0014610B">
        <w:t>adverse events of interest over time with first-line ibrutinib</w:t>
      </w:r>
    </w:p>
    <w:p w14:paraId="5C2D1B8E" w14:textId="08F7FE21" w:rsidR="00076A31" w:rsidRPr="0014610B" w:rsidRDefault="00202A5C" w:rsidP="00543E26">
      <w:pPr>
        <w:spacing w:line="480" w:lineRule="auto"/>
        <w:rPr>
          <w:b/>
        </w:rPr>
      </w:pPr>
      <w:r w:rsidRPr="0014610B">
        <w:rPr>
          <w:noProof/>
        </w:rPr>
        <w:t xml:space="preserve"> </w:t>
      </w:r>
      <w:r w:rsidRPr="0014610B">
        <w:rPr>
          <w:noProof/>
        </w:rPr>
        <w:drawing>
          <wp:inline distT="0" distB="0" distL="0" distR="0" wp14:anchorId="71FD688A" wp14:editId="21A07750">
            <wp:extent cx="5352886" cy="2767607"/>
            <wp:effectExtent l="0" t="0" r="63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A8B3914-7258-4D5C-BA74-2B85B2D9C0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1D6C58B" w14:textId="4D661945" w:rsidR="00572AA1" w:rsidRPr="0014610B" w:rsidRDefault="00572AA1">
      <w:pPr>
        <w:rPr>
          <w:b/>
        </w:rPr>
      </w:pPr>
    </w:p>
    <w:p w14:paraId="6FF49450" w14:textId="77777777" w:rsidR="004878F9" w:rsidRPr="0014610B" w:rsidRDefault="004878F9">
      <w:pPr>
        <w:rPr>
          <w:b/>
        </w:rPr>
      </w:pPr>
      <w:r w:rsidRPr="0014610B">
        <w:rPr>
          <w:b/>
        </w:rPr>
        <w:br w:type="page"/>
      </w:r>
    </w:p>
    <w:p w14:paraId="686E2815" w14:textId="03DE0BA1" w:rsidR="00543E26" w:rsidRPr="0014610B" w:rsidRDefault="00543E26" w:rsidP="00543E26">
      <w:pPr>
        <w:spacing w:line="480" w:lineRule="auto"/>
      </w:pPr>
      <w:r w:rsidRPr="0014610B">
        <w:rPr>
          <w:b/>
        </w:rPr>
        <w:lastRenderedPageBreak/>
        <w:t xml:space="preserve">Supplementary Figure </w:t>
      </w:r>
      <w:r w:rsidR="00303FD8">
        <w:rPr>
          <w:b/>
        </w:rPr>
        <w:t>6</w:t>
      </w:r>
      <w:r w:rsidR="006A5336" w:rsidRPr="0014610B">
        <w:rPr>
          <w:b/>
        </w:rPr>
        <w:t>.</w:t>
      </w:r>
      <w:r w:rsidRPr="0014610B">
        <w:t xml:space="preserve"> Dose reduction and discontinuation rates due to adverse events over time with first-line ibrutinib</w:t>
      </w:r>
    </w:p>
    <w:p w14:paraId="650498ED" w14:textId="3B5BD779" w:rsidR="00543E26" w:rsidRPr="0014610B" w:rsidRDefault="00840189" w:rsidP="00543E26">
      <w:pPr>
        <w:rPr>
          <w:noProof/>
        </w:rPr>
      </w:pPr>
      <w:r w:rsidRPr="0014610B">
        <w:rPr>
          <w:noProof/>
        </w:rPr>
        <w:drawing>
          <wp:inline distT="0" distB="0" distL="0" distR="0" wp14:anchorId="6FCE0DFC" wp14:editId="34777ECC">
            <wp:extent cx="5365115" cy="1877695"/>
            <wp:effectExtent l="0" t="0" r="698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115" cy="187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6B9A21" w14:textId="77777777" w:rsidR="00543E26" w:rsidRPr="0014610B" w:rsidRDefault="00543E26" w:rsidP="00543E26">
      <w:pPr>
        <w:rPr>
          <w:noProof/>
        </w:rPr>
      </w:pPr>
    </w:p>
    <w:p w14:paraId="4704E29E" w14:textId="0EAC69CA" w:rsidR="00543E26" w:rsidRPr="0014610B" w:rsidRDefault="00FF0D38" w:rsidP="00543E26">
      <w:pPr>
        <w:rPr>
          <w:noProof/>
        </w:rPr>
      </w:pPr>
      <w:r w:rsidRPr="0014610B">
        <w:rPr>
          <w:i/>
          <w:noProof/>
        </w:rPr>
        <w:t>AEs</w:t>
      </w:r>
      <w:r w:rsidRPr="0014610B">
        <w:rPr>
          <w:noProof/>
        </w:rPr>
        <w:t xml:space="preserve"> adverse events</w:t>
      </w:r>
    </w:p>
    <w:p w14:paraId="2176A057" w14:textId="543448AF" w:rsidR="00D82B23" w:rsidRPr="0014610B" w:rsidRDefault="00D82B23">
      <w:pPr>
        <w:rPr>
          <w:noProof/>
        </w:rPr>
      </w:pPr>
      <w:r w:rsidRPr="0014610B">
        <w:rPr>
          <w:noProof/>
        </w:rPr>
        <w:br w:type="page"/>
      </w:r>
    </w:p>
    <w:p w14:paraId="3554CC29" w14:textId="7870CB18" w:rsidR="00D82B23" w:rsidRPr="0014610B" w:rsidRDefault="00D82B23" w:rsidP="00D82B23">
      <w:pPr>
        <w:spacing w:line="480" w:lineRule="auto"/>
        <w:rPr>
          <w:vertAlign w:val="superscript"/>
        </w:rPr>
      </w:pPr>
      <w:r w:rsidRPr="0014610B">
        <w:rPr>
          <w:b/>
        </w:rPr>
        <w:lastRenderedPageBreak/>
        <w:t xml:space="preserve">Supplementary Figure </w:t>
      </w:r>
      <w:r w:rsidR="00303FD8">
        <w:rPr>
          <w:b/>
        </w:rPr>
        <w:t>7</w:t>
      </w:r>
      <w:r w:rsidRPr="0014610B">
        <w:rPr>
          <w:b/>
        </w:rPr>
        <w:t xml:space="preserve">. </w:t>
      </w:r>
      <w:r w:rsidRPr="0014610B">
        <w:t>Overall survival by cause of death and age at enrollment in patients randomized to first-line ibrutinib who died during the study</w:t>
      </w:r>
      <w:r w:rsidRPr="0014610B">
        <w:rPr>
          <w:vertAlign w:val="superscript"/>
        </w:rPr>
        <w:t>a</w:t>
      </w:r>
    </w:p>
    <w:p w14:paraId="112915A4" w14:textId="77777777" w:rsidR="00D82B23" w:rsidRPr="0014610B" w:rsidRDefault="00D82B23" w:rsidP="00D82B23">
      <w:pPr>
        <w:spacing w:line="480" w:lineRule="auto"/>
        <w:rPr>
          <w:vertAlign w:val="superscript"/>
        </w:rPr>
      </w:pPr>
      <w:r w:rsidRPr="0014610B">
        <w:rPr>
          <w:noProof/>
        </w:rPr>
        <w:drawing>
          <wp:inline distT="0" distB="0" distL="0" distR="0" wp14:anchorId="05529BA2" wp14:editId="4D2944AE">
            <wp:extent cx="5727700" cy="45275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2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2FF8C3" w14:textId="77777777" w:rsidR="00D82B23" w:rsidRPr="0014610B" w:rsidRDefault="00D82B23" w:rsidP="00D82B23">
      <w:r w:rsidRPr="0014610B">
        <w:rPr>
          <w:i/>
        </w:rPr>
        <w:t>PD</w:t>
      </w:r>
      <w:r w:rsidRPr="0014610B">
        <w:t xml:space="preserve"> progressive disease</w:t>
      </w:r>
    </w:p>
    <w:p w14:paraId="7B6735EA" w14:textId="77777777" w:rsidR="00D82B23" w:rsidRPr="0014610B" w:rsidRDefault="00D82B23" w:rsidP="00D82B23">
      <w:r w:rsidRPr="0014610B">
        <w:rPr>
          <w:vertAlign w:val="superscript"/>
        </w:rPr>
        <w:t>a</w:t>
      </w:r>
      <w:r w:rsidRPr="0014610B">
        <w:t>There were no deaths due to PD in patients &lt;70 years</w:t>
      </w:r>
    </w:p>
    <w:p w14:paraId="418C538F" w14:textId="77777777" w:rsidR="00D82B23" w:rsidRPr="0014610B" w:rsidRDefault="00D82B23" w:rsidP="00D82B23">
      <w:r w:rsidRPr="0014610B">
        <w:rPr>
          <w:vertAlign w:val="superscript"/>
        </w:rPr>
        <w:t>b</w:t>
      </w:r>
      <w:r w:rsidRPr="0014610B">
        <w:t>The causes of death were</w:t>
      </w:r>
      <w:bookmarkStart w:id="0" w:name="_GoBack"/>
      <w:bookmarkEnd w:id="0"/>
      <w:r w:rsidRPr="0014610B">
        <w:t xml:space="preserve"> unknown (n=1), and Klebsiella pneumonia infection (n=1).</w:t>
      </w:r>
    </w:p>
    <w:p w14:paraId="3F6E7109" w14:textId="77777777" w:rsidR="00D82B23" w:rsidRDefault="00D82B23" w:rsidP="00D82B23">
      <w:r w:rsidRPr="0014610B">
        <w:rPr>
          <w:vertAlign w:val="superscript"/>
        </w:rPr>
        <w:t>c</w:t>
      </w:r>
      <w:r w:rsidRPr="0014610B">
        <w:t>The causes of death were unknown (n=5), secondary malignancy (n=3), multi-organ failure (n=1), heart attack (n=1), pneumonia (n=1), sudden death (n=1), infection (n=1), sepsis (n=1), pulmonary fibrosis (n=1), heart failure (n=1), septic shock (n=1).</w:t>
      </w:r>
    </w:p>
    <w:p w14:paraId="0AF3492E" w14:textId="77777777" w:rsidR="00D82B23" w:rsidRDefault="00D82B23" w:rsidP="00D82B23"/>
    <w:p w14:paraId="74D548BF" w14:textId="77777777" w:rsidR="00543E26" w:rsidRDefault="00543E26" w:rsidP="00543E26">
      <w:pPr>
        <w:rPr>
          <w:noProof/>
        </w:rPr>
      </w:pPr>
    </w:p>
    <w:p w14:paraId="5EF1F462" w14:textId="43F1A1F9" w:rsidR="005F3924" w:rsidRDefault="005F3924">
      <w:bookmarkStart w:id="1" w:name="IDX"/>
      <w:bookmarkEnd w:id="1"/>
    </w:p>
    <w:sectPr w:rsidR="005F3924" w:rsidSect="008514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F2EAE" w14:textId="77777777" w:rsidR="001001FD" w:rsidRDefault="001001FD" w:rsidP="00AA0CF0">
      <w:r>
        <w:separator/>
      </w:r>
    </w:p>
  </w:endnote>
  <w:endnote w:type="continuationSeparator" w:id="0">
    <w:p w14:paraId="5AAD2A02" w14:textId="77777777" w:rsidR="001001FD" w:rsidRDefault="001001FD" w:rsidP="00AA0CF0">
      <w:r>
        <w:continuationSeparator/>
      </w:r>
    </w:p>
  </w:endnote>
  <w:endnote w:type="continuationNotice" w:id="1">
    <w:p w14:paraId="43402BF1" w14:textId="77777777" w:rsidR="001001FD" w:rsidRDefault="001001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571C7" w14:textId="77777777" w:rsidR="001001FD" w:rsidRDefault="001001FD" w:rsidP="00AA0CF0">
      <w:r>
        <w:separator/>
      </w:r>
    </w:p>
  </w:footnote>
  <w:footnote w:type="continuationSeparator" w:id="0">
    <w:p w14:paraId="61FAA093" w14:textId="77777777" w:rsidR="001001FD" w:rsidRDefault="001001FD" w:rsidP="00AA0CF0">
      <w:r>
        <w:continuationSeparator/>
      </w:r>
    </w:p>
  </w:footnote>
  <w:footnote w:type="continuationNotice" w:id="1">
    <w:p w14:paraId="7BA7A6D4" w14:textId="77777777" w:rsidR="001001FD" w:rsidRDefault="001001F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97CA2"/>
    <w:multiLevelType w:val="hybridMultilevel"/>
    <w:tmpl w:val="7B525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15B34"/>
    <w:multiLevelType w:val="hybridMultilevel"/>
    <w:tmpl w:val="AFC22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5329C"/>
    <w:multiLevelType w:val="hybridMultilevel"/>
    <w:tmpl w:val="8A8A6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82516"/>
    <w:multiLevelType w:val="hybridMultilevel"/>
    <w:tmpl w:val="D04C7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60588"/>
    <w:multiLevelType w:val="hybridMultilevel"/>
    <w:tmpl w:val="9B1C1E12"/>
    <w:lvl w:ilvl="0" w:tplc="137CFD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5B7EAE"/>
    <w:multiLevelType w:val="hybridMultilevel"/>
    <w:tmpl w:val="CC2A1DB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2D0BB2"/>
    <w:multiLevelType w:val="hybridMultilevel"/>
    <w:tmpl w:val="95E02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6C57BB"/>
    <w:multiLevelType w:val="hybridMultilevel"/>
    <w:tmpl w:val="285CC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A6F83"/>
    <w:multiLevelType w:val="multilevel"/>
    <w:tmpl w:val="A3F2012A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F725A84"/>
    <w:multiLevelType w:val="hybridMultilevel"/>
    <w:tmpl w:val="86B42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AD79A6"/>
    <w:multiLevelType w:val="hybridMultilevel"/>
    <w:tmpl w:val="42E49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BC1EE0"/>
    <w:multiLevelType w:val="hybridMultilevel"/>
    <w:tmpl w:val="FB8E3F84"/>
    <w:lvl w:ilvl="0" w:tplc="5030A1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FC50F2"/>
    <w:multiLevelType w:val="hybridMultilevel"/>
    <w:tmpl w:val="82D23B0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7E2494"/>
    <w:multiLevelType w:val="hybridMultilevel"/>
    <w:tmpl w:val="2D0A2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0E6988"/>
    <w:multiLevelType w:val="hybridMultilevel"/>
    <w:tmpl w:val="AA366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3430A2"/>
    <w:multiLevelType w:val="hybridMultilevel"/>
    <w:tmpl w:val="C6BE0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A11609"/>
    <w:multiLevelType w:val="multilevel"/>
    <w:tmpl w:val="3AA05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13"/>
  </w:num>
  <w:num w:numId="3">
    <w:abstractNumId w:val="9"/>
  </w:num>
  <w:num w:numId="4">
    <w:abstractNumId w:val="2"/>
  </w:num>
  <w:num w:numId="5">
    <w:abstractNumId w:val="10"/>
  </w:num>
  <w:num w:numId="6">
    <w:abstractNumId w:val="8"/>
  </w:num>
  <w:num w:numId="7">
    <w:abstractNumId w:val="12"/>
  </w:num>
  <w:num w:numId="8">
    <w:abstractNumId w:val="5"/>
  </w:num>
  <w:num w:numId="9">
    <w:abstractNumId w:val="1"/>
  </w:num>
  <w:num w:numId="10">
    <w:abstractNumId w:val="6"/>
  </w:num>
  <w:num w:numId="11">
    <w:abstractNumId w:val="15"/>
  </w:num>
  <w:num w:numId="12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>
    <w:abstractNumId w:val="14"/>
  </w:num>
  <w:num w:numId="14">
    <w:abstractNumId w:val="11"/>
  </w:num>
  <w:num w:numId="15">
    <w:abstractNumId w:val="0"/>
  </w:num>
  <w:num w:numId="16">
    <w:abstractNumId w:val="3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5zsed7tr0w5er22mppep45t095p5x25r0&quot;&gt;HelpDesk@hhealth.com&lt;record-ids&gt;&lt;item&gt;4053&lt;/item&gt;&lt;item&gt;15171&lt;/item&gt;&lt;item&gt;17189&lt;/item&gt;&lt;item&gt;17323&lt;/item&gt;&lt;item&gt;17999&lt;/item&gt;&lt;item&gt;18508&lt;/item&gt;&lt;item&gt;19268&lt;/item&gt;&lt;item&gt;19273&lt;/item&gt;&lt;item&gt;19327&lt;/item&gt;&lt;item&gt;21206&lt;/item&gt;&lt;item&gt;22327&lt;/item&gt;&lt;item&gt;23714&lt;/item&gt;&lt;item&gt;23715&lt;/item&gt;&lt;item&gt;23734&lt;/item&gt;&lt;item&gt;23796&lt;/item&gt;&lt;item&gt;29690&lt;/item&gt;&lt;item&gt;31523&lt;/item&gt;&lt;item&gt;31800&lt;/item&gt;&lt;item&gt;34673&lt;/item&gt;&lt;item&gt;35559&lt;/item&gt;&lt;item&gt;35572&lt;/item&gt;&lt;item&gt;41566&lt;/item&gt;&lt;item&gt;49760&lt;/item&gt;&lt;item&gt;49807&lt;/item&gt;&lt;item&gt;71305&lt;/item&gt;&lt;item&gt;75484&lt;/item&gt;&lt;item&gt;79470&lt;/item&gt;&lt;item&gt;82696&lt;/item&gt;&lt;item&gt;82938&lt;/item&gt;&lt;item&gt;83507&lt;/item&gt;&lt;item&gt;85572&lt;/item&gt;&lt;/record-ids&gt;&lt;/item&gt;&lt;/Libraries&gt;"/>
  </w:docVars>
  <w:rsids>
    <w:rsidRoot w:val="00CE5A96"/>
    <w:rsid w:val="000000F3"/>
    <w:rsid w:val="000025AB"/>
    <w:rsid w:val="000026B6"/>
    <w:rsid w:val="0000303C"/>
    <w:rsid w:val="00004F8F"/>
    <w:rsid w:val="00005743"/>
    <w:rsid w:val="0000682A"/>
    <w:rsid w:val="000077E1"/>
    <w:rsid w:val="00007881"/>
    <w:rsid w:val="00007AB5"/>
    <w:rsid w:val="00007BDF"/>
    <w:rsid w:val="00007C06"/>
    <w:rsid w:val="00010447"/>
    <w:rsid w:val="00010A96"/>
    <w:rsid w:val="0001122B"/>
    <w:rsid w:val="00012A82"/>
    <w:rsid w:val="00012F5B"/>
    <w:rsid w:val="000140C3"/>
    <w:rsid w:val="000149A1"/>
    <w:rsid w:val="0001588D"/>
    <w:rsid w:val="00016A46"/>
    <w:rsid w:val="00016AF5"/>
    <w:rsid w:val="00016BC3"/>
    <w:rsid w:val="00016DE3"/>
    <w:rsid w:val="0001764F"/>
    <w:rsid w:val="000203D7"/>
    <w:rsid w:val="00021C88"/>
    <w:rsid w:val="00023674"/>
    <w:rsid w:val="00024D8C"/>
    <w:rsid w:val="00024E0C"/>
    <w:rsid w:val="00027C1C"/>
    <w:rsid w:val="00030905"/>
    <w:rsid w:val="00030B01"/>
    <w:rsid w:val="00030BE4"/>
    <w:rsid w:val="00031E1D"/>
    <w:rsid w:val="00032C05"/>
    <w:rsid w:val="0003305E"/>
    <w:rsid w:val="000331D4"/>
    <w:rsid w:val="0003376E"/>
    <w:rsid w:val="00034542"/>
    <w:rsid w:val="000354F5"/>
    <w:rsid w:val="00035911"/>
    <w:rsid w:val="0003677A"/>
    <w:rsid w:val="000402BD"/>
    <w:rsid w:val="000454AB"/>
    <w:rsid w:val="0004680F"/>
    <w:rsid w:val="0004681C"/>
    <w:rsid w:val="00047D9D"/>
    <w:rsid w:val="0005068F"/>
    <w:rsid w:val="000515E0"/>
    <w:rsid w:val="00051C10"/>
    <w:rsid w:val="00051D0E"/>
    <w:rsid w:val="00052ECB"/>
    <w:rsid w:val="000534B0"/>
    <w:rsid w:val="0005353C"/>
    <w:rsid w:val="000536E6"/>
    <w:rsid w:val="00053AB7"/>
    <w:rsid w:val="0005509A"/>
    <w:rsid w:val="00057532"/>
    <w:rsid w:val="0005781E"/>
    <w:rsid w:val="000578B2"/>
    <w:rsid w:val="00060F7B"/>
    <w:rsid w:val="00061785"/>
    <w:rsid w:val="000623CF"/>
    <w:rsid w:val="0006318A"/>
    <w:rsid w:val="000631FC"/>
    <w:rsid w:val="00064BF1"/>
    <w:rsid w:val="00065D5B"/>
    <w:rsid w:val="00066EC5"/>
    <w:rsid w:val="00070EE4"/>
    <w:rsid w:val="00071AD0"/>
    <w:rsid w:val="0007379D"/>
    <w:rsid w:val="00073A34"/>
    <w:rsid w:val="000750AB"/>
    <w:rsid w:val="000768A0"/>
    <w:rsid w:val="00076A31"/>
    <w:rsid w:val="000771BB"/>
    <w:rsid w:val="00077858"/>
    <w:rsid w:val="0008145A"/>
    <w:rsid w:val="00082F4E"/>
    <w:rsid w:val="00083684"/>
    <w:rsid w:val="00083CB1"/>
    <w:rsid w:val="00084B50"/>
    <w:rsid w:val="00085287"/>
    <w:rsid w:val="00085418"/>
    <w:rsid w:val="00086E8E"/>
    <w:rsid w:val="00087003"/>
    <w:rsid w:val="00092AE6"/>
    <w:rsid w:val="00092CFF"/>
    <w:rsid w:val="00092F2B"/>
    <w:rsid w:val="00093587"/>
    <w:rsid w:val="00093B8E"/>
    <w:rsid w:val="00094C44"/>
    <w:rsid w:val="00095961"/>
    <w:rsid w:val="000959E0"/>
    <w:rsid w:val="00095BC2"/>
    <w:rsid w:val="00095E9E"/>
    <w:rsid w:val="00096B2A"/>
    <w:rsid w:val="00096CBA"/>
    <w:rsid w:val="00096DE0"/>
    <w:rsid w:val="000970ED"/>
    <w:rsid w:val="000976C2"/>
    <w:rsid w:val="00097DB8"/>
    <w:rsid w:val="000A466D"/>
    <w:rsid w:val="000A5170"/>
    <w:rsid w:val="000A79FC"/>
    <w:rsid w:val="000B1D38"/>
    <w:rsid w:val="000B21F6"/>
    <w:rsid w:val="000B2376"/>
    <w:rsid w:val="000B2A5B"/>
    <w:rsid w:val="000B2F58"/>
    <w:rsid w:val="000B3407"/>
    <w:rsid w:val="000B3B05"/>
    <w:rsid w:val="000B4A9F"/>
    <w:rsid w:val="000B4D07"/>
    <w:rsid w:val="000B707E"/>
    <w:rsid w:val="000B7500"/>
    <w:rsid w:val="000B7572"/>
    <w:rsid w:val="000B76A5"/>
    <w:rsid w:val="000B7FBE"/>
    <w:rsid w:val="000C0273"/>
    <w:rsid w:val="000C0408"/>
    <w:rsid w:val="000C1434"/>
    <w:rsid w:val="000C1896"/>
    <w:rsid w:val="000C3724"/>
    <w:rsid w:val="000C393C"/>
    <w:rsid w:val="000C47A9"/>
    <w:rsid w:val="000C4971"/>
    <w:rsid w:val="000C6569"/>
    <w:rsid w:val="000C68E5"/>
    <w:rsid w:val="000C6ABC"/>
    <w:rsid w:val="000C7538"/>
    <w:rsid w:val="000C7CF6"/>
    <w:rsid w:val="000C7E92"/>
    <w:rsid w:val="000D02B0"/>
    <w:rsid w:val="000D0D9C"/>
    <w:rsid w:val="000D0F98"/>
    <w:rsid w:val="000D109F"/>
    <w:rsid w:val="000D186A"/>
    <w:rsid w:val="000D245F"/>
    <w:rsid w:val="000D2F9A"/>
    <w:rsid w:val="000D35A6"/>
    <w:rsid w:val="000D5561"/>
    <w:rsid w:val="000D6FC2"/>
    <w:rsid w:val="000E1387"/>
    <w:rsid w:val="000E5EBB"/>
    <w:rsid w:val="000E63DB"/>
    <w:rsid w:val="000E6FB3"/>
    <w:rsid w:val="000F187D"/>
    <w:rsid w:val="000F21E2"/>
    <w:rsid w:val="000F2B82"/>
    <w:rsid w:val="000F3C01"/>
    <w:rsid w:val="000F4696"/>
    <w:rsid w:val="000F7727"/>
    <w:rsid w:val="001001FD"/>
    <w:rsid w:val="00100644"/>
    <w:rsid w:val="00100B6E"/>
    <w:rsid w:val="00101215"/>
    <w:rsid w:val="001038B9"/>
    <w:rsid w:val="00104632"/>
    <w:rsid w:val="00104BD9"/>
    <w:rsid w:val="00105037"/>
    <w:rsid w:val="001051F7"/>
    <w:rsid w:val="0010565F"/>
    <w:rsid w:val="00105AD8"/>
    <w:rsid w:val="00105D91"/>
    <w:rsid w:val="00105E4F"/>
    <w:rsid w:val="00106D01"/>
    <w:rsid w:val="001100B9"/>
    <w:rsid w:val="00111F51"/>
    <w:rsid w:val="001123D0"/>
    <w:rsid w:val="00113483"/>
    <w:rsid w:val="0011393E"/>
    <w:rsid w:val="00114109"/>
    <w:rsid w:val="001141D2"/>
    <w:rsid w:val="00114BC5"/>
    <w:rsid w:val="00114D91"/>
    <w:rsid w:val="00115A43"/>
    <w:rsid w:val="001172DC"/>
    <w:rsid w:val="00117DF3"/>
    <w:rsid w:val="00122208"/>
    <w:rsid w:val="001231CE"/>
    <w:rsid w:val="00124AEB"/>
    <w:rsid w:val="00125556"/>
    <w:rsid w:val="00125842"/>
    <w:rsid w:val="00126CDC"/>
    <w:rsid w:val="001270FC"/>
    <w:rsid w:val="00127591"/>
    <w:rsid w:val="00127780"/>
    <w:rsid w:val="00130970"/>
    <w:rsid w:val="0013107B"/>
    <w:rsid w:val="001314C9"/>
    <w:rsid w:val="00132675"/>
    <w:rsid w:val="00132A9B"/>
    <w:rsid w:val="0013374A"/>
    <w:rsid w:val="00133B23"/>
    <w:rsid w:val="00133B9D"/>
    <w:rsid w:val="00134C73"/>
    <w:rsid w:val="001350AD"/>
    <w:rsid w:val="00135AAE"/>
    <w:rsid w:val="00135D0A"/>
    <w:rsid w:val="00135DEF"/>
    <w:rsid w:val="00135E6A"/>
    <w:rsid w:val="00136614"/>
    <w:rsid w:val="00136EA1"/>
    <w:rsid w:val="00140D54"/>
    <w:rsid w:val="00141E0C"/>
    <w:rsid w:val="001432F3"/>
    <w:rsid w:val="0014383D"/>
    <w:rsid w:val="00143A84"/>
    <w:rsid w:val="00143F05"/>
    <w:rsid w:val="001442ED"/>
    <w:rsid w:val="00144F5B"/>
    <w:rsid w:val="0014565E"/>
    <w:rsid w:val="0014610B"/>
    <w:rsid w:val="0014668A"/>
    <w:rsid w:val="00146A2F"/>
    <w:rsid w:val="00147D17"/>
    <w:rsid w:val="001517BF"/>
    <w:rsid w:val="001525C6"/>
    <w:rsid w:val="00152FAA"/>
    <w:rsid w:val="00152FDE"/>
    <w:rsid w:val="001530F2"/>
    <w:rsid w:val="00154137"/>
    <w:rsid w:val="00156331"/>
    <w:rsid w:val="001567FF"/>
    <w:rsid w:val="00157FC4"/>
    <w:rsid w:val="0016018F"/>
    <w:rsid w:val="001604CF"/>
    <w:rsid w:val="00161419"/>
    <w:rsid w:val="00162872"/>
    <w:rsid w:val="00163489"/>
    <w:rsid w:val="0016522D"/>
    <w:rsid w:val="001660F5"/>
    <w:rsid w:val="001667A2"/>
    <w:rsid w:val="0017060D"/>
    <w:rsid w:val="001707A2"/>
    <w:rsid w:val="00171818"/>
    <w:rsid w:val="00173B0A"/>
    <w:rsid w:val="00175803"/>
    <w:rsid w:val="00175D17"/>
    <w:rsid w:val="00175FFC"/>
    <w:rsid w:val="00176019"/>
    <w:rsid w:val="00177171"/>
    <w:rsid w:val="001815FC"/>
    <w:rsid w:val="00181957"/>
    <w:rsid w:val="00182839"/>
    <w:rsid w:val="00183ECE"/>
    <w:rsid w:val="00184CA9"/>
    <w:rsid w:val="00191469"/>
    <w:rsid w:val="00192F1D"/>
    <w:rsid w:val="00193072"/>
    <w:rsid w:val="001941C5"/>
    <w:rsid w:val="00195BC2"/>
    <w:rsid w:val="001960DE"/>
    <w:rsid w:val="00196A60"/>
    <w:rsid w:val="00196EA0"/>
    <w:rsid w:val="001973AC"/>
    <w:rsid w:val="00197642"/>
    <w:rsid w:val="001976B6"/>
    <w:rsid w:val="001978DE"/>
    <w:rsid w:val="001A1274"/>
    <w:rsid w:val="001A1519"/>
    <w:rsid w:val="001A1B85"/>
    <w:rsid w:val="001A1F66"/>
    <w:rsid w:val="001A23BA"/>
    <w:rsid w:val="001A396D"/>
    <w:rsid w:val="001A397A"/>
    <w:rsid w:val="001A6B2D"/>
    <w:rsid w:val="001A78F9"/>
    <w:rsid w:val="001A7FE1"/>
    <w:rsid w:val="001B0645"/>
    <w:rsid w:val="001B2C52"/>
    <w:rsid w:val="001B33A6"/>
    <w:rsid w:val="001B3B65"/>
    <w:rsid w:val="001B4250"/>
    <w:rsid w:val="001B435D"/>
    <w:rsid w:val="001C15B3"/>
    <w:rsid w:val="001C2F82"/>
    <w:rsid w:val="001C3C58"/>
    <w:rsid w:val="001C3EE1"/>
    <w:rsid w:val="001C4626"/>
    <w:rsid w:val="001C5CC4"/>
    <w:rsid w:val="001C60B1"/>
    <w:rsid w:val="001D3C01"/>
    <w:rsid w:val="001D405F"/>
    <w:rsid w:val="001D41E2"/>
    <w:rsid w:val="001D4624"/>
    <w:rsid w:val="001D48CF"/>
    <w:rsid w:val="001D583E"/>
    <w:rsid w:val="001D70EB"/>
    <w:rsid w:val="001E0027"/>
    <w:rsid w:val="001E0361"/>
    <w:rsid w:val="001E0B3A"/>
    <w:rsid w:val="001E129F"/>
    <w:rsid w:val="001E1E12"/>
    <w:rsid w:val="001E206E"/>
    <w:rsid w:val="001E2A55"/>
    <w:rsid w:val="001E2D3F"/>
    <w:rsid w:val="001E3251"/>
    <w:rsid w:val="001E4971"/>
    <w:rsid w:val="001E5361"/>
    <w:rsid w:val="001E6269"/>
    <w:rsid w:val="001E63DF"/>
    <w:rsid w:val="001E6A67"/>
    <w:rsid w:val="001E76B1"/>
    <w:rsid w:val="001F076A"/>
    <w:rsid w:val="001F1215"/>
    <w:rsid w:val="001F1B24"/>
    <w:rsid w:val="001F6668"/>
    <w:rsid w:val="002001A7"/>
    <w:rsid w:val="00200699"/>
    <w:rsid w:val="00200E9C"/>
    <w:rsid w:val="00201C5A"/>
    <w:rsid w:val="00201CEF"/>
    <w:rsid w:val="002028E3"/>
    <w:rsid w:val="00202A5C"/>
    <w:rsid w:val="00202A77"/>
    <w:rsid w:val="00203D48"/>
    <w:rsid w:val="00204CD2"/>
    <w:rsid w:val="0020655B"/>
    <w:rsid w:val="002066DB"/>
    <w:rsid w:val="00206C8E"/>
    <w:rsid w:val="00210B7F"/>
    <w:rsid w:val="002111FE"/>
    <w:rsid w:val="002115CD"/>
    <w:rsid w:val="00211679"/>
    <w:rsid w:val="00214F67"/>
    <w:rsid w:val="00215222"/>
    <w:rsid w:val="002152CE"/>
    <w:rsid w:val="00215C3F"/>
    <w:rsid w:val="002174F7"/>
    <w:rsid w:val="002208BC"/>
    <w:rsid w:val="002219DE"/>
    <w:rsid w:val="002234FC"/>
    <w:rsid w:val="00223C5C"/>
    <w:rsid w:val="00223E8E"/>
    <w:rsid w:val="00226566"/>
    <w:rsid w:val="00226580"/>
    <w:rsid w:val="002270E1"/>
    <w:rsid w:val="00227198"/>
    <w:rsid w:val="002279D9"/>
    <w:rsid w:val="00227F6D"/>
    <w:rsid w:val="00230DE7"/>
    <w:rsid w:val="0023198B"/>
    <w:rsid w:val="00231E52"/>
    <w:rsid w:val="00233468"/>
    <w:rsid w:val="00234BBE"/>
    <w:rsid w:val="002357FC"/>
    <w:rsid w:val="00236916"/>
    <w:rsid w:val="0023789A"/>
    <w:rsid w:val="00241957"/>
    <w:rsid w:val="0024274B"/>
    <w:rsid w:val="00242D69"/>
    <w:rsid w:val="00244940"/>
    <w:rsid w:val="00244E4B"/>
    <w:rsid w:val="002461AB"/>
    <w:rsid w:val="00247A65"/>
    <w:rsid w:val="0025190C"/>
    <w:rsid w:val="00252DDF"/>
    <w:rsid w:val="00253D87"/>
    <w:rsid w:val="00255092"/>
    <w:rsid w:val="002608E3"/>
    <w:rsid w:val="00260C8D"/>
    <w:rsid w:val="00261AA8"/>
    <w:rsid w:val="00261B5C"/>
    <w:rsid w:val="00262379"/>
    <w:rsid w:val="00263214"/>
    <w:rsid w:val="00263A0B"/>
    <w:rsid w:val="002640C1"/>
    <w:rsid w:val="002646DB"/>
    <w:rsid w:val="0026511A"/>
    <w:rsid w:val="00266161"/>
    <w:rsid w:val="00267333"/>
    <w:rsid w:val="00267C35"/>
    <w:rsid w:val="00271378"/>
    <w:rsid w:val="00272B1C"/>
    <w:rsid w:val="00272B6F"/>
    <w:rsid w:val="00272EEF"/>
    <w:rsid w:val="002738D2"/>
    <w:rsid w:val="00274D55"/>
    <w:rsid w:val="002751E5"/>
    <w:rsid w:val="00275BD2"/>
    <w:rsid w:val="00277ACD"/>
    <w:rsid w:val="002814A7"/>
    <w:rsid w:val="00281692"/>
    <w:rsid w:val="00281ACC"/>
    <w:rsid w:val="00281DB4"/>
    <w:rsid w:val="002820BA"/>
    <w:rsid w:val="0028273B"/>
    <w:rsid w:val="00284146"/>
    <w:rsid w:val="00285E5F"/>
    <w:rsid w:val="00285EC4"/>
    <w:rsid w:val="002863AB"/>
    <w:rsid w:val="00286877"/>
    <w:rsid w:val="00286905"/>
    <w:rsid w:val="002871AD"/>
    <w:rsid w:val="00287651"/>
    <w:rsid w:val="002876DD"/>
    <w:rsid w:val="002878F5"/>
    <w:rsid w:val="00290244"/>
    <w:rsid w:val="00290853"/>
    <w:rsid w:val="002913F9"/>
    <w:rsid w:val="00291E25"/>
    <w:rsid w:val="00293BD2"/>
    <w:rsid w:val="00293E5A"/>
    <w:rsid w:val="00293F39"/>
    <w:rsid w:val="00294514"/>
    <w:rsid w:val="002964E1"/>
    <w:rsid w:val="00296A4B"/>
    <w:rsid w:val="0029712E"/>
    <w:rsid w:val="002978BF"/>
    <w:rsid w:val="002A0195"/>
    <w:rsid w:val="002A0670"/>
    <w:rsid w:val="002A0CBC"/>
    <w:rsid w:val="002A1C71"/>
    <w:rsid w:val="002A22CD"/>
    <w:rsid w:val="002A2C99"/>
    <w:rsid w:val="002A2FD1"/>
    <w:rsid w:val="002A31DC"/>
    <w:rsid w:val="002A33B1"/>
    <w:rsid w:val="002A34B9"/>
    <w:rsid w:val="002A3B3F"/>
    <w:rsid w:val="002A3BC9"/>
    <w:rsid w:val="002A3F17"/>
    <w:rsid w:val="002A42D2"/>
    <w:rsid w:val="002A46B5"/>
    <w:rsid w:val="002A53C0"/>
    <w:rsid w:val="002A5BD9"/>
    <w:rsid w:val="002A6895"/>
    <w:rsid w:val="002A759F"/>
    <w:rsid w:val="002B0930"/>
    <w:rsid w:val="002B18B3"/>
    <w:rsid w:val="002B24A0"/>
    <w:rsid w:val="002B3690"/>
    <w:rsid w:val="002B3B06"/>
    <w:rsid w:val="002B5402"/>
    <w:rsid w:val="002B54F3"/>
    <w:rsid w:val="002B598D"/>
    <w:rsid w:val="002B5C81"/>
    <w:rsid w:val="002B7DCD"/>
    <w:rsid w:val="002C00EB"/>
    <w:rsid w:val="002C063D"/>
    <w:rsid w:val="002C1887"/>
    <w:rsid w:val="002C1D6A"/>
    <w:rsid w:val="002C357E"/>
    <w:rsid w:val="002C4617"/>
    <w:rsid w:val="002C4CEA"/>
    <w:rsid w:val="002C5AF1"/>
    <w:rsid w:val="002C5C1E"/>
    <w:rsid w:val="002C5E90"/>
    <w:rsid w:val="002C73B3"/>
    <w:rsid w:val="002C751F"/>
    <w:rsid w:val="002D0BEC"/>
    <w:rsid w:val="002D1849"/>
    <w:rsid w:val="002D1B29"/>
    <w:rsid w:val="002D265A"/>
    <w:rsid w:val="002D46E4"/>
    <w:rsid w:val="002D5FDB"/>
    <w:rsid w:val="002E0F9B"/>
    <w:rsid w:val="002E1076"/>
    <w:rsid w:val="002E14C1"/>
    <w:rsid w:val="002E1571"/>
    <w:rsid w:val="002E1C6D"/>
    <w:rsid w:val="002E2E4E"/>
    <w:rsid w:val="002E2EC1"/>
    <w:rsid w:val="002E2F06"/>
    <w:rsid w:val="002E443E"/>
    <w:rsid w:val="002E4583"/>
    <w:rsid w:val="002E498E"/>
    <w:rsid w:val="002E533C"/>
    <w:rsid w:val="002E59B1"/>
    <w:rsid w:val="002E5A6B"/>
    <w:rsid w:val="002E788C"/>
    <w:rsid w:val="002E7BA1"/>
    <w:rsid w:val="002F01A3"/>
    <w:rsid w:val="002F1023"/>
    <w:rsid w:val="002F1195"/>
    <w:rsid w:val="002F1B3B"/>
    <w:rsid w:val="002F2138"/>
    <w:rsid w:val="002F2201"/>
    <w:rsid w:val="002F284B"/>
    <w:rsid w:val="002F2E81"/>
    <w:rsid w:val="002F3C1F"/>
    <w:rsid w:val="002F4482"/>
    <w:rsid w:val="002F6A76"/>
    <w:rsid w:val="0030026F"/>
    <w:rsid w:val="00300C7D"/>
    <w:rsid w:val="00301128"/>
    <w:rsid w:val="00303FD8"/>
    <w:rsid w:val="00304589"/>
    <w:rsid w:val="00305BC9"/>
    <w:rsid w:val="003069F4"/>
    <w:rsid w:val="00306F78"/>
    <w:rsid w:val="00307F78"/>
    <w:rsid w:val="00310327"/>
    <w:rsid w:val="00310D45"/>
    <w:rsid w:val="003111CB"/>
    <w:rsid w:val="00311805"/>
    <w:rsid w:val="00311F41"/>
    <w:rsid w:val="00312284"/>
    <w:rsid w:val="00312622"/>
    <w:rsid w:val="00312DFC"/>
    <w:rsid w:val="003135F5"/>
    <w:rsid w:val="003139F2"/>
    <w:rsid w:val="00316D54"/>
    <w:rsid w:val="00317EF9"/>
    <w:rsid w:val="00322309"/>
    <w:rsid w:val="0032315F"/>
    <w:rsid w:val="00323181"/>
    <w:rsid w:val="003231FC"/>
    <w:rsid w:val="0032593A"/>
    <w:rsid w:val="00325D06"/>
    <w:rsid w:val="00327457"/>
    <w:rsid w:val="003279B8"/>
    <w:rsid w:val="00330FCD"/>
    <w:rsid w:val="00331F8F"/>
    <w:rsid w:val="0033245D"/>
    <w:rsid w:val="00334C77"/>
    <w:rsid w:val="003355A9"/>
    <w:rsid w:val="00336D25"/>
    <w:rsid w:val="00337117"/>
    <w:rsid w:val="003377A0"/>
    <w:rsid w:val="0034010C"/>
    <w:rsid w:val="003406D1"/>
    <w:rsid w:val="003409D9"/>
    <w:rsid w:val="00341673"/>
    <w:rsid w:val="003416D3"/>
    <w:rsid w:val="0034233C"/>
    <w:rsid w:val="00342A2E"/>
    <w:rsid w:val="003440B3"/>
    <w:rsid w:val="003456C8"/>
    <w:rsid w:val="00345DB0"/>
    <w:rsid w:val="00346070"/>
    <w:rsid w:val="00346D22"/>
    <w:rsid w:val="0034731C"/>
    <w:rsid w:val="0035055A"/>
    <w:rsid w:val="00351738"/>
    <w:rsid w:val="00351E16"/>
    <w:rsid w:val="003534A1"/>
    <w:rsid w:val="00353B75"/>
    <w:rsid w:val="00355085"/>
    <w:rsid w:val="003555E5"/>
    <w:rsid w:val="00355868"/>
    <w:rsid w:val="00356724"/>
    <w:rsid w:val="00356BDB"/>
    <w:rsid w:val="00361AB3"/>
    <w:rsid w:val="00363196"/>
    <w:rsid w:val="00363545"/>
    <w:rsid w:val="0036380E"/>
    <w:rsid w:val="00364147"/>
    <w:rsid w:val="00365EDB"/>
    <w:rsid w:val="003665F7"/>
    <w:rsid w:val="00366B6E"/>
    <w:rsid w:val="003701D1"/>
    <w:rsid w:val="003705D3"/>
    <w:rsid w:val="003740B4"/>
    <w:rsid w:val="0037425E"/>
    <w:rsid w:val="00374480"/>
    <w:rsid w:val="003749D9"/>
    <w:rsid w:val="003749F3"/>
    <w:rsid w:val="00374A24"/>
    <w:rsid w:val="003750E7"/>
    <w:rsid w:val="00375BBB"/>
    <w:rsid w:val="00375CAB"/>
    <w:rsid w:val="00381CB5"/>
    <w:rsid w:val="00381CCE"/>
    <w:rsid w:val="0038204E"/>
    <w:rsid w:val="0038392F"/>
    <w:rsid w:val="00383EE8"/>
    <w:rsid w:val="003841CD"/>
    <w:rsid w:val="0038441B"/>
    <w:rsid w:val="00384800"/>
    <w:rsid w:val="003849FE"/>
    <w:rsid w:val="0038558B"/>
    <w:rsid w:val="003855AE"/>
    <w:rsid w:val="00390909"/>
    <w:rsid w:val="00390A47"/>
    <w:rsid w:val="00390CAF"/>
    <w:rsid w:val="00391152"/>
    <w:rsid w:val="0039164F"/>
    <w:rsid w:val="00391D59"/>
    <w:rsid w:val="0039306D"/>
    <w:rsid w:val="0039326C"/>
    <w:rsid w:val="00393EA1"/>
    <w:rsid w:val="003957EA"/>
    <w:rsid w:val="00396459"/>
    <w:rsid w:val="0039745A"/>
    <w:rsid w:val="00397AB2"/>
    <w:rsid w:val="003A0980"/>
    <w:rsid w:val="003A3EFC"/>
    <w:rsid w:val="003A43A8"/>
    <w:rsid w:val="003A4C13"/>
    <w:rsid w:val="003A543B"/>
    <w:rsid w:val="003A54C0"/>
    <w:rsid w:val="003A585B"/>
    <w:rsid w:val="003A5D59"/>
    <w:rsid w:val="003A672F"/>
    <w:rsid w:val="003A70DA"/>
    <w:rsid w:val="003A7639"/>
    <w:rsid w:val="003A7E39"/>
    <w:rsid w:val="003B05F1"/>
    <w:rsid w:val="003B1045"/>
    <w:rsid w:val="003B321C"/>
    <w:rsid w:val="003B38CA"/>
    <w:rsid w:val="003B3E14"/>
    <w:rsid w:val="003B4595"/>
    <w:rsid w:val="003B4C90"/>
    <w:rsid w:val="003B642F"/>
    <w:rsid w:val="003C07D5"/>
    <w:rsid w:val="003C1649"/>
    <w:rsid w:val="003C1FFC"/>
    <w:rsid w:val="003C2C6C"/>
    <w:rsid w:val="003C325A"/>
    <w:rsid w:val="003C32A7"/>
    <w:rsid w:val="003C3FD6"/>
    <w:rsid w:val="003C443E"/>
    <w:rsid w:val="003C5703"/>
    <w:rsid w:val="003C5DCC"/>
    <w:rsid w:val="003C66F2"/>
    <w:rsid w:val="003C7D5C"/>
    <w:rsid w:val="003D15C9"/>
    <w:rsid w:val="003D1673"/>
    <w:rsid w:val="003D2350"/>
    <w:rsid w:val="003D28C7"/>
    <w:rsid w:val="003D3339"/>
    <w:rsid w:val="003D3A00"/>
    <w:rsid w:val="003D4E3E"/>
    <w:rsid w:val="003D5762"/>
    <w:rsid w:val="003D720A"/>
    <w:rsid w:val="003D7B12"/>
    <w:rsid w:val="003D7CC3"/>
    <w:rsid w:val="003E00F6"/>
    <w:rsid w:val="003E2A11"/>
    <w:rsid w:val="003E3454"/>
    <w:rsid w:val="003E3503"/>
    <w:rsid w:val="003E6080"/>
    <w:rsid w:val="003E699F"/>
    <w:rsid w:val="003E6BD5"/>
    <w:rsid w:val="003E703A"/>
    <w:rsid w:val="003E766C"/>
    <w:rsid w:val="003E79AC"/>
    <w:rsid w:val="003F2770"/>
    <w:rsid w:val="003F4C6A"/>
    <w:rsid w:val="003F5BB6"/>
    <w:rsid w:val="003F60F0"/>
    <w:rsid w:val="003F7CEB"/>
    <w:rsid w:val="00400263"/>
    <w:rsid w:val="00401872"/>
    <w:rsid w:val="004025D6"/>
    <w:rsid w:val="004027BE"/>
    <w:rsid w:val="0040490E"/>
    <w:rsid w:val="00404CFC"/>
    <w:rsid w:val="00405865"/>
    <w:rsid w:val="00406902"/>
    <w:rsid w:val="00410785"/>
    <w:rsid w:val="004109DD"/>
    <w:rsid w:val="004110CA"/>
    <w:rsid w:val="0041126E"/>
    <w:rsid w:val="0041291F"/>
    <w:rsid w:val="004131E7"/>
    <w:rsid w:val="00413757"/>
    <w:rsid w:val="00414CDC"/>
    <w:rsid w:val="0041591F"/>
    <w:rsid w:val="004165CE"/>
    <w:rsid w:val="00416E36"/>
    <w:rsid w:val="00416FE6"/>
    <w:rsid w:val="004207C7"/>
    <w:rsid w:val="00420AD4"/>
    <w:rsid w:val="0042146D"/>
    <w:rsid w:val="00421C94"/>
    <w:rsid w:val="004241BA"/>
    <w:rsid w:val="004241CD"/>
    <w:rsid w:val="0043203F"/>
    <w:rsid w:val="004336A7"/>
    <w:rsid w:val="0043507B"/>
    <w:rsid w:val="00437D54"/>
    <w:rsid w:val="00440E03"/>
    <w:rsid w:val="0044149C"/>
    <w:rsid w:val="00443537"/>
    <w:rsid w:val="0044595A"/>
    <w:rsid w:val="0044602C"/>
    <w:rsid w:val="00447F1D"/>
    <w:rsid w:val="0045137C"/>
    <w:rsid w:val="00452795"/>
    <w:rsid w:val="00453768"/>
    <w:rsid w:val="00453FE0"/>
    <w:rsid w:val="00455467"/>
    <w:rsid w:val="00455DE2"/>
    <w:rsid w:val="00456DB3"/>
    <w:rsid w:val="00456DD7"/>
    <w:rsid w:val="00457F40"/>
    <w:rsid w:val="00460FFE"/>
    <w:rsid w:val="0046159A"/>
    <w:rsid w:val="00462CB7"/>
    <w:rsid w:val="00463A1B"/>
    <w:rsid w:val="00464BA3"/>
    <w:rsid w:val="00464ED3"/>
    <w:rsid w:val="00465938"/>
    <w:rsid w:val="00470E24"/>
    <w:rsid w:val="004717A5"/>
    <w:rsid w:val="00471B17"/>
    <w:rsid w:val="00471CA1"/>
    <w:rsid w:val="00473232"/>
    <w:rsid w:val="00473395"/>
    <w:rsid w:val="004756C6"/>
    <w:rsid w:val="004758E8"/>
    <w:rsid w:val="00477710"/>
    <w:rsid w:val="0048005D"/>
    <w:rsid w:val="0048013E"/>
    <w:rsid w:val="00480EB1"/>
    <w:rsid w:val="00483276"/>
    <w:rsid w:val="00484645"/>
    <w:rsid w:val="004860D6"/>
    <w:rsid w:val="00486EFC"/>
    <w:rsid w:val="0048703A"/>
    <w:rsid w:val="00487725"/>
    <w:rsid w:val="004878F9"/>
    <w:rsid w:val="004901D4"/>
    <w:rsid w:val="00490A60"/>
    <w:rsid w:val="00491DE4"/>
    <w:rsid w:val="004938C2"/>
    <w:rsid w:val="00493FC5"/>
    <w:rsid w:val="004954E5"/>
    <w:rsid w:val="00496BA6"/>
    <w:rsid w:val="00496F75"/>
    <w:rsid w:val="004A2CC0"/>
    <w:rsid w:val="004A4CB9"/>
    <w:rsid w:val="004A6A2F"/>
    <w:rsid w:val="004A6D24"/>
    <w:rsid w:val="004A6F57"/>
    <w:rsid w:val="004B18B4"/>
    <w:rsid w:val="004B1BF9"/>
    <w:rsid w:val="004B1EC2"/>
    <w:rsid w:val="004B28A4"/>
    <w:rsid w:val="004B3503"/>
    <w:rsid w:val="004B35D1"/>
    <w:rsid w:val="004B4236"/>
    <w:rsid w:val="004B4632"/>
    <w:rsid w:val="004B5F44"/>
    <w:rsid w:val="004B60E0"/>
    <w:rsid w:val="004B657D"/>
    <w:rsid w:val="004B6D80"/>
    <w:rsid w:val="004B7CA0"/>
    <w:rsid w:val="004C0E99"/>
    <w:rsid w:val="004C31DD"/>
    <w:rsid w:val="004C3B8A"/>
    <w:rsid w:val="004C4BA7"/>
    <w:rsid w:val="004C6AD8"/>
    <w:rsid w:val="004C705A"/>
    <w:rsid w:val="004C7FF2"/>
    <w:rsid w:val="004D1261"/>
    <w:rsid w:val="004D1BA8"/>
    <w:rsid w:val="004D1F15"/>
    <w:rsid w:val="004D3A9F"/>
    <w:rsid w:val="004D5A4B"/>
    <w:rsid w:val="004D5B6C"/>
    <w:rsid w:val="004D6115"/>
    <w:rsid w:val="004D629D"/>
    <w:rsid w:val="004D6C8C"/>
    <w:rsid w:val="004D709F"/>
    <w:rsid w:val="004E02D1"/>
    <w:rsid w:val="004E03BE"/>
    <w:rsid w:val="004E0FF9"/>
    <w:rsid w:val="004E146E"/>
    <w:rsid w:val="004E262E"/>
    <w:rsid w:val="004E5107"/>
    <w:rsid w:val="004E7167"/>
    <w:rsid w:val="004E7684"/>
    <w:rsid w:val="004E77D9"/>
    <w:rsid w:val="004E7A1D"/>
    <w:rsid w:val="004F064C"/>
    <w:rsid w:val="004F2CCE"/>
    <w:rsid w:val="004F3972"/>
    <w:rsid w:val="004F3B34"/>
    <w:rsid w:val="004F5378"/>
    <w:rsid w:val="004F5558"/>
    <w:rsid w:val="004F5D51"/>
    <w:rsid w:val="004F63D7"/>
    <w:rsid w:val="00500F76"/>
    <w:rsid w:val="00501F68"/>
    <w:rsid w:val="0050216B"/>
    <w:rsid w:val="00502709"/>
    <w:rsid w:val="005033A1"/>
    <w:rsid w:val="005034FE"/>
    <w:rsid w:val="0050425D"/>
    <w:rsid w:val="0050467F"/>
    <w:rsid w:val="005053F8"/>
    <w:rsid w:val="00505E5D"/>
    <w:rsid w:val="00507845"/>
    <w:rsid w:val="00510ADD"/>
    <w:rsid w:val="00510B71"/>
    <w:rsid w:val="00511020"/>
    <w:rsid w:val="00513FA2"/>
    <w:rsid w:val="00516D4D"/>
    <w:rsid w:val="00516F67"/>
    <w:rsid w:val="00517CF3"/>
    <w:rsid w:val="00520626"/>
    <w:rsid w:val="00521EDC"/>
    <w:rsid w:val="00523876"/>
    <w:rsid w:val="0052469C"/>
    <w:rsid w:val="00525459"/>
    <w:rsid w:val="00525742"/>
    <w:rsid w:val="005263EA"/>
    <w:rsid w:val="005267BD"/>
    <w:rsid w:val="00527415"/>
    <w:rsid w:val="005301E7"/>
    <w:rsid w:val="00532633"/>
    <w:rsid w:val="005347BB"/>
    <w:rsid w:val="00535008"/>
    <w:rsid w:val="00535EC3"/>
    <w:rsid w:val="00536230"/>
    <w:rsid w:val="0054077B"/>
    <w:rsid w:val="00541A6C"/>
    <w:rsid w:val="00541BDB"/>
    <w:rsid w:val="00541FB9"/>
    <w:rsid w:val="00542DB7"/>
    <w:rsid w:val="00543E26"/>
    <w:rsid w:val="0054430A"/>
    <w:rsid w:val="00545BE2"/>
    <w:rsid w:val="00545EE8"/>
    <w:rsid w:val="0054688B"/>
    <w:rsid w:val="005469C1"/>
    <w:rsid w:val="00546AD0"/>
    <w:rsid w:val="005477BA"/>
    <w:rsid w:val="00551E05"/>
    <w:rsid w:val="0055399D"/>
    <w:rsid w:val="00553BB3"/>
    <w:rsid w:val="005545B0"/>
    <w:rsid w:val="00554BB6"/>
    <w:rsid w:val="00554E41"/>
    <w:rsid w:val="005561FC"/>
    <w:rsid w:val="00556D43"/>
    <w:rsid w:val="00557029"/>
    <w:rsid w:val="00560407"/>
    <w:rsid w:val="00560941"/>
    <w:rsid w:val="005620C8"/>
    <w:rsid w:val="005623CA"/>
    <w:rsid w:val="00562931"/>
    <w:rsid w:val="00563EBF"/>
    <w:rsid w:val="00564427"/>
    <w:rsid w:val="005648C9"/>
    <w:rsid w:val="00564E3D"/>
    <w:rsid w:val="005658A1"/>
    <w:rsid w:val="0056676E"/>
    <w:rsid w:val="00566FD0"/>
    <w:rsid w:val="00571C25"/>
    <w:rsid w:val="00572558"/>
    <w:rsid w:val="00572AA1"/>
    <w:rsid w:val="00573180"/>
    <w:rsid w:val="00574898"/>
    <w:rsid w:val="00574AA7"/>
    <w:rsid w:val="00575AC3"/>
    <w:rsid w:val="00576276"/>
    <w:rsid w:val="005772FC"/>
    <w:rsid w:val="0058083D"/>
    <w:rsid w:val="00581D43"/>
    <w:rsid w:val="005820A0"/>
    <w:rsid w:val="00582891"/>
    <w:rsid w:val="0058290B"/>
    <w:rsid w:val="00582F5E"/>
    <w:rsid w:val="00586075"/>
    <w:rsid w:val="00586702"/>
    <w:rsid w:val="00587571"/>
    <w:rsid w:val="00587A27"/>
    <w:rsid w:val="0059027E"/>
    <w:rsid w:val="005909B0"/>
    <w:rsid w:val="005909C3"/>
    <w:rsid w:val="0059123E"/>
    <w:rsid w:val="00591310"/>
    <w:rsid w:val="00591B70"/>
    <w:rsid w:val="00595678"/>
    <w:rsid w:val="005965DA"/>
    <w:rsid w:val="005968A2"/>
    <w:rsid w:val="005A0E93"/>
    <w:rsid w:val="005A138E"/>
    <w:rsid w:val="005A15E1"/>
    <w:rsid w:val="005A15F8"/>
    <w:rsid w:val="005A18A6"/>
    <w:rsid w:val="005A22BB"/>
    <w:rsid w:val="005A3538"/>
    <w:rsid w:val="005A579F"/>
    <w:rsid w:val="005A58B0"/>
    <w:rsid w:val="005B1137"/>
    <w:rsid w:val="005B4177"/>
    <w:rsid w:val="005B5D5D"/>
    <w:rsid w:val="005B6081"/>
    <w:rsid w:val="005B677E"/>
    <w:rsid w:val="005B741F"/>
    <w:rsid w:val="005B78E7"/>
    <w:rsid w:val="005B7F44"/>
    <w:rsid w:val="005B7FE0"/>
    <w:rsid w:val="005C09A5"/>
    <w:rsid w:val="005C09D2"/>
    <w:rsid w:val="005C0D19"/>
    <w:rsid w:val="005C1134"/>
    <w:rsid w:val="005C16D8"/>
    <w:rsid w:val="005C1A14"/>
    <w:rsid w:val="005C1C76"/>
    <w:rsid w:val="005C319A"/>
    <w:rsid w:val="005C52CC"/>
    <w:rsid w:val="005C543E"/>
    <w:rsid w:val="005C6E9D"/>
    <w:rsid w:val="005C6EA8"/>
    <w:rsid w:val="005D02D4"/>
    <w:rsid w:val="005D083B"/>
    <w:rsid w:val="005D1E15"/>
    <w:rsid w:val="005D1E8C"/>
    <w:rsid w:val="005D306E"/>
    <w:rsid w:val="005D361F"/>
    <w:rsid w:val="005D4501"/>
    <w:rsid w:val="005D5025"/>
    <w:rsid w:val="005D6C2F"/>
    <w:rsid w:val="005D791A"/>
    <w:rsid w:val="005D7EA9"/>
    <w:rsid w:val="005E034D"/>
    <w:rsid w:val="005E0A3A"/>
    <w:rsid w:val="005E0B05"/>
    <w:rsid w:val="005E2C84"/>
    <w:rsid w:val="005E323B"/>
    <w:rsid w:val="005E38F3"/>
    <w:rsid w:val="005E3B2F"/>
    <w:rsid w:val="005E43E7"/>
    <w:rsid w:val="005E4772"/>
    <w:rsid w:val="005E48AB"/>
    <w:rsid w:val="005E50B8"/>
    <w:rsid w:val="005E57F3"/>
    <w:rsid w:val="005E5995"/>
    <w:rsid w:val="005E622E"/>
    <w:rsid w:val="005E63BF"/>
    <w:rsid w:val="005E72DC"/>
    <w:rsid w:val="005E7462"/>
    <w:rsid w:val="005F0AA1"/>
    <w:rsid w:val="005F0B9E"/>
    <w:rsid w:val="005F2172"/>
    <w:rsid w:val="005F2E57"/>
    <w:rsid w:val="005F3684"/>
    <w:rsid w:val="005F3924"/>
    <w:rsid w:val="005F48B3"/>
    <w:rsid w:val="005F562F"/>
    <w:rsid w:val="005F563F"/>
    <w:rsid w:val="00600C3E"/>
    <w:rsid w:val="00600D24"/>
    <w:rsid w:val="00601ADA"/>
    <w:rsid w:val="0060251E"/>
    <w:rsid w:val="006028DD"/>
    <w:rsid w:val="006029FD"/>
    <w:rsid w:val="00602A87"/>
    <w:rsid w:val="0060313A"/>
    <w:rsid w:val="00603297"/>
    <w:rsid w:val="00603A08"/>
    <w:rsid w:val="0060452B"/>
    <w:rsid w:val="00604D8B"/>
    <w:rsid w:val="006102EA"/>
    <w:rsid w:val="00610A23"/>
    <w:rsid w:val="0061228A"/>
    <w:rsid w:val="00613473"/>
    <w:rsid w:val="00613B09"/>
    <w:rsid w:val="00614438"/>
    <w:rsid w:val="00614B44"/>
    <w:rsid w:val="00614C9D"/>
    <w:rsid w:val="006200A3"/>
    <w:rsid w:val="00621B9E"/>
    <w:rsid w:val="00621BB7"/>
    <w:rsid w:val="006236AB"/>
    <w:rsid w:val="00623ECA"/>
    <w:rsid w:val="00624C94"/>
    <w:rsid w:val="00625462"/>
    <w:rsid w:val="00625570"/>
    <w:rsid w:val="006262C4"/>
    <w:rsid w:val="00626D9D"/>
    <w:rsid w:val="00627093"/>
    <w:rsid w:val="006272D2"/>
    <w:rsid w:val="006305C3"/>
    <w:rsid w:val="00630881"/>
    <w:rsid w:val="00632861"/>
    <w:rsid w:val="00633089"/>
    <w:rsid w:val="006343C6"/>
    <w:rsid w:val="00636681"/>
    <w:rsid w:val="006369E7"/>
    <w:rsid w:val="00636BE7"/>
    <w:rsid w:val="00636C40"/>
    <w:rsid w:val="00642521"/>
    <w:rsid w:val="00642653"/>
    <w:rsid w:val="00643125"/>
    <w:rsid w:val="0064361B"/>
    <w:rsid w:val="00643ADA"/>
    <w:rsid w:val="006471FD"/>
    <w:rsid w:val="0065047B"/>
    <w:rsid w:val="006510D3"/>
    <w:rsid w:val="006514B5"/>
    <w:rsid w:val="006540CC"/>
    <w:rsid w:val="00654C78"/>
    <w:rsid w:val="00654DFD"/>
    <w:rsid w:val="006560B8"/>
    <w:rsid w:val="006566B8"/>
    <w:rsid w:val="00660F7D"/>
    <w:rsid w:val="00661B8E"/>
    <w:rsid w:val="006628DC"/>
    <w:rsid w:val="00662DEC"/>
    <w:rsid w:val="00663084"/>
    <w:rsid w:val="00663162"/>
    <w:rsid w:val="00663601"/>
    <w:rsid w:val="00665080"/>
    <w:rsid w:val="006658FE"/>
    <w:rsid w:val="00666E74"/>
    <w:rsid w:val="006706CA"/>
    <w:rsid w:val="00670FB6"/>
    <w:rsid w:val="00671224"/>
    <w:rsid w:val="006722E1"/>
    <w:rsid w:val="00672E78"/>
    <w:rsid w:val="006762AA"/>
    <w:rsid w:val="00676876"/>
    <w:rsid w:val="00677252"/>
    <w:rsid w:val="00677BA9"/>
    <w:rsid w:val="00677BF3"/>
    <w:rsid w:val="00684369"/>
    <w:rsid w:val="00684FA0"/>
    <w:rsid w:val="0068521C"/>
    <w:rsid w:val="0068636B"/>
    <w:rsid w:val="00686492"/>
    <w:rsid w:val="006875DD"/>
    <w:rsid w:val="00687D83"/>
    <w:rsid w:val="00692C3B"/>
    <w:rsid w:val="00693255"/>
    <w:rsid w:val="0069368F"/>
    <w:rsid w:val="00693F99"/>
    <w:rsid w:val="006942C4"/>
    <w:rsid w:val="006952A0"/>
    <w:rsid w:val="0069569B"/>
    <w:rsid w:val="006970D6"/>
    <w:rsid w:val="006972ED"/>
    <w:rsid w:val="00697699"/>
    <w:rsid w:val="006A0165"/>
    <w:rsid w:val="006A0351"/>
    <w:rsid w:val="006A483B"/>
    <w:rsid w:val="006A5336"/>
    <w:rsid w:val="006A59D1"/>
    <w:rsid w:val="006A5BAE"/>
    <w:rsid w:val="006B0580"/>
    <w:rsid w:val="006B0C39"/>
    <w:rsid w:val="006B102E"/>
    <w:rsid w:val="006B159B"/>
    <w:rsid w:val="006B1B43"/>
    <w:rsid w:val="006B2148"/>
    <w:rsid w:val="006B24B3"/>
    <w:rsid w:val="006B2C7C"/>
    <w:rsid w:val="006B3582"/>
    <w:rsid w:val="006B445C"/>
    <w:rsid w:val="006B509C"/>
    <w:rsid w:val="006B5BCB"/>
    <w:rsid w:val="006B6859"/>
    <w:rsid w:val="006C2EDB"/>
    <w:rsid w:val="006C3B2D"/>
    <w:rsid w:val="006C3C81"/>
    <w:rsid w:val="006C4B62"/>
    <w:rsid w:val="006C6B02"/>
    <w:rsid w:val="006C7291"/>
    <w:rsid w:val="006C76C1"/>
    <w:rsid w:val="006D0524"/>
    <w:rsid w:val="006D16AB"/>
    <w:rsid w:val="006D216C"/>
    <w:rsid w:val="006D2B27"/>
    <w:rsid w:val="006D33DD"/>
    <w:rsid w:val="006D3ACB"/>
    <w:rsid w:val="006D460F"/>
    <w:rsid w:val="006D5C2B"/>
    <w:rsid w:val="006D5DD9"/>
    <w:rsid w:val="006D66BA"/>
    <w:rsid w:val="006D7145"/>
    <w:rsid w:val="006D7F1B"/>
    <w:rsid w:val="006E04C2"/>
    <w:rsid w:val="006E0739"/>
    <w:rsid w:val="006E0D0B"/>
    <w:rsid w:val="006E11B1"/>
    <w:rsid w:val="006E2406"/>
    <w:rsid w:val="006E2D0B"/>
    <w:rsid w:val="006E33A9"/>
    <w:rsid w:val="006E3C20"/>
    <w:rsid w:val="006E4A91"/>
    <w:rsid w:val="006E4F28"/>
    <w:rsid w:val="006E512D"/>
    <w:rsid w:val="006E563C"/>
    <w:rsid w:val="006E6FBE"/>
    <w:rsid w:val="006F021B"/>
    <w:rsid w:val="006F02F5"/>
    <w:rsid w:val="006F07D3"/>
    <w:rsid w:val="006F0FB5"/>
    <w:rsid w:val="006F1094"/>
    <w:rsid w:val="006F1E2F"/>
    <w:rsid w:val="006F36F3"/>
    <w:rsid w:val="006F3C0A"/>
    <w:rsid w:val="006F453B"/>
    <w:rsid w:val="006F5943"/>
    <w:rsid w:val="006F5CCC"/>
    <w:rsid w:val="006F6A91"/>
    <w:rsid w:val="006F77C0"/>
    <w:rsid w:val="006F7AA1"/>
    <w:rsid w:val="007000F8"/>
    <w:rsid w:val="00701D70"/>
    <w:rsid w:val="00702B6D"/>
    <w:rsid w:val="00703AA2"/>
    <w:rsid w:val="00704489"/>
    <w:rsid w:val="00705072"/>
    <w:rsid w:val="00705136"/>
    <w:rsid w:val="00705423"/>
    <w:rsid w:val="00706C35"/>
    <w:rsid w:val="00707572"/>
    <w:rsid w:val="00707B2D"/>
    <w:rsid w:val="00707B4C"/>
    <w:rsid w:val="00710216"/>
    <w:rsid w:val="007107B7"/>
    <w:rsid w:val="00711965"/>
    <w:rsid w:val="00711F96"/>
    <w:rsid w:val="007124C6"/>
    <w:rsid w:val="00713614"/>
    <w:rsid w:val="007136D2"/>
    <w:rsid w:val="00714A82"/>
    <w:rsid w:val="00714C7D"/>
    <w:rsid w:val="007150FB"/>
    <w:rsid w:val="0071755D"/>
    <w:rsid w:val="007176E0"/>
    <w:rsid w:val="00717AC4"/>
    <w:rsid w:val="00717C3C"/>
    <w:rsid w:val="00717EF7"/>
    <w:rsid w:val="007214D5"/>
    <w:rsid w:val="00723AA8"/>
    <w:rsid w:val="00723B52"/>
    <w:rsid w:val="00724472"/>
    <w:rsid w:val="00724EE1"/>
    <w:rsid w:val="0072649C"/>
    <w:rsid w:val="00726EEC"/>
    <w:rsid w:val="00727F1F"/>
    <w:rsid w:val="00730CF6"/>
    <w:rsid w:val="007312C2"/>
    <w:rsid w:val="00731C4D"/>
    <w:rsid w:val="00733960"/>
    <w:rsid w:val="00735669"/>
    <w:rsid w:val="00735CD5"/>
    <w:rsid w:val="007367AD"/>
    <w:rsid w:val="007372F8"/>
    <w:rsid w:val="00742839"/>
    <w:rsid w:val="00742AE7"/>
    <w:rsid w:val="00742D10"/>
    <w:rsid w:val="0074345E"/>
    <w:rsid w:val="0074390A"/>
    <w:rsid w:val="0074549B"/>
    <w:rsid w:val="00750148"/>
    <w:rsid w:val="00750B1F"/>
    <w:rsid w:val="00750DC5"/>
    <w:rsid w:val="007513BE"/>
    <w:rsid w:val="00751729"/>
    <w:rsid w:val="00751CC4"/>
    <w:rsid w:val="007521DD"/>
    <w:rsid w:val="007525E7"/>
    <w:rsid w:val="0075292C"/>
    <w:rsid w:val="00753875"/>
    <w:rsid w:val="00754D80"/>
    <w:rsid w:val="00755398"/>
    <w:rsid w:val="007560D2"/>
    <w:rsid w:val="00756242"/>
    <w:rsid w:val="00756327"/>
    <w:rsid w:val="0075653B"/>
    <w:rsid w:val="00757358"/>
    <w:rsid w:val="00760BAD"/>
    <w:rsid w:val="00761AFA"/>
    <w:rsid w:val="00761E5E"/>
    <w:rsid w:val="007622CA"/>
    <w:rsid w:val="00762849"/>
    <w:rsid w:val="00762A9E"/>
    <w:rsid w:val="00764120"/>
    <w:rsid w:val="00765070"/>
    <w:rsid w:val="00765F2C"/>
    <w:rsid w:val="00766254"/>
    <w:rsid w:val="0076719E"/>
    <w:rsid w:val="00767FB6"/>
    <w:rsid w:val="00770B09"/>
    <w:rsid w:val="00770C81"/>
    <w:rsid w:val="00770DAA"/>
    <w:rsid w:val="00772291"/>
    <w:rsid w:val="007722B3"/>
    <w:rsid w:val="00773971"/>
    <w:rsid w:val="00773D18"/>
    <w:rsid w:val="00774605"/>
    <w:rsid w:val="0077461C"/>
    <w:rsid w:val="00774E64"/>
    <w:rsid w:val="0077672B"/>
    <w:rsid w:val="0077690B"/>
    <w:rsid w:val="00780C34"/>
    <w:rsid w:val="00781E0F"/>
    <w:rsid w:val="00782607"/>
    <w:rsid w:val="00782CA8"/>
    <w:rsid w:val="00783607"/>
    <w:rsid w:val="00784995"/>
    <w:rsid w:val="00785140"/>
    <w:rsid w:val="00785849"/>
    <w:rsid w:val="00786389"/>
    <w:rsid w:val="007869F0"/>
    <w:rsid w:val="007878F0"/>
    <w:rsid w:val="0079008B"/>
    <w:rsid w:val="007904ED"/>
    <w:rsid w:val="00790B88"/>
    <w:rsid w:val="007914D2"/>
    <w:rsid w:val="00792831"/>
    <w:rsid w:val="00792BDF"/>
    <w:rsid w:val="00792D20"/>
    <w:rsid w:val="00792F67"/>
    <w:rsid w:val="00793CF8"/>
    <w:rsid w:val="00794237"/>
    <w:rsid w:val="007946B1"/>
    <w:rsid w:val="00794A98"/>
    <w:rsid w:val="00794DF3"/>
    <w:rsid w:val="00795009"/>
    <w:rsid w:val="00795C9B"/>
    <w:rsid w:val="00797342"/>
    <w:rsid w:val="007A18EB"/>
    <w:rsid w:val="007A1F7F"/>
    <w:rsid w:val="007A3B48"/>
    <w:rsid w:val="007A4617"/>
    <w:rsid w:val="007A5507"/>
    <w:rsid w:val="007A5C92"/>
    <w:rsid w:val="007A5F4C"/>
    <w:rsid w:val="007A6537"/>
    <w:rsid w:val="007A7002"/>
    <w:rsid w:val="007A781F"/>
    <w:rsid w:val="007B11DC"/>
    <w:rsid w:val="007B18FA"/>
    <w:rsid w:val="007B2B98"/>
    <w:rsid w:val="007B2CE4"/>
    <w:rsid w:val="007B2D57"/>
    <w:rsid w:val="007B33D2"/>
    <w:rsid w:val="007B4848"/>
    <w:rsid w:val="007B58E2"/>
    <w:rsid w:val="007B5BAD"/>
    <w:rsid w:val="007B69D5"/>
    <w:rsid w:val="007B758A"/>
    <w:rsid w:val="007B7BD5"/>
    <w:rsid w:val="007C1306"/>
    <w:rsid w:val="007C16C9"/>
    <w:rsid w:val="007C1EA7"/>
    <w:rsid w:val="007C28C0"/>
    <w:rsid w:val="007C29BE"/>
    <w:rsid w:val="007C2FE6"/>
    <w:rsid w:val="007C34B8"/>
    <w:rsid w:val="007C390C"/>
    <w:rsid w:val="007C48F9"/>
    <w:rsid w:val="007C5313"/>
    <w:rsid w:val="007C5C1E"/>
    <w:rsid w:val="007C6A9B"/>
    <w:rsid w:val="007C7B06"/>
    <w:rsid w:val="007D0213"/>
    <w:rsid w:val="007D107D"/>
    <w:rsid w:val="007D2ADF"/>
    <w:rsid w:val="007D2B17"/>
    <w:rsid w:val="007D4FC4"/>
    <w:rsid w:val="007D5818"/>
    <w:rsid w:val="007D6C23"/>
    <w:rsid w:val="007E0BBD"/>
    <w:rsid w:val="007E1BB4"/>
    <w:rsid w:val="007E3314"/>
    <w:rsid w:val="007E407C"/>
    <w:rsid w:val="007E4645"/>
    <w:rsid w:val="007E5A29"/>
    <w:rsid w:val="007E5F5D"/>
    <w:rsid w:val="007E7F1F"/>
    <w:rsid w:val="007F1432"/>
    <w:rsid w:val="007F1DEA"/>
    <w:rsid w:val="007F2CE6"/>
    <w:rsid w:val="007F3346"/>
    <w:rsid w:val="007F3DE0"/>
    <w:rsid w:val="007F3F7E"/>
    <w:rsid w:val="007F3F98"/>
    <w:rsid w:val="007F4307"/>
    <w:rsid w:val="007F4647"/>
    <w:rsid w:val="007F4922"/>
    <w:rsid w:val="007F613C"/>
    <w:rsid w:val="007F6AFE"/>
    <w:rsid w:val="007F74E4"/>
    <w:rsid w:val="007F7FAE"/>
    <w:rsid w:val="00800013"/>
    <w:rsid w:val="00800DA3"/>
    <w:rsid w:val="0080170B"/>
    <w:rsid w:val="00802562"/>
    <w:rsid w:val="00802991"/>
    <w:rsid w:val="00804056"/>
    <w:rsid w:val="00805711"/>
    <w:rsid w:val="00805A38"/>
    <w:rsid w:val="00805FB3"/>
    <w:rsid w:val="0080618E"/>
    <w:rsid w:val="008068F5"/>
    <w:rsid w:val="00807911"/>
    <w:rsid w:val="008079F3"/>
    <w:rsid w:val="00811CC3"/>
    <w:rsid w:val="00811D73"/>
    <w:rsid w:val="008124F3"/>
    <w:rsid w:val="00813145"/>
    <w:rsid w:val="00813F24"/>
    <w:rsid w:val="0081467F"/>
    <w:rsid w:val="0081496B"/>
    <w:rsid w:val="00815169"/>
    <w:rsid w:val="008157A7"/>
    <w:rsid w:val="00815DDA"/>
    <w:rsid w:val="0081717A"/>
    <w:rsid w:val="008177FD"/>
    <w:rsid w:val="00820F0C"/>
    <w:rsid w:val="00821AAB"/>
    <w:rsid w:val="008228F7"/>
    <w:rsid w:val="008232A3"/>
    <w:rsid w:val="008234E5"/>
    <w:rsid w:val="008253C2"/>
    <w:rsid w:val="00825DE9"/>
    <w:rsid w:val="00826B56"/>
    <w:rsid w:val="008271C1"/>
    <w:rsid w:val="0082738A"/>
    <w:rsid w:val="008275CA"/>
    <w:rsid w:val="00830398"/>
    <w:rsid w:val="00830B8D"/>
    <w:rsid w:val="008320AF"/>
    <w:rsid w:val="008331BF"/>
    <w:rsid w:val="008334A7"/>
    <w:rsid w:val="00834257"/>
    <w:rsid w:val="008343AC"/>
    <w:rsid w:val="008344B0"/>
    <w:rsid w:val="0083542E"/>
    <w:rsid w:val="008357E3"/>
    <w:rsid w:val="008366A2"/>
    <w:rsid w:val="00840189"/>
    <w:rsid w:val="00840ED5"/>
    <w:rsid w:val="00841BE2"/>
    <w:rsid w:val="008420B1"/>
    <w:rsid w:val="008427C7"/>
    <w:rsid w:val="008429F8"/>
    <w:rsid w:val="008433E6"/>
    <w:rsid w:val="008434EC"/>
    <w:rsid w:val="00844A48"/>
    <w:rsid w:val="00844C95"/>
    <w:rsid w:val="00845BFF"/>
    <w:rsid w:val="00846BB6"/>
    <w:rsid w:val="0084704E"/>
    <w:rsid w:val="008474DA"/>
    <w:rsid w:val="00847D7A"/>
    <w:rsid w:val="0085013F"/>
    <w:rsid w:val="0085053A"/>
    <w:rsid w:val="008511A9"/>
    <w:rsid w:val="008514AF"/>
    <w:rsid w:val="008531C0"/>
    <w:rsid w:val="00853B34"/>
    <w:rsid w:val="00853B46"/>
    <w:rsid w:val="00854ECC"/>
    <w:rsid w:val="008561EA"/>
    <w:rsid w:val="00860028"/>
    <w:rsid w:val="008609FF"/>
    <w:rsid w:val="00861239"/>
    <w:rsid w:val="00861240"/>
    <w:rsid w:val="008616F7"/>
    <w:rsid w:val="00861C7A"/>
    <w:rsid w:val="00862CBF"/>
    <w:rsid w:val="00862F0A"/>
    <w:rsid w:val="00864B9F"/>
    <w:rsid w:val="00865737"/>
    <w:rsid w:val="008657CB"/>
    <w:rsid w:val="00866163"/>
    <w:rsid w:val="008708DA"/>
    <w:rsid w:val="0087252D"/>
    <w:rsid w:val="008729C0"/>
    <w:rsid w:val="00873D2D"/>
    <w:rsid w:val="00874370"/>
    <w:rsid w:val="00874DD8"/>
    <w:rsid w:val="00875A08"/>
    <w:rsid w:val="00876FE1"/>
    <w:rsid w:val="0087714E"/>
    <w:rsid w:val="00877D7D"/>
    <w:rsid w:val="00877FB3"/>
    <w:rsid w:val="00880F40"/>
    <w:rsid w:val="008843B7"/>
    <w:rsid w:val="00886047"/>
    <w:rsid w:val="008862E6"/>
    <w:rsid w:val="008871E8"/>
    <w:rsid w:val="008901F8"/>
    <w:rsid w:val="008903AF"/>
    <w:rsid w:val="00890B45"/>
    <w:rsid w:val="00890FCA"/>
    <w:rsid w:val="0089179B"/>
    <w:rsid w:val="00892D93"/>
    <w:rsid w:val="008935FA"/>
    <w:rsid w:val="008939AA"/>
    <w:rsid w:val="0089419B"/>
    <w:rsid w:val="00894556"/>
    <w:rsid w:val="00894F30"/>
    <w:rsid w:val="008955B6"/>
    <w:rsid w:val="008957DF"/>
    <w:rsid w:val="008967DB"/>
    <w:rsid w:val="00896EB7"/>
    <w:rsid w:val="00896FCA"/>
    <w:rsid w:val="008A005B"/>
    <w:rsid w:val="008A1AD1"/>
    <w:rsid w:val="008A748A"/>
    <w:rsid w:val="008A74CF"/>
    <w:rsid w:val="008A7B72"/>
    <w:rsid w:val="008B10D9"/>
    <w:rsid w:val="008B1604"/>
    <w:rsid w:val="008B17D7"/>
    <w:rsid w:val="008B221F"/>
    <w:rsid w:val="008B4674"/>
    <w:rsid w:val="008B4ADE"/>
    <w:rsid w:val="008B554D"/>
    <w:rsid w:val="008B559F"/>
    <w:rsid w:val="008B7AE9"/>
    <w:rsid w:val="008B7FBD"/>
    <w:rsid w:val="008C14F6"/>
    <w:rsid w:val="008C2C6D"/>
    <w:rsid w:val="008C323C"/>
    <w:rsid w:val="008C4A18"/>
    <w:rsid w:val="008C4B59"/>
    <w:rsid w:val="008C4DB8"/>
    <w:rsid w:val="008C5471"/>
    <w:rsid w:val="008C6329"/>
    <w:rsid w:val="008C6C44"/>
    <w:rsid w:val="008C7E11"/>
    <w:rsid w:val="008D05C1"/>
    <w:rsid w:val="008D1572"/>
    <w:rsid w:val="008D1700"/>
    <w:rsid w:val="008D1853"/>
    <w:rsid w:val="008D332A"/>
    <w:rsid w:val="008D5D80"/>
    <w:rsid w:val="008D758E"/>
    <w:rsid w:val="008D7CC4"/>
    <w:rsid w:val="008E26C7"/>
    <w:rsid w:val="008E2B0C"/>
    <w:rsid w:val="008E4BAE"/>
    <w:rsid w:val="008E5C1F"/>
    <w:rsid w:val="008E668C"/>
    <w:rsid w:val="008E6935"/>
    <w:rsid w:val="008E77F1"/>
    <w:rsid w:val="008E7CA7"/>
    <w:rsid w:val="008F09A8"/>
    <w:rsid w:val="008F11DE"/>
    <w:rsid w:val="008F2666"/>
    <w:rsid w:val="008F351F"/>
    <w:rsid w:val="008F36AC"/>
    <w:rsid w:val="008F3A9B"/>
    <w:rsid w:val="008F4C3C"/>
    <w:rsid w:val="008F5699"/>
    <w:rsid w:val="008F6858"/>
    <w:rsid w:val="008F6AF0"/>
    <w:rsid w:val="008F7EB5"/>
    <w:rsid w:val="00900078"/>
    <w:rsid w:val="00900C31"/>
    <w:rsid w:val="00900F2D"/>
    <w:rsid w:val="00901475"/>
    <w:rsid w:val="009018D1"/>
    <w:rsid w:val="00901E18"/>
    <w:rsid w:val="00901F8E"/>
    <w:rsid w:val="00902576"/>
    <w:rsid w:val="009025A3"/>
    <w:rsid w:val="00902C7A"/>
    <w:rsid w:val="00903F53"/>
    <w:rsid w:val="00904E46"/>
    <w:rsid w:val="00906133"/>
    <w:rsid w:val="00906C0D"/>
    <w:rsid w:val="00910AE9"/>
    <w:rsid w:val="0091169A"/>
    <w:rsid w:val="00911C57"/>
    <w:rsid w:val="00911D8E"/>
    <w:rsid w:val="00915BFE"/>
    <w:rsid w:val="0092010A"/>
    <w:rsid w:val="00920A0A"/>
    <w:rsid w:val="00920D9E"/>
    <w:rsid w:val="009249AA"/>
    <w:rsid w:val="00924B8B"/>
    <w:rsid w:val="0092538A"/>
    <w:rsid w:val="00925E67"/>
    <w:rsid w:val="00926348"/>
    <w:rsid w:val="009275F5"/>
    <w:rsid w:val="009278B6"/>
    <w:rsid w:val="009311CB"/>
    <w:rsid w:val="00932FE0"/>
    <w:rsid w:val="0093324D"/>
    <w:rsid w:val="0093517A"/>
    <w:rsid w:val="009354A5"/>
    <w:rsid w:val="009355C3"/>
    <w:rsid w:val="009361FE"/>
    <w:rsid w:val="00936843"/>
    <w:rsid w:val="009376A0"/>
    <w:rsid w:val="00940F9C"/>
    <w:rsid w:val="00942487"/>
    <w:rsid w:val="009430D3"/>
    <w:rsid w:val="00943F97"/>
    <w:rsid w:val="00950FB2"/>
    <w:rsid w:val="00951E71"/>
    <w:rsid w:val="0095250C"/>
    <w:rsid w:val="009527F3"/>
    <w:rsid w:val="00952820"/>
    <w:rsid w:val="009548DC"/>
    <w:rsid w:val="0095571F"/>
    <w:rsid w:val="00955907"/>
    <w:rsid w:val="00955B00"/>
    <w:rsid w:val="00956414"/>
    <w:rsid w:val="009566C2"/>
    <w:rsid w:val="00956F03"/>
    <w:rsid w:val="00960021"/>
    <w:rsid w:val="009601F4"/>
    <w:rsid w:val="00960CCD"/>
    <w:rsid w:val="00962F24"/>
    <w:rsid w:val="00963C7A"/>
    <w:rsid w:val="00963DF9"/>
    <w:rsid w:val="00965479"/>
    <w:rsid w:val="00966C95"/>
    <w:rsid w:val="00971405"/>
    <w:rsid w:val="0097188B"/>
    <w:rsid w:val="00971C4A"/>
    <w:rsid w:val="00972692"/>
    <w:rsid w:val="0097416F"/>
    <w:rsid w:val="00975712"/>
    <w:rsid w:val="0097593F"/>
    <w:rsid w:val="0097717C"/>
    <w:rsid w:val="0097747B"/>
    <w:rsid w:val="0098047B"/>
    <w:rsid w:val="00980792"/>
    <w:rsid w:val="009807ED"/>
    <w:rsid w:val="00981EE6"/>
    <w:rsid w:val="009822FC"/>
    <w:rsid w:val="009825A5"/>
    <w:rsid w:val="00985259"/>
    <w:rsid w:val="00985EE8"/>
    <w:rsid w:val="0098615B"/>
    <w:rsid w:val="00986648"/>
    <w:rsid w:val="009870D5"/>
    <w:rsid w:val="00987755"/>
    <w:rsid w:val="009901F1"/>
    <w:rsid w:val="00990377"/>
    <w:rsid w:val="009905DC"/>
    <w:rsid w:val="00990F0E"/>
    <w:rsid w:val="0099116B"/>
    <w:rsid w:val="009917FE"/>
    <w:rsid w:val="00991D4D"/>
    <w:rsid w:val="00992074"/>
    <w:rsid w:val="009938A5"/>
    <w:rsid w:val="0099711E"/>
    <w:rsid w:val="00997571"/>
    <w:rsid w:val="009A0629"/>
    <w:rsid w:val="009A0F47"/>
    <w:rsid w:val="009A1B34"/>
    <w:rsid w:val="009A2853"/>
    <w:rsid w:val="009A2DF9"/>
    <w:rsid w:val="009A2F5E"/>
    <w:rsid w:val="009A383A"/>
    <w:rsid w:val="009A440A"/>
    <w:rsid w:val="009A440B"/>
    <w:rsid w:val="009A448A"/>
    <w:rsid w:val="009A4AAD"/>
    <w:rsid w:val="009A6C5D"/>
    <w:rsid w:val="009A7FD4"/>
    <w:rsid w:val="009B0BBF"/>
    <w:rsid w:val="009B41E8"/>
    <w:rsid w:val="009B57F8"/>
    <w:rsid w:val="009B5BFF"/>
    <w:rsid w:val="009B5DB2"/>
    <w:rsid w:val="009B6C34"/>
    <w:rsid w:val="009C019E"/>
    <w:rsid w:val="009C0D63"/>
    <w:rsid w:val="009C15BB"/>
    <w:rsid w:val="009C1CD6"/>
    <w:rsid w:val="009C1DDF"/>
    <w:rsid w:val="009C27B8"/>
    <w:rsid w:val="009C2B7C"/>
    <w:rsid w:val="009C32C9"/>
    <w:rsid w:val="009C34F5"/>
    <w:rsid w:val="009C3F2F"/>
    <w:rsid w:val="009C4514"/>
    <w:rsid w:val="009C4DC1"/>
    <w:rsid w:val="009D00D7"/>
    <w:rsid w:val="009D14C1"/>
    <w:rsid w:val="009D25F5"/>
    <w:rsid w:val="009D4E68"/>
    <w:rsid w:val="009D55FC"/>
    <w:rsid w:val="009D5B2E"/>
    <w:rsid w:val="009D5DA4"/>
    <w:rsid w:val="009D766C"/>
    <w:rsid w:val="009E0243"/>
    <w:rsid w:val="009E0362"/>
    <w:rsid w:val="009E0894"/>
    <w:rsid w:val="009E0BC3"/>
    <w:rsid w:val="009E0BC6"/>
    <w:rsid w:val="009E186B"/>
    <w:rsid w:val="009E337D"/>
    <w:rsid w:val="009E3490"/>
    <w:rsid w:val="009E416D"/>
    <w:rsid w:val="009E5BC3"/>
    <w:rsid w:val="009E65DC"/>
    <w:rsid w:val="009E6699"/>
    <w:rsid w:val="009E6DFC"/>
    <w:rsid w:val="009E7534"/>
    <w:rsid w:val="009E78AF"/>
    <w:rsid w:val="009F13C4"/>
    <w:rsid w:val="009F1D12"/>
    <w:rsid w:val="009F256C"/>
    <w:rsid w:val="009F36DD"/>
    <w:rsid w:val="009F3A04"/>
    <w:rsid w:val="009F3BA5"/>
    <w:rsid w:val="009F3C4D"/>
    <w:rsid w:val="009F402A"/>
    <w:rsid w:val="009F7BD2"/>
    <w:rsid w:val="00A0123C"/>
    <w:rsid w:val="00A0128D"/>
    <w:rsid w:val="00A015F5"/>
    <w:rsid w:val="00A01E73"/>
    <w:rsid w:val="00A023B3"/>
    <w:rsid w:val="00A02B7C"/>
    <w:rsid w:val="00A043C5"/>
    <w:rsid w:val="00A04766"/>
    <w:rsid w:val="00A07194"/>
    <w:rsid w:val="00A11F61"/>
    <w:rsid w:val="00A130FB"/>
    <w:rsid w:val="00A13EA4"/>
    <w:rsid w:val="00A1534F"/>
    <w:rsid w:val="00A158F2"/>
    <w:rsid w:val="00A16211"/>
    <w:rsid w:val="00A20F2B"/>
    <w:rsid w:val="00A216E0"/>
    <w:rsid w:val="00A218A2"/>
    <w:rsid w:val="00A2325D"/>
    <w:rsid w:val="00A235CE"/>
    <w:rsid w:val="00A23B04"/>
    <w:rsid w:val="00A24FD9"/>
    <w:rsid w:val="00A2527A"/>
    <w:rsid w:val="00A260D9"/>
    <w:rsid w:val="00A2630B"/>
    <w:rsid w:val="00A26EFE"/>
    <w:rsid w:val="00A270A0"/>
    <w:rsid w:val="00A27651"/>
    <w:rsid w:val="00A27BB0"/>
    <w:rsid w:val="00A307CC"/>
    <w:rsid w:val="00A33E23"/>
    <w:rsid w:val="00A34015"/>
    <w:rsid w:val="00A34018"/>
    <w:rsid w:val="00A34E69"/>
    <w:rsid w:val="00A35052"/>
    <w:rsid w:val="00A351C6"/>
    <w:rsid w:val="00A35654"/>
    <w:rsid w:val="00A36005"/>
    <w:rsid w:val="00A41D6B"/>
    <w:rsid w:val="00A43D55"/>
    <w:rsid w:val="00A45266"/>
    <w:rsid w:val="00A45609"/>
    <w:rsid w:val="00A46948"/>
    <w:rsid w:val="00A479ED"/>
    <w:rsid w:val="00A50EA2"/>
    <w:rsid w:val="00A51F90"/>
    <w:rsid w:val="00A52562"/>
    <w:rsid w:val="00A525FD"/>
    <w:rsid w:val="00A52BE4"/>
    <w:rsid w:val="00A5363F"/>
    <w:rsid w:val="00A54356"/>
    <w:rsid w:val="00A54B63"/>
    <w:rsid w:val="00A55548"/>
    <w:rsid w:val="00A5558F"/>
    <w:rsid w:val="00A5747C"/>
    <w:rsid w:val="00A60100"/>
    <w:rsid w:val="00A60658"/>
    <w:rsid w:val="00A61A6B"/>
    <w:rsid w:val="00A620D2"/>
    <w:rsid w:val="00A635A8"/>
    <w:rsid w:val="00A65027"/>
    <w:rsid w:val="00A6509C"/>
    <w:rsid w:val="00A65719"/>
    <w:rsid w:val="00A65D02"/>
    <w:rsid w:val="00A66959"/>
    <w:rsid w:val="00A66D71"/>
    <w:rsid w:val="00A674B2"/>
    <w:rsid w:val="00A677E6"/>
    <w:rsid w:val="00A73293"/>
    <w:rsid w:val="00A754F6"/>
    <w:rsid w:val="00A75887"/>
    <w:rsid w:val="00A75D80"/>
    <w:rsid w:val="00A7742D"/>
    <w:rsid w:val="00A7752A"/>
    <w:rsid w:val="00A80207"/>
    <w:rsid w:val="00A8070A"/>
    <w:rsid w:val="00A80886"/>
    <w:rsid w:val="00A80CD9"/>
    <w:rsid w:val="00A814B8"/>
    <w:rsid w:val="00A82BEE"/>
    <w:rsid w:val="00A8309A"/>
    <w:rsid w:val="00A8332F"/>
    <w:rsid w:val="00A83EC4"/>
    <w:rsid w:val="00A85F51"/>
    <w:rsid w:val="00A86D99"/>
    <w:rsid w:val="00A87059"/>
    <w:rsid w:val="00A9070C"/>
    <w:rsid w:val="00A91A76"/>
    <w:rsid w:val="00A9488E"/>
    <w:rsid w:val="00A94C11"/>
    <w:rsid w:val="00A96015"/>
    <w:rsid w:val="00A97A79"/>
    <w:rsid w:val="00AA0CF0"/>
    <w:rsid w:val="00AA139F"/>
    <w:rsid w:val="00AA18AD"/>
    <w:rsid w:val="00AA2D1C"/>
    <w:rsid w:val="00AA38AC"/>
    <w:rsid w:val="00AA39FD"/>
    <w:rsid w:val="00AA3E58"/>
    <w:rsid w:val="00AA412F"/>
    <w:rsid w:val="00AA4369"/>
    <w:rsid w:val="00AA54C0"/>
    <w:rsid w:val="00AA62A3"/>
    <w:rsid w:val="00AA65E0"/>
    <w:rsid w:val="00AA7B11"/>
    <w:rsid w:val="00AB0401"/>
    <w:rsid w:val="00AB07BC"/>
    <w:rsid w:val="00AB1D72"/>
    <w:rsid w:val="00AB1E6B"/>
    <w:rsid w:val="00AB3545"/>
    <w:rsid w:val="00AB3EAF"/>
    <w:rsid w:val="00AB4266"/>
    <w:rsid w:val="00AB42D2"/>
    <w:rsid w:val="00AB48E4"/>
    <w:rsid w:val="00AB5468"/>
    <w:rsid w:val="00AB56F8"/>
    <w:rsid w:val="00AB7F42"/>
    <w:rsid w:val="00AC04C9"/>
    <w:rsid w:val="00AC0CF6"/>
    <w:rsid w:val="00AC11B4"/>
    <w:rsid w:val="00AC4460"/>
    <w:rsid w:val="00AC5ACF"/>
    <w:rsid w:val="00AC6844"/>
    <w:rsid w:val="00AC6939"/>
    <w:rsid w:val="00AC6D7F"/>
    <w:rsid w:val="00AD0ADF"/>
    <w:rsid w:val="00AD0C31"/>
    <w:rsid w:val="00AD0E4F"/>
    <w:rsid w:val="00AD1AA6"/>
    <w:rsid w:val="00AD3DE0"/>
    <w:rsid w:val="00AD4A6B"/>
    <w:rsid w:val="00AD622F"/>
    <w:rsid w:val="00AD7665"/>
    <w:rsid w:val="00AE1031"/>
    <w:rsid w:val="00AE2486"/>
    <w:rsid w:val="00AE4004"/>
    <w:rsid w:val="00AE469D"/>
    <w:rsid w:val="00AE51FE"/>
    <w:rsid w:val="00AE54E9"/>
    <w:rsid w:val="00AE5C50"/>
    <w:rsid w:val="00AE5D87"/>
    <w:rsid w:val="00AE7C81"/>
    <w:rsid w:val="00AF06D4"/>
    <w:rsid w:val="00AF0D97"/>
    <w:rsid w:val="00AF0F9E"/>
    <w:rsid w:val="00AF3164"/>
    <w:rsid w:val="00AF390B"/>
    <w:rsid w:val="00AF4903"/>
    <w:rsid w:val="00AF5516"/>
    <w:rsid w:val="00B0126E"/>
    <w:rsid w:val="00B03219"/>
    <w:rsid w:val="00B03A15"/>
    <w:rsid w:val="00B04495"/>
    <w:rsid w:val="00B049CC"/>
    <w:rsid w:val="00B04AB6"/>
    <w:rsid w:val="00B05192"/>
    <w:rsid w:val="00B057F9"/>
    <w:rsid w:val="00B06488"/>
    <w:rsid w:val="00B06913"/>
    <w:rsid w:val="00B07021"/>
    <w:rsid w:val="00B1014C"/>
    <w:rsid w:val="00B11F38"/>
    <w:rsid w:val="00B11F74"/>
    <w:rsid w:val="00B12118"/>
    <w:rsid w:val="00B121CA"/>
    <w:rsid w:val="00B1273B"/>
    <w:rsid w:val="00B13A09"/>
    <w:rsid w:val="00B14BD6"/>
    <w:rsid w:val="00B15966"/>
    <w:rsid w:val="00B1720D"/>
    <w:rsid w:val="00B200A9"/>
    <w:rsid w:val="00B204FF"/>
    <w:rsid w:val="00B21614"/>
    <w:rsid w:val="00B21A0E"/>
    <w:rsid w:val="00B22BC9"/>
    <w:rsid w:val="00B23396"/>
    <w:rsid w:val="00B234FF"/>
    <w:rsid w:val="00B24D86"/>
    <w:rsid w:val="00B25156"/>
    <w:rsid w:val="00B2546D"/>
    <w:rsid w:val="00B27197"/>
    <w:rsid w:val="00B27C82"/>
    <w:rsid w:val="00B30810"/>
    <w:rsid w:val="00B31ECD"/>
    <w:rsid w:val="00B320CB"/>
    <w:rsid w:val="00B32A6D"/>
    <w:rsid w:val="00B3310A"/>
    <w:rsid w:val="00B3394E"/>
    <w:rsid w:val="00B33D6A"/>
    <w:rsid w:val="00B34F8E"/>
    <w:rsid w:val="00B35573"/>
    <w:rsid w:val="00B41041"/>
    <w:rsid w:val="00B419DA"/>
    <w:rsid w:val="00B42D74"/>
    <w:rsid w:val="00B42E2F"/>
    <w:rsid w:val="00B441A9"/>
    <w:rsid w:val="00B441E9"/>
    <w:rsid w:val="00B443F7"/>
    <w:rsid w:val="00B448BD"/>
    <w:rsid w:val="00B464DE"/>
    <w:rsid w:val="00B46B37"/>
    <w:rsid w:val="00B47D8E"/>
    <w:rsid w:val="00B5051D"/>
    <w:rsid w:val="00B52980"/>
    <w:rsid w:val="00B52CA5"/>
    <w:rsid w:val="00B5415A"/>
    <w:rsid w:val="00B543EF"/>
    <w:rsid w:val="00B54A0E"/>
    <w:rsid w:val="00B5575B"/>
    <w:rsid w:val="00B55D8F"/>
    <w:rsid w:val="00B55E84"/>
    <w:rsid w:val="00B57FE2"/>
    <w:rsid w:val="00B625D3"/>
    <w:rsid w:val="00B627A9"/>
    <w:rsid w:val="00B638DC"/>
    <w:rsid w:val="00B6418E"/>
    <w:rsid w:val="00B65F6F"/>
    <w:rsid w:val="00B6710A"/>
    <w:rsid w:val="00B67831"/>
    <w:rsid w:val="00B70366"/>
    <w:rsid w:val="00B70576"/>
    <w:rsid w:val="00B7084C"/>
    <w:rsid w:val="00B7110A"/>
    <w:rsid w:val="00B71343"/>
    <w:rsid w:val="00B723B7"/>
    <w:rsid w:val="00B72F2B"/>
    <w:rsid w:val="00B737B6"/>
    <w:rsid w:val="00B75668"/>
    <w:rsid w:val="00B76100"/>
    <w:rsid w:val="00B76C7F"/>
    <w:rsid w:val="00B76F8A"/>
    <w:rsid w:val="00B7712F"/>
    <w:rsid w:val="00B80469"/>
    <w:rsid w:val="00B80B6C"/>
    <w:rsid w:val="00B81645"/>
    <w:rsid w:val="00B82436"/>
    <w:rsid w:val="00B831C3"/>
    <w:rsid w:val="00B83AE7"/>
    <w:rsid w:val="00B83BBB"/>
    <w:rsid w:val="00B8418B"/>
    <w:rsid w:val="00B85238"/>
    <w:rsid w:val="00B85851"/>
    <w:rsid w:val="00B8713D"/>
    <w:rsid w:val="00B87285"/>
    <w:rsid w:val="00B87A39"/>
    <w:rsid w:val="00B87C32"/>
    <w:rsid w:val="00B900D7"/>
    <w:rsid w:val="00B905E5"/>
    <w:rsid w:val="00B90DDA"/>
    <w:rsid w:val="00B926F0"/>
    <w:rsid w:val="00B939B4"/>
    <w:rsid w:val="00B97326"/>
    <w:rsid w:val="00B97B72"/>
    <w:rsid w:val="00BA092F"/>
    <w:rsid w:val="00BA1F61"/>
    <w:rsid w:val="00BA24E0"/>
    <w:rsid w:val="00BA37B4"/>
    <w:rsid w:val="00BA4835"/>
    <w:rsid w:val="00BA72F5"/>
    <w:rsid w:val="00BA79C0"/>
    <w:rsid w:val="00BB0655"/>
    <w:rsid w:val="00BB0DC7"/>
    <w:rsid w:val="00BB2DCE"/>
    <w:rsid w:val="00BB2F28"/>
    <w:rsid w:val="00BB2F51"/>
    <w:rsid w:val="00BB3C55"/>
    <w:rsid w:val="00BB5CA0"/>
    <w:rsid w:val="00BB7D79"/>
    <w:rsid w:val="00BC0E79"/>
    <w:rsid w:val="00BC5014"/>
    <w:rsid w:val="00BC511C"/>
    <w:rsid w:val="00BC5164"/>
    <w:rsid w:val="00BC5DA0"/>
    <w:rsid w:val="00BC6B3F"/>
    <w:rsid w:val="00BD0363"/>
    <w:rsid w:val="00BD1066"/>
    <w:rsid w:val="00BD2EF3"/>
    <w:rsid w:val="00BD30AB"/>
    <w:rsid w:val="00BD3B38"/>
    <w:rsid w:val="00BD44DE"/>
    <w:rsid w:val="00BD574E"/>
    <w:rsid w:val="00BD5FE7"/>
    <w:rsid w:val="00BD73B0"/>
    <w:rsid w:val="00BD744C"/>
    <w:rsid w:val="00BD7869"/>
    <w:rsid w:val="00BD7FB6"/>
    <w:rsid w:val="00BE05CA"/>
    <w:rsid w:val="00BE0C86"/>
    <w:rsid w:val="00BE18DD"/>
    <w:rsid w:val="00BE201A"/>
    <w:rsid w:val="00BE5FDD"/>
    <w:rsid w:val="00BE736C"/>
    <w:rsid w:val="00BE7770"/>
    <w:rsid w:val="00BF0D27"/>
    <w:rsid w:val="00BF11C8"/>
    <w:rsid w:val="00BF12C7"/>
    <w:rsid w:val="00BF2879"/>
    <w:rsid w:val="00BF3B59"/>
    <w:rsid w:val="00BF40EC"/>
    <w:rsid w:val="00BF4C27"/>
    <w:rsid w:val="00BF5C3C"/>
    <w:rsid w:val="00BF6909"/>
    <w:rsid w:val="00BF6DEE"/>
    <w:rsid w:val="00BF7DEE"/>
    <w:rsid w:val="00C003EE"/>
    <w:rsid w:val="00C01CF4"/>
    <w:rsid w:val="00C03B32"/>
    <w:rsid w:val="00C05451"/>
    <w:rsid w:val="00C0783C"/>
    <w:rsid w:val="00C123BE"/>
    <w:rsid w:val="00C12988"/>
    <w:rsid w:val="00C13898"/>
    <w:rsid w:val="00C14384"/>
    <w:rsid w:val="00C14618"/>
    <w:rsid w:val="00C1466C"/>
    <w:rsid w:val="00C15691"/>
    <w:rsid w:val="00C15E52"/>
    <w:rsid w:val="00C17554"/>
    <w:rsid w:val="00C20DA0"/>
    <w:rsid w:val="00C20F73"/>
    <w:rsid w:val="00C21AFE"/>
    <w:rsid w:val="00C21C37"/>
    <w:rsid w:val="00C22C55"/>
    <w:rsid w:val="00C2329C"/>
    <w:rsid w:val="00C23348"/>
    <w:rsid w:val="00C24016"/>
    <w:rsid w:val="00C24A96"/>
    <w:rsid w:val="00C26B1C"/>
    <w:rsid w:val="00C26D16"/>
    <w:rsid w:val="00C30445"/>
    <w:rsid w:val="00C30559"/>
    <w:rsid w:val="00C30874"/>
    <w:rsid w:val="00C30DF7"/>
    <w:rsid w:val="00C31F37"/>
    <w:rsid w:val="00C32761"/>
    <w:rsid w:val="00C32B68"/>
    <w:rsid w:val="00C3418A"/>
    <w:rsid w:val="00C3486C"/>
    <w:rsid w:val="00C34E04"/>
    <w:rsid w:val="00C355CA"/>
    <w:rsid w:val="00C35AB8"/>
    <w:rsid w:val="00C365C6"/>
    <w:rsid w:val="00C37045"/>
    <w:rsid w:val="00C37DBC"/>
    <w:rsid w:val="00C40B1B"/>
    <w:rsid w:val="00C41653"/>
    <w:rsid w:val="00C44260"/>
    <w:rsid w:val="00C451F6"/>
    <w:rsid w:val="00C4542D"/>
    <w:rsid w:val="00C464E0"/>
    <w:rsid w:val="00C46C55"/>
    <w:rsid w:val="00C47360"/>
    <w:rsid w:val="00C479CB"/>
    <w:rsid w:val="00C47CC2"/>
    <w:rsid w:val="00C5091C"/>
    <w:rsid w:val="00C52629"/>
    <w:rsid w:val="00C52D2B"/>
    <w:rsid w:val="00C54370"/>
    <w:rsid w:val="00C54A61"/>
    <w:rsid w:val="00C555C2"/>
    <w:rsid w:val="00C55A8E"/>
    <w:rsid w:val="00C55FCA"/>
    <w:rsid w:val="00C56852"/>
    <w:rsid w:val="00C56D63"/>
    <w:rsid w:val="00C56DB3"/>
    <w:rsid w:val="00C60BB5"/>
    <w:rsid w:val="00C61627"/>
    <w:rsid w:val="00C61E44"/>
    <w:rsid w:val="00C62224"/>
    <w:rsid w:val="00C62B16"/>
    <w:rsid w:val="00C63EC7"/>
    <w:rsid w:val="00C646A8"/>
    <w:rsid w:val="00C64EA3"/>
    <w:rsid w:val="00C65247"/>
    <w:rsid w:val="00C65A24"/>
    <w:rsid w:val="00C67C9B"/>
    <w:rsid w:val="00C7026E"/>
    <w:rsid w:val="00C71867"/>
    <w:rsid w:val="00C72CDB"/>
    <w:rsid w:val="00C75837"/>
    <w:rsid w:val="00C759BC"/>
    <w:rsid w:val="00C75ECD"/>
    <w:rsid w:val="00C77444"/>
    <w:rsid w:val="00C7790E"/>
    <w:rsid w:val="00C80349"/>
    <w:rsid w:val="00C803BE"/>
    <w:rsid w:val="00C803FD"/>
    <w:rsid w:val="00C80DDD"/>
    <w:rsid w:val="00C820E6"/>
    <w:rsid w:val="00C845D5"/>
    <w:rsid w:val="00C84B49"/>
    <w:rsid w:val="00C85A4A"/>
    <w:rsid w:val="00C93F27"/>
    <w:rsid w:val="00C9454E"/>
    <w:rsid w:val="00C948F1"/>
    <w:rsid w:val="00C95576"/>
    <w:rsid w:val="00C962D6"/>
    <w:rsid w:val="00C9721B"/>
    <w:rsid w:val="00C976C7"/>
    <w:rsid w:val="00C97783"/>
    <w:rsid w:val="00C97B7A"/>
    <w:rsid w:val="00CA01CB"/>
    <w:rsid w:val="00CA021D"/>
    <w:rsid w:val="00CA08A2"/>
    <w:rsid w:val="00CA3D63"/>
    <w:rsid w:val="00CA402A"/>
    <w:rsid w:val="00CA58F3"/>
    <w:rsid w:val="00CA6224"/>
    <w:rsid w:val="00CA6BD9"/>
    <w:rsid w:val="00CA7D0E"/>
    <w:rsid w:val="00CB1898"/>
    <w:rsid w:val="00CB3126"/>
    <w:rsid w:val="00CB3CDC"/>
    <w:rsid w:val="00CB518D"/>
    <w:rsid w:val="00CB5745"/>
    <w:rsid w:val="00CB6299"/>
    <w:rsid w:val="00CB7948"/>
    <w:rsid w:val="00CC0BC8"/>
    <w:rsid w:val="00CC2584"/>
    <w:rsid w:val="00CC307A"/>
    <w:rsid w:val="00CC3803"/>
    <w:rsid w:val="00CC4F6F"/>
    <w:rsid w:val="00CC5E5D"/>
    <w:rsid w:val="00CD0D1B"/>
    <w:rsid w:val="00CD0FEA"/>
    <w:rsid w:val="00CD5DBE"/>
    <w:rsid w:val="00CD6276"/>
    <w:rsid w:val="00CD6C43"/>
    <w:rsid w:val="00CD7175"/>
    <w:rsid w:val="00CD7E79"/>
    <w:rsid w:val="00CE0E89"/>
    <w:rsid w:val="00CE0FD3"/>
    <w:rsid w:val="00CE17B5"/>
    <w:rsid w:val="00CE1F9D"/>
    <w:rsid w:val="00CE251A"/>
    <w:rsid w:val="00CE350F"/>
    <w:rsid w:val="00CE3961"/>
    <w:rsid w:val="00CE4227"/>
    <w:rsid w:val="00CE5A96"/>
    <w:rsid w:val="00CE6B7D"/>
    <w:rsid w:val="00CE7A62"/>
    <w:rsid w:val="00CE7B86"/>
    <w:rsid w:val="00CF0B86"/>
    <w:rsid w:val="00CF35D1"/>
    <w:rsid w:val="00CF388F"/>
    <w:rsid w:val="00CF47C6"/>
    <w:rsid w:val="00CF543D"/>
    <w:rsid w:val="00CF6C33"/>
    <w:rsid w:val="00CF723E"/>
    <w:rsid w:val="00CF739A"/>
    <w:rsid w:val="00D00519"/>
    <w:rsid w:val="00D00B6F"/>
    <w:rsid w:val="00D01CED"/>
    <w:rsid w:val="00D0351B"/>
    <w:rsid w:val="00D049C5"/>
    <w:rsid w:val="00D04F71"/>
    <w:rsid w:val="00D07574"/>
    <w:rsid w:val="00D07812"/>
    <w:rsid w:val="00D1270E"/>
    <w:rsid w:val="00D12A72"/>
    <w:rsid w:val="00D13862"/>
    <w:rsid w:val="00D14519"/>
    <w:rsid w:val="00D16659"/>
    <w:rsid w:val="00D16889"/>
    <w:rsid w:val="00D17A21"/>
    <w:rsid w:val="00D17C0A"/>
    <w:rsid w:val="00D21542"/>
    <w:rsid w:val="00D21D2D"/>
    <w:rsid w:val="00D22A77"/>
    <w:rsid w:val="00D236B3"/>
    <w:rsid w:val="00D23CD7"/>
    <w:rsid w:val="00D255F3"/>
    <w:rsid w:val="00D263EB"/>
    <w:rsid w:val="00D269CF"/>
    <w:rsid w:val="00D26FED"/>
    <w:rsid w:val="00D273A1"/>
    <w:rsid w:val="00D27D1A"/>
    <w:rsid w:val="00D323CD"/>
    <w:rsid w:val="00D32B65"/>
    <w:rsid w:val="00D33E69"/>
    <w:rsid w:val="00D347A9"/>
    <w:rsid w:val="00D349C6"/>
    <w:rsid w:val="00D351EF"/>
    <w:rsid w:val="00D36409"/>
    <w:rsid w:val="00D364F1"/>
    <w:rsid w:val="00D36D94"/>
    <w:rsid w:val="00D36EFA"/>
    <w:rsid w:val="00D36F39"/>
    <w:rsid w:val="00D372F3"/>
    <w:rsid w:val="00D40979"/>
    <w:rsid w:val="00D40B6A"/>
    <w:rsid w:val="00D40BFC"/>
    <w:rsid w:val="00D40F1E"/>
    <w:rsid w:val="00D40FD6"/>
    <w:rsid w:val="00D4322E"/>
    <w:rsid w:val="00D45A89"/>
    <w:rsid w:val="00D46319"/>
    <w:rsid w:val="00D470B5"/>
    <w:rsid w:val="00D47AAE"/>
    <w:rsid w:val="00D508B1"/>
    <w:rsid w:val="00D51577"/>
    <w:rsid w:val="00D53C13"/>
    <w:rsid w:val="00D53ECD"/>
    <w:rsid w:val="00D54B38"/>
    <w:rsid w:val="00D54BC1"/>
    <w:rsid w:val="00D55B85"/>
    <w:rsid w:val="00D55F2E"/>
    <w:rsid w:val="00D56808"/>
    <w:rsid w:val="00D60434"/>
    <w:rsid w:val="00D61688"/>
    <w:rsid w:val="00D62BDE"/>
    <w:rsid w:val="00D62E5D"/>
    <w:rsid w:val="00D649D7"/>
    <w:rsid w:val="00D650D9"/>
    <w:rsid w:val="00D651EC"/>
    <w:rsid w:val="00D6571E"/>
    <w:rsid w:val="00D6761D"/>
    <w:rsid w:val="00D71B3B"/>
    <w:rsid w:val="00D71B8A"/>
    <w:rsid w:val="00D71DFD"/>
    <w:rsid w:val="00D72495"/>
    <w:rsid w:val="00D72679"/>
    <w:rsid w:val="00D737F5"/>
    <w:rsid w:val="00D74055"/>
    <w:rsid w:val="00D74B08"/>
    <w:rsid w:val="00D7512D"/>
    <w:rsid w:val="00D7648B"/>
    <w:rsid w:val="00D76C5C"/>
    <w:rsid w:val="00D806BF"/>
    <w:rsid w:val="00D80FA4"/>
    <w:rsid w:val="00D81338"/>
    <w:rsid w:val="00D82B23"/>
    <w:rsid w:val="00D82D7A"/>
    <w:rsid w:val="00D8359D"/>
    <w:rsid w:val="00D83E6A"/>
    <w:rsid w:val="00D8559E"/>
    <w:rsid w:val="00D85D45"/>
    <w:rsid w:val="00D866B9"/>
    <w:rsid w:val="00D87561"/>
    <w:rsid w:val="00D90337"/>
    <w:rsid w:val="00D904F0"/>
    <w:rsid w:val="00D927E9"/>
    <w:rsid w:val="00D93142"/>
    <w:rsid w:val="00D9359E"/>
    <w:rsid w:val="00D94033"/>
    <w:rsid w:val="00D9451D"/>
    <w:rsid w:val="00D950E4"/>
    <w:rsid w:val="00D95869"/>
    <w:rsid w:val="00DA2366"/>
    <w:rsid w:val="00DA5A2D"/>
    <w:rsid w:val="00DA5CDC"/>
    <w:rsid w:val="00DA73D9"/>
    <w:rsid w:val="00DB2B76"/>
    <w:rsid w:val="00DB3163"/>
    <w:rsid w:val="00DB33E7"/>
    <w:rsid w:val="00DB41E0"/>
    <w:rsid w:val="00DB422C"/>
    <w:rsid w:val="00DB530E"/>
    <w:rsid w:val="00DB5553"/>
    <w:rsid w:val="00DB56C9"/>
    <w:rsid w:val="00DB581A"/>
    <w:rsid w:val="00DB6DAB"/>
    <w:rsid w:val="00DC0253"/>
    <w:rsid w:val="00DC1088"/>
    <w:rsid w:val="00DC1FAC"/>
    <w:rsid w:val="00DC2C2D"/>
    <w:rsid w:val="00DC6366"/>
    <w:rsid w:val="00DC6AE9"/>
    <w:rsid w:val="00DC7367"/>
    <w:rsid w:val="00DC7B87"/>
    <w:rsid w:val="00DD03C0"/>
    <w:rsid w:val="00DD2680"/>
    <w:rsid w:val="00DD2CCB"/>
    <w:rsid w:val="00DD4E7B"/>
    <w:rsid w:val="00DD5FDB"/>
    <w:rsid w:val="00DD654A"/>
    <w:rsid w:val="00DD7665"/>
    <w:rsid w:val="00DD7E4F"/>
    <w:rsid w:val="00DE010B"/>
    <w:rsid w:val="00DE04A4"/>
    <w:rsid w:val="00DE1010"/>
    <w:rsid w:val="00DE294A"/>
    <w:rsid w:val="00DE2BC8"/>
    <w:rsid w:val="00DE3765"/>
    <w:rsid w:val="00DE3BAD"/>
    <w:rsid w:val="00DE5100"/>
    <w:rsid w:val="00DE56C9"/>
    <w:rsid w:val="00DE5B3E"/>
    <w:rsid w:val="00DE69EA"/>
    <w:rsid w:val="00DE6D85"/>
    <w:rsid w:val="00DE70DE"/>
    <w:rsid w:val="00DE717B"/>
    <w:rsid w:val="00DE77ED"/>
    <w:rsid w:val="00DE7DE8"/>
    <w:rsid w:val="00DF0951"/>
    <w:rsid w:val="00DF0958"/>
    <w:rsid w:val="00DF1A02"/>
    <w:rsid w:val="00DF204A"/>
    <w:rsid w:val="00DF288D"/>
    <w:rsid w:val="00DF4F2C"/>
    <w:rsid w:val="00DF5E4F"/>
    <w:rsid w:val="00DF5E94"/>
    <w:rsid w:val="00DF71AF"/>
    <w:rsid w:val="00DF724C"/>
    <w:rsid w:val="00DF7E87"/>
    <w:rsid w:val="00E02294"/>
    <w:rsid w:val="00E03BB1"/>
    <w:rsid w:val="00E03FAC"/>
    <w:rsid w:val="00E04AE7"/>
    <w:rsid w:val="00E04EBA"/>
    <w:rsid w:val="00E05341"/>
    <w:rsid w:val="00E057BC"/>
    <w:rsid w:val="00E07B06"/>
    <w:rsid w:val="00E121C0"/>
    <w:rsid w:val="00E121C6"/>
    <w:rsid w:val="00E12AC3"/>
    <w:rsid w:val="00E14A30"/>
    <w:rsid w:val="00E172A3"/>
    <w:rsid w:val="00E17925"/>
    <w:rsid w:val="00E21270"/>
    <w:rsid w:val="00E21F14"/>
    <w:rsid w:val="00E22633"/>
    <w:rsid w:val="00E22985"/>
    <w:rsid w:val="00E2310C"/>
    <w:rsid w:val="00E23F27"/>
    <w:rsid w:val="00E244E7"/>
    <w:rsid w:val="00E24C4C"/>
    <w:rsid w:val="00E24F6B"/>
    <w:rsid w:val="00E2718A"/>
    <w:rsid w:val="00E27BC2"/>
    <w:rsid w:val="00E27EF3"/>
    <w:rsid w:val="00E30292"/>
    <w:rsid w:val="00E314F9"/>
    <w:rsid w:val="00E32263"/>
    <w:rsid w:val="00E32769"/>
    <w:rsid w:val="00E33818"/>
    <w:rsid w:val="00E339B6"/>
    <w:rsid w:val="00E34B5F"/>
    <w:rsid w:val="00E34B9D"/>
    <w:rsid w:val="00E3501A"/>
    <w:rsid w:val="00E35E46"/>
    <w:rsid w:val="00E368C7"/>
    <w:rsid w:val="00E36DBF"/>
    <w:rsid w:val="00E40187"/>
    <w:rsid w:val="00E40775"/>
    <w:rsid w:val="00E4132C"/>
    <w:rsid w:val="00E414FF"/>
    <w:rsid w:val="00E41999"/>
    <w:rsid w:val="00E42812"/>
    <w:rsid w:val="00E42A45"/>
    <w:rsid w:val="00E4363A"/>
    <w:rsid w:val="00E44772"/>
    <w:rsid w:val="00E475F8"/>
    <w:rsid w:val="00E47885"/>
    <w:rsid w:val="00E478EB"/>
    <w:rsid w:val="00E47B8D"/>
    <w:rsid w:val="00E47C27"/>
    <w:rsid w:val="00E504BC"/>
    <w:rsid w:val="00E50713"/>
    <w:rsid w:val="00E50F37"/>
    <w:rsid w:val="00E51082"/>
    <w:rsid w:val="00E510DE"/>
    <w:rsid w:val="00E516B8"/>
    <w:rsid w:val="00E5282B"/>
    <w:rsid w:val="00E52981"/>
    <w:rsid w:val="00E54244"/>
    <w:rsid w:val="00E54265"/>
    <w:rsid w:val="00E549B4"/>
    <w:rsid w:val="00E55648"/>
    <w:rsid w:val="00E569C7"/>
    <w:rsid w:val="00E571C6"/>
    <w:rsid w:val="00E5724F"/>
    <w:rsid w:val="00E5762A"/>
    <w:rsid w:val="00E602B2"/>
    <w:rsid w:val="00E60B91"/>
    <w:rsid w:val="00E61103"/>
    <w:rsid w:val="00E61BA2"/>
    <w:rsid w:val="00E630CB"/>
    <w:rsid w:val="00E6377A"/>
    <w:rsid w:val="00E64EB0"/>
    <w:rsid w:val="00E64F04"/>
    <w:rsid w:val="00E65D2C"/>
    <w:rsid w:val="00E6658D"/>
    <w:rsid w:val="00E7039C"/>
    <w:rsid w:val="00E70545"/>
    <w:rsid w:val="00E72595"/>
    <w:rsid w:val="00E74445"/>
    <w:rsid w:val="00E74AAD"/>
    <w:rsid w:val="00E74BA0"/>
    <w:rsid w:val="00E750F6"/>
    <w:rsid w:val="00E756FF"/>
    <w:rsid w:val="00E762AF"/>
    <w:rsid w:val="00E8005D"/>
    <w:rsid w:val="00E80AC6"/>
    <w:rsid w:val="00E81136"/>
    <w:rsid w:val="00E817DD"/>
    <w:rsid w:val="00E82CA6"/>
    <w:rsid w:val="00E82D66"/>
    <w:rsid w:val="00E8395A"/>
    <w:rsid w:val="00E84603"/>
    <w:rsid w:val="00E85E47"/>
    <w:rsid w:val="00E8696F"/>
    <w:rsid w:val="00E90D30"/>
    <w:rsid w:val="00E9138F"/>
    <w:rsid w:val="00E920B6"/>
    <w:rsid w:val="00E92159"/>
    <w:rsid w:val="00E92287"/>
    <w:rsid w:val="00E93E61"/>
    <w:rsid w:val="00E952EB"/>
    <w:rsid w:val="00E95734"/>
    <w:rsid w:val="00E96241"/>
    <w:rsid w:val="00EA082F"/>
    <w:rsid w:val="00EA20C8"/>
    <w:rsid w:val="00EA2C7D"/>
    <w:rsid w:val="00EA2E2A"/>
    <w:rsid w:val="00EA3280"/>
    <w:rsid w:val="00EA35A3"/>
    <w:rsid w:val="00EA3732"/>
    <w:rsid w:val="00EA39CF"/>
    <w:rsid w:val="00EA43DC"/>
    <w:rsid w:val="00EA49AA"/>
    <w:rsid w:val="00EA4C97"/>
    <w:rsid w:val="00EA548E"/>
    <w:rsid w:val="00EA5CCC"/>
    <w:rsid w:val="00EA66C8"/>
    <w:rsid w:val="00EA695B"/>
    <w:rsid w:val="00EB242E"/>
    <w:rsid w:val="00EB31DA"/>
    <w:rsid w:val="00EB35AB"/>
    <w:rsid w:val="00EB371B"/>
    <w:rsid w:val="00EB38D0"/>
    <w:rsid w:val="00EB3A94"/>
    <w:rsid w:val="00EB5758"/>
    <w:rsid w:val="00EB629E"/>
    <w:rsid w:val="00EC0670"/>
    <w:rsid w:val="00EC073E"/>
    <w:rsid w:val="00EC23A6"/>
    <w:rsid w:val="00EC2555"/>
    <w:rsid w:val="00EC2D51"/>
    <w:rsid w:val="00EC32C1"/>
    <w:rsid w:val="00EC3E4E"/>
    <w:rsid w:val="00EC4570"/>
    <w:rsid w:val="00EC47FD"/>
    <w:rsid w:val="00EC4D2B"/>
    <w:rsid w:val="00EC66F0"/>
    <w:rsid w:val="00EC72B2"/>
    <w:rsid w:val="00ED045C"/>
    <w:rsid w:val="00ED0A38"/>
    <w:rsid w:val="00ED240D"/>
    <w:rsid w:val="00ED3630"/>
    <w:rsid w:val="00ED5299"/>
    <w:rsid w:val="00ED5AC9"/>
    <w:rsid w:val="00ED5CF3"/>
    <w:rsid w:val="00ED67CC"/>
    <w:rsid w:val="00ED7594"/>
    <w:rsid w:val="00EE07DA"/>
    <w:rsid w:val="00EE2325"/>
    <w:rsid w:val="00EE39B3"/>
    <w:rsid w:val="00EE3DB4"/>
    <w:rsid w:val="00EE4AFD"/>
    <w:rsid w:val="00EE4F64"/>
    <w:rsid w:val="00EE53DF"/>
    <w:rsid w:val="00EE71D4"/>
    <w:rsid w:val="00EF1DE9"/>
    <w:rsid w:val="00EF32FB"/>
    <w:rsid w:val="00EF64F1"/>
    <w:rsid w:val="00EF7398"/>
    <w:rsid w:val="00EF7996"/>
    <w:rsid w:val="00F00B6D"/>
    <w:rsid w:val="00F0131D"/>
    <w:rsid w:val="00F01B14"/>
    <w:rsid w:val="00F0253D"/>
    <w:rsid w:val="00F030DF"/>
    <w:rsid w:val="00F03CF4"/>
    <w:rsid w:val="00F04F13"/>
    <w:rsid w:val="00F0501C"/>
    <w:rsid w:val="00F05EE6"/>
    <w:rsid w:val="00F069D4"/>
    <w:rsid w:val="00F078B6"/>
    <w:rsid w:val="00F07D5F"/>
    <w:rsid w:val="00F100A4"/>
    <w:rsid w:val="00F10977"/>
    <w:rsid w:val="00F11DFA"/>
    <w:rsid w:val="00F149BD"/>
    <w:rsid w:val="00F20A76"/>
    <w:rsid w:val="00F22923"/>
    <w:rsid w:val="00F25139"/>
    <w:rsid w:val="00F25AA1"/>
    <w:rsid w:val="00F2655E"/>
    <w:rsid w:val="00F27997"/>
    <w:rsid w:val="00F27B1D"/>
    <w:rsid w:val="00F27F3C"/>
    <w:rsid w:val="00F314EC"/>
    <w:rsid w:val="00F3207E"/>
    <w:rsid w:val="00F331E2"/>
    <w:rsid w:val="00F34A18"/>
    <w:rsid w:val="00F34E0C"/>
    <w:rsid w:val="00F34EFB"/>
    <w:rsid w:val="00F34FC9"/>
    <w:rsid w:val="00F35B3A"/>
    <w:rsid w:val="00F37373"/>
    <w:rsid w:val="00F415C5"/>
    <w:rsid w:val="00F4237B"/>
    <w:rsid w:val="00F42E9B"/>
    <w:rsid w:val="00F4399B"/>
    <w:rsid w:val="00F4524B"/>
    <w:rsid w:val="00F45648"/>
    <w:rsid w:val="00F50FB0"/>
    <w:rsid w:val="00F51B40"/>
    <w:rsid w:val="00F531F8"/>
    <w:rsid w:val="00F5421F"/>
    <w:rsid w:val="00F54E25"/>
    <w:rsid w:val="00F55563"/>
    <w:rsid w:val="00F55B1D"/>
    <w:rsid w:val="00F569E9"/>
    <w:rsid w:val="00F56F4F"/>
    <w:rsid w:val="00F570AA"/>
    <w:rsid w:val="00F60363"/>
    <w:rsid w:val="00F60D83"/>
    <w:rsid w:val="00F629A3"/>
    <w:rsid w:val="00F63FA1"/>
    <w:rsid w:val="00F64188"/>
    <w:rsid w:val="00F64469"/>
    <w:rsid w:val="00F655D2"/>
    <w:rsid w:val="00F657B6"/>
    <w:rsid w:val="00F65962"/>
    <w:rsid w:val="00F66878"/>
    <w:rsid w:val="00F67085"/>
    <w:rsid w:val="00F67FC4"/>
    <w:rsid w:val="00F7049F"/>
    <w:rsid w:val="00F705C8"/>
    <w:rsid w:val="00F70FF9"/>
    <w:rsid w:val="00F7274C"/>
    <w:rsid w:val="00F72D1D"/>
    <w:rsid w:val="00F73A38"/>
    <w:rsid w:val="00F75ABB"/>
    <w:rsid w:val="00F7720E"/>
    <w:rsid w:val="00F81709"/>
    <w:rsid w:val="00F82CF4"/>
    <w:rsid w:val="00F83DD2"/>
    <w:rsid w:val="00F84988"/>
    <w:rsid w:val="00F84EF6"/>
    <w:rsid w:val="00F858F9"/>
    <w:rsid w:val="00F87993"/>
    <w:rsid w:val="00F87BF9"/>
    <w:rsid w:val="00F917C1"/>
    <w:rsid w:val="00F92DD1"/>
    <w:rsid w:val="00F935DE"/>
    <w:rsid w:val="00F93EA4"/>
    <w:rsid w:val="00F9469A"/>
    <w:rsid w:val="00F956DD"/>
    <w:rsid w:val="00F95819"/>
    <w:rsid w:val="00F958B4"/>
    <w:rsid w:val="00F961AE"/>
    <w:rsid w:val="00F967D6"/>
    <w:rsid w:val="00F97746"/>
    <w:rsid w:val="00F9774F"/>
    <w:rsid w:val="00FA013E"/>
    <w:rsid w:val="00FA10EE"/>
    <w:rsid w:val="00FA1A91"/>
    <w:rsid w:val="00FA4585"/>
    <w:rsid w:val="00FA4C6E"/>
    <w:rsid w:val="00FA4D08"/>
    <w:rsid w:val="00FA4D76"/>
    <w:rsid w:val="00FA5696"/>
    <w:rsid w:val="00FA5998"/>
    <w:rsid w:val="00FA7185"/>
    <w:rsid w:val="00FA7849"/>
    <w:rsid w:val="00FB0306"/>
    <w:rsid w:val="00FB080D"/>
    <w:rsid w:val="00FB17EF"/>
    <w:rsid w:val="00FB18B3"/>
    <w:rsid w:val="00FB1DF2"/>
    <w:rsid w:val="00FB28D3"/>
    <w:rsid w:val="00FB2B00"/>
    <w:rsid w:val="00FB40A1"/>
    <w:rsid w:val="00FB411B"/>
    <w:rsid w:val="00FB518D"/>
    <w:rsid w:val="00FB5A26"/>
    <w:rsid w:val="00FB6153"/>
    <w:rsid w:val="00FB6E30"/>
    <w:rsid w:val="00FC42E9"/>
    <w:rsid w:val="00FC4A99"/>
    <w:rsid w:val="00FC4CF4"/>
    <w:rsid w:val="00FC6138"/>
    <w:rsid w:val="00FC7533"/>
    <w:rsid w:val="00FC7A4C"/>
    <w:rsid w:val="00FD04B6"/>
    <w:rsid w:val="00FD1C2E"/>
    <w:rsid w:val="00FD1DDB"/>
    <w:rsid w:val="00FD20D9"/>
    <w:rsid w:val="00FD2426"/>
    <w:rsid w:val="00FD25D4"/>
    <w:rsid w:val="00FD328E"/>
    <w:rsid w:val="00FD38E4"/>
    <w:rsid w:val="00FD3C65"/>
    <w:rsid w:val="00FD4169"/>
    <w:rsid w:val="00FD4876"/>
    <w:rsid w:val="00FD5C6A"/>
    <w:rsid w:val="00FD6044"/>
    <w:rsid w:val="00FD6F54"/>
    <w:rsid w:val="00FE0566"/>
    <w:rsid w:val="00FE067E"/>
    <w:rsid w:val="00FE0D6B"/>
    <w:rsid w:val="00FE0E1F"/>
    <w:rsid w:val="00FE13E5"/>
    <w:rsid w:val="00FE2C74"/>
    <w:rsid w:val="00FE3445"/>
    <w:rsid w:val="00FE44A8"/>
    <w:rsid w:val="00FE5D13"/>
    <w:rsid w:val="00FE772B"/>
    <w:rsid w:val="00FE7A18"/>
    <w:rsid w:val="00FE7B0A"/>
    <w:rsid w:val="00FE7F0B"/>
    <w:rsid w:val="00FF0C99"/>
    <w:rsid w:val="00FF0D38"/>
    <w:rsid w:val="00FF1D16"/>
    <w:rsid w:val="00FF24E5"/>
    <w:rsid w:val="00FF25F2"/>
    <w:rsid w:val="00FF2DF5"/>
    <w:rsid w:val="00FF3C3B"/>
    <w:rsid w:val="00FF4AAA"/>
    <w:rsid w:val="00FF5F14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B2CCAAE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A96"/>
    <w:rPr>
      <w:sz w:val="24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A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7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7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7993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993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99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993"/>
    <w:rPr>
      <w:rFonts w:cs="Times New Roman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165C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165C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29F8"/>
    <w:rPr>
      <w:sz w:val="24"/>
      <w:szCs w:val="22"/>
      <w:lang w:val="en-US"/>
    </w:rPr>
  </w:style>
  <w:style w:type="table" w:styleId="TableGrid">
    <w:name w:val="Table Grid"/>
    <w:basedOn w:val="TableNormal"/>
    <w:uiPriority w:val="39"/>
    <w:rsid w:val="0003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58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81A"/>
    <w:rPr>
      <w:rFonts w:cs="Times New Roman"/>
      <w:noProof/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581A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81A"/>
    <w:rPr>
      <w:rFonts w:cs="Times New Roman"/>
      <w:noProof/>
      <w:sz w:val="24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A0C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CF0"/>
    <w:rPr>
      <w:sz w:val="24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0C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CF0"/>
    <w:rPr>
      <w:sz w:val="24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16522D"/>
    <w:pPr>
      <w:spacing w:before="100" w:beforeAutospacing="1" w:after="100" w:afterAutospacing="1"/>
    </w:pPr>
    <w:rPr>
      <w:rFonts w:eastAsiaTheme="minorEastAsia" w:cs="Times New Roman"/>
      <w:szCs w:val="24"/>
      <w:lang w:val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642521"/>
    <w:rPr>
      <w:color w:val="954F72" w:themeColor="followedHyperlink"/>
      <w:u w:val="single"/>
    </w:rPr>
  </w:style>
  <w:style w:type="paragraph" w:customStyle="1" w:styleId="Default">
    <w:name w:val="Default"/>
    <w:rsid w:val="00F4399B"/>
    <w:pPr>
      <w:autoSpaceDE w:val="0"/>
      <w:autoSpaceDN w:val="0"/>
      <w:adjustRightInd w:val="0"/>
    </w:pPr>
    <w:rPr>
      <w:rFonts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B0401"/>
  </w:style>
  <w:style w:type="character" w:styleId="UnresolvedMention">
    <w:name w:val="Unresolved Mention"/>
    <w:basedOn w:val="DefaultParagraphFont"/>
    <w:uiPriority w:val="99"/>
    <w:semiHidden/>
    <w:unhideWhenUsed/>
    <w:rsid w:val="004D1B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67442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1406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6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K:\A-San%20Francisco\Clients\Pharmacyclics\Projects\Manuscripts\150104886%20PCYC-1115_1116%20RESONATE%202%20Manuscript\Scientific\Figures\5%20year%20update\2.%20APO%20Edited%20Files\Suppl%20Figure%206%20AEs\Suppl%20Figure%206%20AE%20incidence%200-5%20years%20by%20perc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4–5 years (n=89)</c:v>
                </c:pt>
              </c:strCache>
            </c:strRef>
          </c:tx>
          <c:spPr>
            <a:solidFill>
              <a:srgbClr val="CC0099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ypertension</c:v>
                </c:pt>
                <c:pt idx="1">
                  <c:v>Atrial fibrillation</c:v>
                </c:pt>
                <c:pt idx="2">
                  <c:v>Major hemorrhage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6.7</c:v>
                </c:pt>
                <c:pt idx="1">
                  <c:v>4.5</c:v>
                </c:pt>
                <c:pt idx="2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50-45B2-A9B9-8CE2E7359EA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3–4 years (n=100)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ypertension</c:v>
                </c:pt>
                <c:pt idx="1">
                  <c:v>Atrial fibrillation</c:v>
                </c:pt>
                <c:pt idx="2">
                  <c:v>Major hemorrhage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5</c:v>
                </c:pt>
                <c:pt idx="1">
                  <c:v>3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50-45B2-A9B9-8CE2E7359EA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–3 years (n=111)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ypertension</c:v>
                </c:pt>
                <c:pt idx="1">
                  <c:v>Atrial fibrillation</c:v>
                </c:pt>
                <c:pt idx="2">
                  <c:v>Major hemorrhage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6.3</c:v>
                </c:pt>
                <c:pt idx="1">
                  <c:v>6.3</c:v>
                </c:pt>
                <c:pt idx="2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950-45B2-A9B9-8CE2E7359EA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1–2 years (n=123)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ypertension</c:v>
                </c:pt>
                <c:pt idx="1">
                  <c:v>Atrial fibrillation</c:v>
                </c:pt>
                <c:pt idx="2">
                  <c:v>Major hemorrhage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5.7</c:v>
                </c:pt>
                <c:pt idx="1">
                  <c:v>0.8</c:v>
                </c:pt>
                <c:pt idx="2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950-45B2-A9B9-8CE2E7359EA3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0–1 years (n=135)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Hypertension</c:v>
                </c:pt>
                <c:pt idx="1">
                  <c:v>Atrial fibrillation</c:v>
                </c:pt>
                <c:pt idx="2">
                  <c:v>Major hemorrhage</c:v>
                </c:pt>
              </c:strCache>
            </c:strRef>
          </c:cat>
          <c:val>
            <c:numRef>
              <c:f>Sheet1!$F$2:$F$4</c:f>
              <c:numCache>
                <c:formatCode>General</c:formatCode>
                <c:ptCount val="3"/>
                <c:pt idx="0">
                  <c:v>13.3</c:v>
                </c:pt>
                <c:pt idx="1">
                  <c:v>5.9</c:v>
                </c:pt>
                <c:pt idx="2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950-45B2-A9B9-8CE2E7359E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18029808"/>
        <c:axId val="518027184"/>
      </c:barChart>
      <c:catAx>
        <c:axId val="5180298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027184"/>
        <c:crosses val="autoZero"/>
        <c:auto val="1"/>
        <c:lblAlgn val="ctr"/>
        <c:lblOffset val="100"/>
        <c:noMultiLvlLbl val="0"/>
      </c:catAx>
      <c:valAx>
        <c:axId val="518027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atients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802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2102342549420999"/>
          <c:y val="0.12945298953211201"/>
          <c:w val="0.19320063980439708"/>
          <c:h val="0.29999562799198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BA751-1EED-454D-93D1-68C00E286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841</Words>
  <Characters>4978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08T19:26:00Z</dcterms:created>
  <dcterms:modified xsi:type="dcterms:W3CDTF">2019-08-08T19:26:00Z</dcterms:modified>
</cp:coreProperties>
</file>